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E78C75B" w14:textId="06CEF185" w:rsidR="00B11A0D" w:rsidRPr="00B11A0D" w:rsidRDefault="00B11A0D" w:rsidP="00B27EBC">
      <w:pPr>
        <w:suppressAutoHyphens w:val="0"/>
        <w:autoSpaceDN/>
        <w:spacing w:after="160" w:line="480" w:lineRule="auto"/>
        <w:jc w:val="center"/>
        <w:textAlignment w:val="auto"/>
        <w:rPr>
          <w:rFonts w:ascii="Times New Roman" w:eastAsia="Times New Roman" w:hAnsi="Times New Roman" w:cs="Times New Roman"/>
          <w:b/>
          <w:sz w:val="28"/>
          <w:szCs w:val="28"/>
        </w:rPr>
      </w:pPr>
      <w:r w:rsidRPr="00B11A0D">
        <w:rPr>
          <w:rFonts w:ascii="Times New Roman" w:eastAsia="Times New Roman" w:hAnsi="Times New Roman" w:cs="Times New Roman"/>
          <w:b/>
          <w:sz w:val="28"/>
          <w:szCs w:val="28"/>
        </w:rPr>
        <w:t xml:space="preserve">Supplementary </w:t>
      </w:r>
      <w:r w:rsidR="00DE2CC8">
        <w:rPr>
          <w:rFonts w:ascii="Times New Roman" w:eastAsia="Times New Roman" w:hAnsi="Times New Roman" w:cs="Times New Roman"/>
          <w:b/>
          <w:sz w:val="28"/>
          <w:szCs w:val="28"/>
        </w:rPr>
        <w:t>material</w:t>
      </w:r>
      <w:r w:rsidR="00586E51">
        <w:rPr>
          <w:rFonts w:ascii="Times New Roman" w:eastAsia="Times New Roman" w:hAnsi="Times New Roman" w:cs="Times New Roman"/>
          <w:b/>
          <w:sz w:val="28"/>
          <w:szCs w:val="28"/>
        </w:rPr>
        <w:t xml:space="preserve"> (</w:t>
      </w:r>
      <w:r w:rsidR="00C8727D">
        <w:rPr>
          <w:rFonts w:ascii="Times New Roman" w:eastAsia="Times New Roman" w:hAnsi="Times New Roman" w:cs="Times New Roman"/>
          <w:b/>
          <w:sz w:val="28"/>
          <w:szCs w:val="28"/>
        </w:rPr>
        <w:t>App</w:t>
      </w:r>
      <w:r w:rsidR="00586D93">
        <w:rPr>
          <w:rFonts w:ascii="Times New Roman" w:eastAsia="Times New Roman" w:hAnsi="Times New Roman" w:cs="Times New Roman"/>
          <w:b/>
          <w:sz w:val="28"/>
          <w:szCs w:val="28"/>
        </w:rPr>
        <w:t>endix</w:t>
      </w:r>
      <w:r w:rsidR="00C8727D">
        <w:rPr>
          <w:rFonts w:ascii="Times New Roman" w:eastAsia="Times New Roman" w:hAnsi="Times New Roman" w:cs="Times New Roman"/>
          <w:b/>
          <w:sz w:val="28"/>
          <w:szCs w:val="28"/>
        </w:rPr>
        <w:t xml:space="preserve"> </w:t>
      </w:r>
      <w:r w:rsidR="00586E51">
        <w:rPr>
          <w:rFonts w:ascii="Times New Roman" w:eastAsia="Times New Roman" w:hAnsi="Times New Roman" w:cs="Times New Roman"/>
          <w:b/>
          <w:sz w:val="28"/>
          <w:szCs w:val="28"/>
        </w:rPr>
        <w:t>1</w:t>
      </w:r>
      <w:r w:rsidR="00C8727D">
        <w:rPr>
          <w:rFonts w:ascii="Times New Roman" w:eastAsia="Times New Roman" w:hAnsi="Times New Roman" w:cs="Times New Roman"/>
          <w:b/>
          <w:sz w:val="28"/>
          <w:szCs w:val="28"/>
        </w:rPr>
        <w:t xml:space="preserve"> </w:t>
      </w:r>
      <w:r w:rsidR="00586E51">
        <w:rPr>
          <w:rFonts w:ascii="Times New Roman" w:eastAsia="Times New Roman" w:hAnsi="Times New Roman" w:cs="Times New Roman"/>
          <w:b/>
          <w:sz w:val="28"/>
          <w:szCs w:val="28"/>
        </w:rPr>
        <w:t>-</w:t>
      </w:r>
      <w:r w:rsidR="00C8727D">
        <w:rPr>
          <w:rFonts w:ascii="Times New Roman" w:eastAsia="Times New Roman" w:hAnsi="Times New Roman" w:cs="Times New Roman"/>
          <w:b/>
          <w:sz w:val="28"/>
          <w:szCs w:val="28"/>
        </w:rPr>
        <w:t xml:space="preserve"> </w:t>
      </w:r>
      <w:r w:rsidR="00586E51">
        <w:rPr>
          <w:rFonts w:ascii="Times New Roman" w:eastAsia="Times New Roman" w:hAnsi="Times New Roman" w:cs="Times New Roman"/>
          <w:b/>
          <w:sz w:val="28"/>
          <w:szCs w:val="28"/>
        </w:rPr>
        <w:t>4)</w:t>
      </w:r>
    </w:p>
    <w:p w14:paraId="6C4C103E" w14:textId="3D328804" w:rsidR="00374904" w:rsidRDefault="00374904" w:rsidP="00B27EBC">
      <w:pPr>
        <w:suppressAutoHyphens w:val="0"/>
        <w:autoSpaceDN/>
        <w:spacing w:after="160" w:line="480" w:lineRule="auto"/>
        <w:textAlignment w:val="auto"/>
        <w:rPr>
          <w:rFonts w:ascii="Times New Roman" w:eastAsia="Times New Roman" w:hAnsi="Times New Roman" w:cs="Times New Roman"/>
        </w:rPr>
      </w:pPr>
      <w:r w:rsidRPr="00A74B0E">
        <w:rPr>
          <w:rFonts w:ascii="Times New Roman" w:eastAsia="Times New Roman" w:hAnsi="Times New Roman" w:cs="Times New Roman"/>
          <w:b/>
        </w:rPr>
        <w:t xml:space="preserve">Appendix </w:t>
      </w:r>
      <w:r w:rsidR="006B6749">
        <w:rPr>
          <w:rFonts w:ascii="Times New Roman" w:eastAsia="Times New Roman" w:hAnsi="Times New Roman" w:cs="Times New Roman"/>
          <w:b/>
        </w:rPr>
        <w:t>S</w:t>
      </w:r>
      <w:r>
        <w:rPr>
          <w:rFonts w:ascii="Times New Roman" w:eastAsia="Times New Roman" w:hAnsi="Times New Roman" w:cs="Times New Roman"/>
          <w:b/>
        </w:rPr>
        <w:t>1.</w:t>
      </w:r>
      <w:r w:rsidRPr="00A74B0E">
        <w:rPr>
          <w:rFonts w:ascii="Times New Roman" w:eastAsia="Times New Roman" w:hAnsi="Times New Roman" w:cs="Times New Roman"/>
          <w:b/>
        </w:rPr>
        <w:t xml:space="preserve"> </w:t>
      </w:r>
    </w:p>
    <w:p w14:paraId="3D181E8C" w14:textId="77777777" w:rsidR="00374904" w:rsidRPr="00A74B0E" w:rsidRDefault="00374904" w:rsidP="00B27EBC">
      <w:pPr>
        <w:suppressAutoHyphens w:val="0"/>
        <w:autoSpaceDN/>
        <w:spacing w:after="160" w:line="480" w:lineRule="auto"/>
        <w:textAlignment w:val="auto"/>
        <w:rPr>
          <w:rFonts w:ascii="Times New Roman" w:eastAsia="Times New Roman" w:hAnsi="Times New Roman" w:cs="Times New Roman"/>
        </w:rPr>
      </w:pPr>
      <w:r w:rsidRPr="00771495">
        <w:rPr>
          <w:rFonts w:ascii="Times New Roman" w:eastAsia="Times New Roman" w:hAnsi="Times New Roman" w:cs="Times New Roman"/>
          <w:b/>
          <w:bCs/>
        </w:rPr>
        <w:t>Table S1.</w:t>
      </w:r>
      <w:r>
        <w:rPr>
          <w:rFonts w:ascii="Times New Roman" w:eastAsia="Times New Roman" w:hAnsi="Times New Roman" w:cs="Times New Roman"/>
        </w:rPr>
        <w:t xml:space="preserve"> </w:t>
      </w:r>
      <w:r w:rsidRPr="00771495">
        <w:rPr>
          <w:rFonts w:ascii="Times New Roman" w:eastAsia="Times New Roman" w:hAnsi="Times New Roman" w:cs="Times New Roman"/>
        </w:rPr>
        <w:t>The nu</w:t>
      </w:r>
      <w:r>
        <w:rPr>
          <w:rFonts w:ascii="Times New Roman" w:eastAsia="Times New Roman" w:hAnsi="Times New Roman" w:cs="Times New Roman"/>
        </w:rPr>
        <w:t xml:space="preserve">mber of monitored territories, average group size per territory and the total number of individuals observed per year and forest type (natural or managed).  </w:t>
      </w:r>
    </w:p>
    <w:tbl>
      <w:tblPr>
        <w:tblpPr w:leftFromText="141" w:rightFromText="141" w:vertAnchor="page" w:horzAnchor="margin" w:tblpY="4283"/>
        <w:tblW w:w="811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37"/>
        <w:gridCol w:w="6"/>
        <w:gridCol w:w="6"/>
        <w:gridCol w:w="2202"/>
        <w:gridCol w:w="2074"/>
        <w:gridCol w:w="2791"/>
      </w:tblGrid>
      <w:tr w:rsidR="00374904" w:rsidRPr="0074403B" w14:paraId="20502D1F" w14:textId="77777777" w:rsidTr="006B6749">
        <w:trPr>
          <w:trHeight w:val="246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58BCCB" w14:textId="77777777" w:rsidR="00374904" w:rsidRPr="00720C3E" w:rsidRDefault="00374904" w:rsidP="00B27EBC">
            <w:pPr>
              <w:suppressAutoHyphens w:val="0"/>
              <w:autoSpaceDN/>
              <w:jc w:val="center"/>
              <w:textAlignment w:val="auto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nb-NO" w:eastAsia="nb-NO" w:bidi="ar-SA"/>
              </w:rPr>
            </w:pPr>
            <w:r w:rsidRPr="00720C3E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nb-NO" w:eastAsia="nb-NO" w:bidi="ar-SA"/>
              </w:rPr>
              <w:t>Year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4FB314" w14:textId="77777777" w:rsidR="00374904" w:rsidRPr="0074403B" w:rsidRDefault="00374904" w:rsidP="00B27EB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95DF5C" w14:textId="77777777" w:rsidR="00374904" w:rsidRDefault="00374904" w:rsidP="00B27EB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4403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Number of</w:t>
            </w:r>
          </w:p>
          <w:p w14:paraId="30A67EC6" w14:textId="77777777" w:rsidR="00374904" w:rsidRPr="0074403B" w:rsidRDefault="00374904" w:rsidP="00B27EB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4403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territori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5A4E2A" w14:textId="77777777" w:rsidR="00374904" w:rsidRDefault="00374904" w:rsidP="00B27EB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4403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Average</w:t>
            </w:r>
          </w:p>
          <w:p w14:paraId="69759219" w14:textId="77777777" w:rsidR="00374904" w:rsidRPr="0074403B" w:rsidRDefault="00374904" w:rsidP="00B27EB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4403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group siz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72B833" w14:textId="77777777" w:rsidR="00374904" w:rsidRDefault="00374904" w:rsidP="00B27EB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4403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Total number</w:t>
            </w:r>
          </w:p>
          <w:p w14:paraId="721164AD" w14:textId="77777777" w:rsidR="00374904" w:rsidRPr="0074403B" w:rsidRDefault="00374904" w:rsidP="00B27EB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4403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of individuals</w:t>
            </w:r>
          </w:p>
        </w:tc>
      </w:tr>
      <w:tr w:rsidR="00374904" w:rsidRPr="0074403B" w14:paraId="6542BCCF" w14:textId="77777777" w:rsidTr="006B6749">
        <w:trPr>
          <w:trHeight w:val="246"/>
        </w:trPr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3EDFC3DF" w14:textId="77777777" w:rsidR="00374904" w:rsidRPr="0074403B" w:rsidRDefault="00374904" w:rsidP="00B27EB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6A1209" w14:textId="77777777" w:rsidR="00374904" w:rsidRPr="0074403B" w:rsidRDefault="00374904" w:rsidP="00B27EB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4403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Managed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forest</w:t>
            </w:r>
          </w:p>
        </w:tc>
      </w:tr>
      <w:tr w:rsidR="00374904" w:rsidRPr="0074403B" w14:paraId="6C373F5C" w14:textId="77777777" w:rsidTr="006B6749">
        <w:trPr>
          <w:trHeight w:val="246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522D5C" w14:textId="77777777" w:rsidR="00374904" w:rsidRPr="0074403B" w:rsidRDefault="00374904" w:rsidP="00B27E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4403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0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A30C4D" w14:textId="77777777" w:rsidR="00374904" w:rsidRPr="0074403B" w:rsidRDefault="00374904" w:rsidP="00B27E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1B8C57" w14:textId="77777777" w:rsidR="00374904" w:rsidRPr="0074403B" w:rsidRDefault="00374904" w:rsidP="00B27E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4403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E39914" w14:textId="77777777" w:rsidR="00374904" w:rsidRPr="0074403B" w:rsidRDefault="00374904" w:rsidP="00B27E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4403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5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748C4E" w14:textId="77777777" w:rsidR="00374904" w:rsidRPr="0074403B" w:rsidRDefault="00374904" w:rsidP="00B27E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4403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03</w:t>
            </w:r>
          </w:p>
        </w:tc>
      </w:tr>
      <w:tr w:rsidR="00374904" w:rsidRPr="0074403B" w14:paraId="25A4C2A2" w14:textId="77777777" w:rsidTr="00B11A0D">
        <w:trPr>
          <w:trHeight w:val="24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86A103" w14:textId="77777777" w:rsidR="00374904" w:rsidRPr="0074403B" w:rsidRDefault="00374904" w:rsidP="00B27E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4403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0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DBBBD8" w14:textId="77777777" w:rsidR="00374904" w:rsidRPr="0074403B" w:rsidRDefault="00374904" w:rsidP="00B27E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C21972" w14:textId="77777777" w:rsidR="00374904" w:rsidRPr="0074403B" w:rsidRDefault="00374904" w:rsidP="00B27E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4403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570B4B" w14:textId="77777777" w:rsidR="00374904" w:rsidRPr="0074403B" w:rsidRDefault="00374904" w:rsidP="00B27E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4403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593722" w14:textId="77777777" w:rsidR="00374904" w:rsidRPr="0074403B" w:rsidRDefault="00374904" w:rsidP="00B27E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4403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21</w:t>
            </w:r>
          </w:p>
        </w:tc>
      </w:tr>
      <w:tr w:rsidR="00374904" w:rsidRPr="0074403B" w14:paraId="0A10AA4D" w14:textId="77777777" w:rsidTr="00B11A0D">
        <w:trPr>
          <w:trHeight w:val="24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CB8BEE" w14:textId="77777777" w:rsidR="00374904" w:rsidRPr="0074403B" w:rsidRDefault="00374904" w:rsidP="00B27E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4403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0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C40373" w14:textId="77777777" w:rsidR="00374904" w:rsidRPr="0074403B" w:rsidRDefault="00374904" w:rsidP="00B27E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C53262" w14:textId="77777777" w:rsidR="00374904" w:rsidRPr="0074403B" w:rsidRDefault="00374904" w:rsidP="00B27E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4403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2AD11C" w14:textId="77777777" w:rsidR="00374904" w:rsidRPr="0074403B" w:rsidRDefault="00374904" w:rsidP="00B27E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4403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A51482" w14:textId="77777777" w:rsidR="00374904" w:rsidRPr="0074403B" w:rsidRDefault="00374904" w:rsidP="00B27E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4403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39</w:t>
            </w:r>
          </w:p>
        </w:tc>
      </w:tr>
      <w:tr w:rsidR="00374904" w:rsidRPr="0074403B" w14:paraId="4A4C4E4D" w14:textId="77777777" w:rsidTr="00B11A0D">
        <w:trPr>
          <w:trHeight w:val="24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62151A" w14:textId="77777777" w:rsidR="00374904" w:rsidRPr="0074403B" w:rsidRDefault="00374904" w:rsidP="00B27E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4403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0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D06B14" w14:textId="77777777" w:rsidR="00374904" w:rsidRPr="0074403B" w:rsidRDefault="00374904" w:rsidP="00B27E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A88F91" w14:textId="77777777" w:rsidR="00374904" w:rsidRPr="0074403B" w:rsidRDefault="00374904" w:rsidP="00B27E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4403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989B72" w14:textId="77777777" w:rsidR="00374904" w:rsidRPr="0074403B" w:rsidRDefault="00374904" w:rsidP="00B27E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4403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90424D" w14:textId="77777777" w:rsidR="00374904" w:rsidRPr="0074403B" w:rsidRDefault="00374904" w:rsidP="00B27E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4403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65</w:t>
            </w:r>
          </w:p>
        </w:tc>
      </w:tr>
      <w:tr w:rsidR="00374904" w:rsidRPr="0074403B" w14:paraId="65A8DBE1" w14:textId="77777777" w:rsidTr="00B11A0D">
        <w:trPr>
          <w:trHeight w:val="24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64C101" w14:textId="77777777" w:rsidR="00374904" w:rsidRPr="0074403B" w:rsidRDefault="00374904" w:rsidP="00B27E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4403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0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4D25D1" w14:textId="77777777" w:rsidR="00374904" w:rsidRPr="0074403B" w:rsidRDefault="00374904" w:rsidP="00B27E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B0B6D7" w14:textId="77777777" w:rsidR="00374904" w:rsidRPr="0074403B" w:rsidRDefault="00374904" w:rsidP="00B27E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4403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632FF2" w14:textId="77777777" w:rsidR="00374904" w:rsidRPr="0074403B" w:rsidRDefault="00374904" w:rsidP="00B27E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4403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332897" w14:textId="77777777" w:rsidR="00374904" w:rsidRPr="0074403B" w:rsidRDefault="00374904" w:rsidP="00B27E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4403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12</w:t>
            </w:r>
          </w:p>
        </w:tc>
      </w:tr>
      <w:tr w:rsidR="00374904" w:rsidRPr="0074403B" w14:paraId="1E021B9F" w14:textId="77777777" w:rsidTr="00B11A0D">
        <w:trPr>
          <w:trHeight w:val="24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083B54" w14:textId="77777777" w:rsidR="00374904" w:rsidRPr="0074403B" w:rsidRDefault="00374904" w:rsidP="00B27E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4403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0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D8D145" w14:textId="77777777" w:rsidR="00374904" w:rsidRPr="0074403B" w:rsidRDefault="00374904" w:rsidP="00B27E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E1100B" w14:textId="77777777" w:rsidR="00374904" w:rsidRPr="0074403B" w:rsidRDefault="00374904" w:rsidP="00B27E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4403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3156E2" w14:textId="77777777" w:rsidR="00374904" w:rsidRPr="0074403B" w:rsidRDefault="00374904" w:rsidP="00B27E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4403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DECA42" w14:textId="77777777" w:rsidR="00374904" w:rsidRPr="0074403B" w:rsidRDefault="00374904" w:rsidP="00B27E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4403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04</w:t>
            </w:r>
          </w:p>
        </w:tc>
      </w:tr>
      <w:tr w:rsidR="00374904" w:rsidRPr="0074403B" w14:paraId="7AECEB01" w14:textId="77777777" w:rsidTr="00B11A0D">
        <w:trPr>
          <w:trHeight w:val="24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EA6DD7" w14:textId="77777777" w:rsidR="00374904" w:rsidRPr="0074403B" w:rsidRDefault="00374904" w:rsidP="00B27E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4403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0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84AB19" w14:textId="77777777" w:rsidR="00374904" w:rsidRPr="0074403B" w:rsidRDefault="00374904" w:rsidP="00B27E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A49753" w14:textId="77777777" w:rsidR="00374904" w:rsidRPr="0074403B" w:rsidRDefault="00374904" w:rsidP="00B27E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4403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4E42AB" w14:textId="77777777" w:rsidR="00374904" w:rsidRPr="0074403B" w:rsidRDefault="00374904" w:rsidP="00B27E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4403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6042BC" w14:textId="77777777" w:rsidR="00374904" w:rsidRPr="0074403B" w:rsidRDefault="00374904" w:rsidP="00B27E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4403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89</w:t>
            </w:r>
          </w:p>
        </w:tc>
      </w:tr>
      <w:tr w:rsidR="00374904" w:rsidRPr="0074403B" w14:paraId="7AF733F4" w14:textId="77777777" w:rsidTr="00B11A0D">
        <w:trPr>
          <w:trHeight w:val="24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008BDB" w14:textId="77777777" w:rsidR="00374904" w:rsidRPr="0074403B" w:rsidRDefault="00374904" w:rsidP="00B27E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4403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0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025290" w14:textId="77777777" w:rsidR="00374904" w:rsidRPr="0074403B" w:rsidRDefault="00374904" w:rsidP="00B27E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26177C" w14:textId="77777777" w:rsidR="00374904" w:rsidRPr="0074403B" w:rsidRDefault="00374904" w:rsidP="00B27E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4403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5FBA3A" w14:textId="77777777" w:rsidR="00374904" w:rsidRPr="0074403B" w:rsidRDefault="00374904" w:rsidP="00B27E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4403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78162A" w14:textId="77777777" w:rsidR="00374904" w:rsidRPr="0074403B" w:rsidRDefault="00374904" w:rsidP="00B27E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4403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75</w:t>
            </w:r>
          </w:p>
        </w:tc>
      </w:tr>
      <w:tr w:rsidR="00374904" w:rsidRPr="0074403B" w14:paraId="47E73A0D" w14:textId="77777777" w:rsidTr="00B11A0D">
        <w:trPr>
          <w:trHeight w:val="24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910AA7" w14:textId="77777777" w:rsidR="00374904" w:rsidRPr="0074403B" w:rsidRDefault="00374904" w:rsidP="00B27E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4403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0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52A1F9" w14:textId="77777777" w:rsidR="00374904" w:rsidRPr="0074403B" w:rsidRDefault="00374904" w:rsidP="00B27E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1CD0A8" w14:textId="77777777" w:rsidR="00374904" w:rsidRPr="0074403B" w:rsidRDefault="00374904" w:rsidP="00B27E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4403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7D98F7" w14:textId="77777777" w:rsidR="00374904" w:rsidRPr="0074403B" w:rsidRDefault="00374904" w:rsidP="00B27E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4403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62370F" w14:textId="77777777" w:rsidR="00374904" w:rsidRPr="0074403B" w:rsidRDefault="00374904" w:rsidP="00B27E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4403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29</w:t>
            </w:r>
          </w:p>
        </w:tc>
      </w:tr>
      <w:tr w:rsidR="00374904" w:rsidRPr="0074403B" w14:paraId="0D92B44E" w14:textId="77777777" w:rsidTr="00B11A0D">
        <w:trPr>
          <w:trHeight w:val="24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AAEB74" w14:textId="77777777" w:rsidR="00374904" w:rsidRPr="0074403B" w:rsidRDefault="00374904" w:rsidP="00B27E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4403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0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1775BE" w14:textId="77777777" w:rsidR="00374904" w:rsidRPr="0074403B" w:rsidRDefault="00374904" w:rsidP="00B27E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0CC121" w14:textId="77777777" w:rsidR="00374904" w:rsidRPr="0074403B" w:rsidRDefault="00374904" w:rsidP="00B27E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4403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59F749" w14:textId="77777777" w:rsidR="00374904" w:rsidRPr="0074403B" w:rsidRDefault="00374904" w:rsidP="00B27E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4403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70A5BA" w14:textId="77777777" w:rsidR="00374904" w:rsidRPr="0074403B" w:rsidRDefault="00374904" w:rsidP="00B27E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4403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96</w:t>
            </w:r>
          </w:p>
        </w:tc>
      </w:tr>
      <w:tr w:rsidR="00374904" w:rsidRPr="0074403B" w14:paraId="54DB1109" w14:textId="77777777" w:rsidTr="00B11A0D">
        <w:trPr>
          <w:trHeight w:val="24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1BBEBF" w14:textId="77777777" w:rsidR="00374904" w:rsidRPr="0074403B" w:rsidRDefault="00374904" w:rsidP="00B27E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4403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7177E2" w14:textId="77777777" w:rsidR="00374904" w:rsidRPr="0074403B" w:rsidRDefault="00374904" w:rsidP="00B27E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10F26B" w14:textId="77777777" w:rsidR="00374904" w:rsidRPr="0074403B" w:rsidRDefault="00374904" w:rsidP="00B27E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4403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30BA20" w14:textId="77777777" w:rsidR="00374904" w:rsidRPr="0074403B" w:rsidRDefault="00374904" w:rsidP="00B27E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4403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6153DC" w14:textId="77777777" w:rsidR="00374904" w:rsidRPr="0074403B" w:rsidRDefault="00374904" w:rsidP="00B27E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4403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66</w:t>
            </w:r>
          </w:p>
        </w:tc>
      </w:tr>
      <w:tr w:rsidR="00374904" w:rsidRPr="0074403B" w14:paraId="15E4D8A6" w14:textId="77777777" w:rsidTr="00B11A0D">
        <w:trPr>
          <w:trHeight w:val="24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2978AF" w14:textId="77777777" w:rsidR="00374904" w:rsidRPr="0074403B" w:rsidRDefault="00374904" w:rsidP="00B27E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4403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1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07B96D" w14:textId="77777777" w:rsidR="00374904" w:rsidRPr="0074403B" w:rsidRDefault="00374904" w:rsidP="00B27E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615B25" w14:textId="77777777" w:rsidR="00374904" w:rsidRPr="0074403B" w:rsidRDefault="00374904" w:rsidP="00B27E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4403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F27E66" w14:textId="77777777" w:rsidR="00374904" w:rsidRPr="0074403B" w:rsidRDefault="00374904" w:rsidP="00B27E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4403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E7CE5E" w14:textId="77777777" w:rsidR="00374904" w:rsidRPr="0074403B" w:rsidRDefault="00374904" w:rsidP="00B27E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4403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24</w:t>
            </w:r>
          </w:p>
        </w:tc>
      </w:tr>
      <w:tr w:rsidR="00374904" w:rsidRPr="0074403B" w14:paraId="5FA7D47C" w14:textId="77777777" w:rsidTr="00B11A0D">
        <w:trPr>
          <w:trHeight w:val="24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580C62" w14:textId="77777777" w:rsidR="00374904" w:rsidRPr="0074403B" w:rsidRDefault="00374904" w:rsidP="00B27E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4403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1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DFC84B" w14:textId="77777777" w:rsidR="00374904" w:rsidRPr="0074403B" w:rsidRDefault="00374904" w:rsidP="00B27E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13C408" w14:textId="77777777" w:rsidR="00374904" w:rsidRPr="0074403B" w:rsidRDefault="00374904" w:rsidP="00B27E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4403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543820" w14:textId="77777777" w:rsidR="00374904" w:rsidRPr="0074403B" w:rsidRDefault="00374904" w:rsidP="00B27E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4403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FA1FEE" w14:textId="77777777" w:rsidR="00374904" w:rsidRPr="0074403B" w:rsidRDefault="00374904" w:rsidP="00B27E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4403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74</w:t>
            </w:r>
          </w:p>
        </w:tc>
      </w:tr>
      <w:tr w:rsidR="00374904" w:rsidRPr="0074403B" w14:paraId="5A6C09D2" w14:textId="77777777" w:rsidTr="00B11A0D">
        <w:trPr>
          <w:trHeight w:val="24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8F8FE2" w14:textId="77777777" w:rsidR="00374904" w:rsidRPr="0074403B" w:rsidRDefault="00374904" w:rsidP="00B27E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4403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1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8FAE16" w14:textId="77777777" w:rsidR="00374904" w:rsidRPr="0074403B" w:rsidRDefault="00374904" w:rsidP="00B27E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166BCA" w14:textId="77777777" w:rsidR="00374904" w:rsidRPr="0074403B" w:rsidRDefault="00374904" w:rsidP="00B27E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4403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321082" w14:textId="77777777" w:rsidR="00374904" w:rsidRPr="0074403B" w:rsidRDefault="00374904" w:rsidP="00B27E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4403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B002E5" w14:textId="77777777" w:rsidR="00374904" w:rsidRPr="0074403B" w:rsidRDefault="00374904" w:rsidP="00B27E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4403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60</w:t>
            </w:r>
          </w:p>
        </w:tc>
      </w:tr>
      <w:tr w:rsidR="00374904" w:rsidRPr="0074403B" w14:paraId="2FCC9829" w14:textId="77777777" w:rsidTr="006B6749">
        <w:trPr>
          <w:trHeight w:val="246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C1963A" w14:textId="77777777" w:rsidR="00374904" w:rsidRPr="0074403B" w:rsidRDefault="00374904" w:rsidP="00B27E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4403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1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AD2037" w14:textId="77777777" w:rsidR="00374904" w:rsidRPr="0074403B" w:rsidRDefault="00374904" w:rsidP="00B27E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B99C3F" w14:textId="77777777" w:rsidR="00374904" w:rsidRPr="0074403B" w:rsidRDefault="00374904" w:rsidP="00B27E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4403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ABF48D" w14:textId="77777777" w:rsidR="00374904" w:rsidRPr="0074403B" w:rsidRDefault="00374904" w:rsidP="00B27E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4403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D1B2FE" w14:textId="77777777" w:rsidR="00374904" w:rsidRPr="0074403B" w:rsidRDefault="00374904" w:rsidP="00B27E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4403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04</w:t>
            </w:r>
          </w:p>
        </w:tc>
      </w:tr>
      <w:tr w:rsidR="00374904" w:rsidRPr="0074403B" w14:paraId="3AE2B31E" w14:textId="77777777" w:rsidTr="006B6749">
        <w:trPr>
          <w:trHeight w:val="246"/>
        </w:trPr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56F62739" w14:textId="77777777" w:rsidR="00374904" w:rsidRPr="0074403B" w:rsidRDefault="00374904" w:rsidP="00B27EB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4B96BD" w14:textId="77777777" w:rsidR="00374904" w:rsidRPr="0074403B" w:rsidRDefault="00374904" w:rsidP="00B27EB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N</w:t>
            </w:r>
            <w:r w:rsidRPr="0074403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atural forest</w:t>
            </w:r>
          </w:p>
        </w:tc>
      </w:tr>
      <w:tr w:rsidR="00374904" w:rsidRPr="0074403B" w14:paraId="75500095" w14:textId="77777777" w:rsidTr="006B6749">
        <w:trPr>
          <w:trHeight w:val="246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FE534D" w14:textId="77777777" w:rsidR="00374904" w:rsidRPr="0074403B" w:rsidRDefault="00374904" w:rsidP="00B27E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4403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0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CE7CCD" w14:textId="77777777" w:rsidR="00374904" w:rsidRPr="0074403B" w:rsidRDefault="00374904" w:rsidP="00B27E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96976C" w14:textId="77777777" w:rsidR="00374904" w:rsidRPr="0074403B" w:rsidRDefault="00374904" w:rsidP="00B27E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4403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3BC0A1" w14:textId="77777777" w:rsidR="00374904" w:rsidRPr="0074403B" w:rsidRDefault="00374904" w:rsidP="00B27E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4403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6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59DBBF" w14:textId="77777777" w:rsidR="00374904" w:rsidRPr="0074403B" w:rsidRDefault="00374904" w:rsidP="00B27E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4403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2</w:t>
            </w:r>
          </w:p>
        </w:tc>
      </w:tr>
      <w:tr w:rsidR="00374904" w:rsidRPr="0074403B" w14:paraId="1B306628" w14:textId="77777777" w:rsidTr="00B11A0D">
        <w:trPr>
          <w:trHeight w:val="24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3337F0" w14:textId="77777777" w:rsidR="00374904" w:rsidRPr="0074403B" w:rsidRDefault="00374904" w:rsidP="00B27E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4403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0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F5A390" w14:textId="77777777" w:rsidR="00374904" w:rsidRPr="0074403B" w:rsidRDefault="00374904" w:rsidP="00B27E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90C00D" w14:textId="77777777" w:rsidR="00374904" w:rsidRPr="0074403B" w:rsidRDefault="00374904" w:rsidP="00B27E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4403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248C6A" w14:textId="77777777" w:rsidR="00374904" w:rsidRPr="0074403B" w:rsidRDefault="00374904" w:rsidP="00B27E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4403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2B823E" w14:textId="77777777" w:rsidR="00374904" w:rsidRPr="0074403B" w:rsidRDefault="00374904" w:rsidP="00B27E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4403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2</w:t>
            </w:r>
          </w:p>
        </w:tc>
      </w:tr>
      <w:tr w:rsidR="00374904" w:rsidRPr="0074403B" w14:paraId="42F6DF64" w14:textId="77777777" w:rsidTr="00B11A0D">
        <w:trPr>
          <w:trHeight w:val="24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CBDA02" w14:textId="77777777" w:rsidR="00374904" w:rsidRPr="0074403B" w:rsidRDefault="00374904" w:rsidP="00B27E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4403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0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775185" w14:textId="77777777" w:rsidR="00374904" w:rsidRPr="0074403B" w:rsidRDefault="00374904" w:rsidP="00B27E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7F5082" w14:textId="77777777" w:rsidR="00374904" w:rsidRPr="0074403B" w:rsidRDefault="00374904" w:rsidP="00B27E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4403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404200" w14:textId="77777777" w:rsidR="00374904" w:rsidRPr="0074403B" w:rsidRDefault="00374904" w:rsidP="00B27E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4403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30CB5F" w14:textId="77777777" w:rsidR="00374904" w:rsidRPr="0074403B" w:rsidRDefault="00374904" w:rsidP="00B27E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4403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22</w:t>
            </w:r>
          </w:p>
        </w:tc>
      </w:tr>
      <w:tr w:rsidR="00374904" w:rsidRPr="0074403B" w14:paraId="3FE592BB" w14:textId="77777777" w:rsidTr="00B11A0D">
        <w:trPr>
          <w:trHeight w:val="24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E4DE0A" w14:textId="77777777" w:rsidR="00374904" w:rsidRPr="0074403B" w:rsidRDefault="00374904" w:rsidP="00B27E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4403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0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26EFE3" w14:textId="77777777" w:rsidR="00374904" w:rsidRPr="0074403B" w:rsidRDefault="00374904" w:rsidP="00B27E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CDB187" w14:textId="77777777" w:rsidR="00374904" w:rsidRPr="0074403B" w:rsidRDefault="00374904" w:rsidP="00B27E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4403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206E9E" w14:textId="77777777" w:rsidR="00374904" w:rsidRPr="0074403B" w:rsidRDefault="00374904" w:rsidP="00B27E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4403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4096C9" w14:textId="77777777" w:rsidR="00374904" w:rsidRPr="0074403B" w:rsidRDefault="00374904" w:rsidP="00B27E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4403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38</w:t>
            </w:r>
          </w:p>
        </w:tc>
      </w:tr>
      <w:tr w:rsidR="00374904" w:rsidRPr="0074403B" w14:paraId="44447D0F" w14:textId="77777777" w:rsidTr="00B11A0D">
        <w:trPr>
          <w:trHeight w:val="24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3AF77C" w14:textId="77777777" w:rsidR="00374904" w:rsidRPr="0074403B" w:rsidRDefault="00374904" w:rsidP="00B27E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4403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0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352AF0" w14:textId="77777777" w:rsidR="00374904" w:rsidRPr="0074403B" w:rsidRDefault="00374904" w:rsidP="00B27E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BCF953" w14:textId="77777777" w:rsidR="00374904" w:rsidRPr="0074403B" w:rsidRDefault="00374904" w:rsidP="00B27E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4403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B5D193" w14:textId="77777777" w:rsidR="00374904" w:rsidRPr="0074403B" w:rsidRDefault="00374904" w:rsidP="00B27E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4403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35C7F2" w14:textId="77777777" w:rsidR="00374904" w:rsidRPr="0074403B" w:rsidRDefault="00374904" w:rsidP="00B27E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4403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63</w:t>
            </w:r>
          </w:p>
        </w:tc>
      </w:tr>
      <w:tr w:rsidR="00374904" w:rsidRPr="0074403B" w14:paraId="6EE03CC4" w14:textId="77777777" w:rsidTr="00B11A0D">
        <w:trPr>
          <w:trHeight w:val="24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7E82BE" w14:textId="77777777" w:rsidR="00374904" w:rsidRPr="0074403B" w:rsidRDefault="00374904" w:rsidP="00B27E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4403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0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6A61C8" w14:textId="77777777" w:rsidR="00374904" w:rsidRPr="0074403B" w:rsidRDefault="00374904" w:rsidP="00B27E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35F651" w14:textId="77777777" w:rsidR="00374904" w:rsidRPr="0074403B" w:rsidRDefault="00374904" w:rsidP="00B27E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4403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377842" w14:textId="77777777" w:rsidR="00374904" w:rsidRPr="0074403B" w:rsidRDefault="00374904" w:rsidP="00B27E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4403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0D7F7A" w14:textId="77777777" w:rsidR="00374904" w:rsidRPr="0074403B" w:rsidRDefault="00374904" w:rsidP="00B27E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4403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96</w:t>
            </w:r>
          </w:p>
        </w:tc>
      </w:tr>
      <w:tr w:rsidR="00374904" w:rsidRPr="0074403B" w14:paraId="0665B6B1" w14:textId="77777777" w:rsidTr="00B11A0D">
        <w:trPr>
          <w:trHeight w:val="24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88160D" w14:textId="77777777" w:rsidR="00374904" w:rsidRPr="0074403B" w:rsidRDefault="00374904" w:rsidP="00B27E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4403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0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C2CB77" w14:textId="77777777" w:rsidR="00374904" w:rsidRPr="0074403B" w:rsidRDefault="00374904" w:rsidP="00B27E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04466F" w14:textId="77777777" w:rsidR="00374904" w:rsidRPr="0074403B" w:rsidRDefault="00374904" w:rsidP="00B27E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4403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0EDE9F" w14:textId="77777777" w:rsidR="00374904" w:rsidRPr="0074403B" w:rsidRDefault="00374904" w:rsidP="00B27E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4403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7F72D8" w14:textId="77777777" w:rsidR="00374904" w:rsidRPr="0074403B" w:rsidRDefault="00374904" w:rsidP="00B27E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4403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8</w:t>
            </w:r>
          </w:p>
        </w:tc>
      </w:tr>
      <w:tr w:rsidR="00374904" w:rsidRPr="0074403B" w14:paraId="351D7EE1" w14:textId="77777777" w:rsidTr="00B11A0D">
        <w:trPr>
          <w:trHeight w:val="24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1E5F46" w14:textId="77777777" w:rsidR="00374904" w:rsidRPr="0074403B" w:rsidRDefault="00374904" w:rsidP="00B27E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4403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0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39B209" w14:textId="77777777" w:rsidR="00374904" w:rsidRPr="0074403B" w:rsidRDefault="00374904" w:rsidP="00B27E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6FC030" w14:textId="77777777" w:rsidR="00374904" w:rsidRPr="0074403B" w:rsidRDefault="00374904" w:rsidP="00B27E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4403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2CBEC4" w14:textId="77777777" w:rsidR="00374904" w:rsidRPr="0074403B" w:rsidRDefault="00374904" w:rsidP="00B27E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4403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9F2A10" w14:textId="77777777" w:rsidR="00374904" w:rsidRPr="0074403B" w:rsidRDefault="00374904" w:rsidP="00B27E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4403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55</w:t>
            </w:r>
          </w:p>
        </w:tc>
      </w:tr>
      <w:tr w:rsidR="00374904" w:rsidRPr="0074403B" w14:paraId="7ACF9BD6" w14:textId="77777777" w:rsidTr="00B11A0D">
        <w:trPr>
          <w:trHeight w:val="24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995A20" w14:textId="77777777" w:rsidR="00374904" w:rsidRPr="0074403B" w:rsidRDefault="00374904" w:rsidP="00B27E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4403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0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23560A" w14:textId="77777777" w:rsidR="00374904" w:rsidRPr="0074403B" w:rsidRDefault="00374904" w:rsidP="00B27E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A8A45D" w14:textId="77777777" w:rsidR="00374904" w:rsidRPr="0074403B" w:rsidRDefault="00374904" w:rsidP="00B27E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4403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B63863" w14:textId="77777777" w:rsidR="00374904" w:rsidRPr="0074403B" w:rsidRDefault="00374904" w:rsidP="00B27E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4403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9DF512" w14:textId="77777777" w:rsidR="00374904" w:rsidRPr="0074403B" w:rsidRDefault="00374904" w:rsidP="00B27E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4403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26</w:t>
            </w:r>
          </w:p>
        </w:tc>
      </w:tr>
      <w:tr w:rsidR="00374904" w:rsidRPr="0074403B" w14:paraId="5F5EE7DA" w14:textId="77777777" w:rsidTr="00B11A0D">
        <w:trPr>
          <w:trHeight w:val="24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9A5AF4" w14:textId="77777777" w:rsidR="00374904" w:rsidRPr="0074403B" w:rsidRDefault="00374904" w:rsidP="00B27E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4403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0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A00003" w14:textId="77777777" w:rsidR="00374904" w:rsidRPr="0074403B" w:rsidRDefault="00374904" w:rsidP="00B27E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2D1D7F" w14:textId="77777777" w:rsidR="00374904" w:rsidRPr="0074403B" w:rsidRDefault="00374904" w:rsidP="00B27E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4403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D189FF" w14:textId="77777777" w:rsidR="00374904" w:rsidRPr="0074403B" w:rsidRDefault="00374904" w:rsidP="00B27E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4403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A7E091" w14:textId="77777777" w:rsidR="00374904" w:rsidRPr="0074403B" w:rsidRDefault="00374904" w:rsidP="00B27E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4403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20</w:t>
            </w:r>
          </w:p>
        </w:tc>
      </w:tr>
      <w:tr w:rsidR="00374904" w:rsidRPr="0074403B" w14:paraId="1AAB0EC7" w14:textId="77777777" w:rsidTr="00B11A0D">
        <w:trPr>
          <w:trHeight w:val="24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F1737B" w14:textId="77777777" w:rsidR="00374904" w:rsidRPr="0074403B" w:rsidRDefault="00374904" w:rsidP="00B27E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4403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E814FF" w14:textId="77777777" w:rsidR="00374904" w:rsidRPr="0074403B" w:rsidRDefault="00374904" w:rsidP="00B27E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7A2FE9" w14:textId="77777777" w:rsidR="00374904" w:rsidRPr="0074403B" w:rsidRDefault="00374904" w:rsidP="00B27E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4403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8CDD1B" w14:textId="77777777" w:rsidR="00374904" w:rsidRPr="0074403B" w:rsidRDefault="00374904" w:rsidP="00B27E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4403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0B182B" w14:textId="77777777" w:rsidR="00374904" w:rsidRPr="0074403B" w:rsidRDefault="00374904" w:rsidP="00B27E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4403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53</w:t>
            </w:r>
          </w:p>
        </w:tc>
      </w:tr>
      <w:tr w:rsidR="00374904" w:rsidRPr="0074403B" w14:paraId="1527FFFC" w14:textId="77777777" w:rsidTr="00B11A0D">
        <w:trPr>
          <w:trHeight w:val="24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62A403" w14:textId="77777777" w:rsidR="00374904" w:rsidRPr="0074403B" w:rsidRDefault="00374904" w:rsidP="00B27E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4403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1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3AD802" w14:textId="77777777" w:rsidR="00374904" w:rsidRPr="0074403B" w:rsidRDefault="00374904" w:rsidP="00B27E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7DCB86" w14:textId="77777777" w:rsidR="00374904" w:rsidRPr="0074403B" w:rsidRDefault="00374904" w:rsidP="00B27E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4403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F5A4D3" w14:textId="77777777" w:rsidR="00374904" w:rsidRPr="0074403B" w:rsidRDefault="00374904" w:rsidP="00B27E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4403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C127FE" w14:textId="77777777" w:rsidR="00374904" w:rsidRPr="0074403B" w:rsidRDefault="00374904" w:rsidP="00B27E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4403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67</w:t>
            </w:r>
          </w:p>
        </w:tc>
      </w:tr>
      <w:tr w:rsidR="00374904" w:rsidRPr="0074403B" w14:paraId="4D19FC85" w14:textId="77777777" w:rsidTr="00B11A0D">
        <w:trPr>
          <w:trHeight w:val="24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942FAD" w14:textId="77777777" w:rsidR="00374904" w:rsidRPr="0074403B" w:rsidRDefault="00374904" w:rsidP="00B27E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4403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1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F5E479" w14:textId="77777777" w:rsidR="00374904" w:rsidRPr="0074403B" w:rsidRDefault="00374904" w:rsidP="00B27E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4AF3FD" w14:textId="77777777" w:rsidR="00374904" w:rsidRPr="0074403B" w:rsidRDefault="00374904" w:rsidP="00B27E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4403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7EF852" w14:textId="77777777" w:rsidR="00374904" w:rsidRPr="0074403B" w:rsidRDefault="00374904" w:rsidP="00B27E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4403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09193C" w14:textId="77777777" w:rsidR="00374904" w:rsidRPr="0074403B" w:rsidRDefault="00374904" w:rsidP="00B27E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4403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24</w:t>
            </w:r>
          </w:p>
        </w:tc>
      </w:tr>
      <w:tr w:rsidR="00374904" w:rsidRPr="0074403B" w14:paraId="08CA1C1E" w14:textId="77777777" w:rsidTr="00B11A0D">
        <w:trPr>
          <w:trHeight w:val="246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F95F77" w14:textId="77777777" w:rsidR="00374904" w:rsidRPr="0074403B" w:rsidRDefault="00374904" w:rsidP="00B27E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4403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1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right w:val="nil"/>
            </w:tcBorders>
          </w:tcPr>
          <w:p w14:paraId="11D060AE" w14:textId="77777777" w:rsidR="00374904" w:rsidRPr="0074403B" w:rsidRDefault="00374904" w:rsidP="00B27E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199DD9" w14:textId="77777777" w:rsidR="00374904" w:rsidRPr="0074403B" w:rsidRDefault="00374904" w:rsidP="00B27E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4403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C94EDF" w14:textId="77777777" w:rsidR="00374904" w:rsidRPr="0074403B" w:rsidRDefault="00374904" w:rsidP="00B27E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4403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6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E38DF7" w14:textId="77777777" w:rsidR="00374904" w:rsidRPr="0074403B" w:rsidRDefault="00374904" w:rsidP="00B27E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4403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38</w:t>
            </w:r>
          </w:p>
        </w:tc>
      </w:tr>
      <w:tr w:rsidR="00374904" w:rsidRPr="0074403B" w14:paraId="61773425" w14:textId="77777777" w:rsidTr="00B11A0D">
        <w:trPr>
          <w:trHeight w:val="246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A56724" w14:textId="77777777" w:rsidR="00374904" w:rsidRPr="0074403B" w:rsidRDefault="00374904" w:rsidP="00B27E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4403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1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72AB6B" w14:textId="77777777" w:rsidR="00374904" w:rsidRPr="0074403B" w:rsidRDefault="00374904" w:rsidP="00B27E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26EB75" w14:textId="77777777" w:rsidR="00374904" w:rsidRPr="0074403B" w:rsidRDefault="00374904" w:rsidP="00B27E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4403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23BB33" w14:textId="77777777" w:rsidR="00374904" w:rsidRPr="0074403B" w:rsidRDefault="00374904" w:rsidP="00B27E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4403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D174B6" w14:textId="77777777" w:rsidR="00374904" w:rsidRPr="0074403B" w:rsidRDefault="00374904" w:rsidP="00B27EB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4403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69</w:t>
            </w:r>
          </w:p>
        </w:tc>
      </w:tr>
    </w:tbl>
    <w:p w14:paraId="35185AF7" w14:textId="77777777" w:rsidR="00374904" w:rsidRDefault="00374904" w:rsidP="00B27EBC">
      <w:pPr>
        <w:suppressAutoHyphens w:val="0"/>
        <w:autoSpaceDN/>
        <w:spacing w:after="160" w:line="259" w:lineRule="auto"/>
        <w:textAlignment w:val="auto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 xml:space="preserve"> </w:t>
      </w:r>
      <w:r>
        <w:rPr>
          <w:rFonts w:ascii="Times New Roman" w:eastAsia="Times New Roman" w:hAnsi="Times New Roman" w:cs="Times New Roman"/>
          <w:b/>
        </w:rPr>
        <w:br w:type="page"/>
      </w:r>
    </w:p>
    <w:p w14:paraId="5CCEBDA8" w14:textId="1F025B38" w:rsidR="0016062E" w:rsidRPr="00A74B0E" w:rsidRDefault="0016062E" w:rsidP="00B27EBC">
      <w:pPr>
        <w:pStyle w:val="Standard"/>
        <w:pageBreakBefore/>
        <w:spacing w:line="480" w:lineRule="auto"/>
        <w:ind w:right="-477"/>
        <w:jc w:val="both"/>
        <w:rPr>
          <w:rFonts w:ascii="Times New Roman" w:hAnsi="Times New Roman" w:cs="Times New Roman"/>
        </w:rPr>
      </w:pPr>
      <w:r w:rsidRPr="00A74B0E">
        <w:rPr>
          <w:rFonts w:ascii="Times New Roman" w:eastAsia="Times New Roman" w:hAnsi="Times New Roman" w:cs="Times New Roman"/>
          <w:b/>
        </w:rPr>
        <w:lastRenderedPageBreak/>
        <w:t xml:space="preserve">Appendix </w:t>
      </w:r>
      <w:r w:rsidR="006B6749">
        <w:rPr>
          <w:rFonts w:ascii="Times New Roman" w:eastAsia="Times New Roman" w:hAnsi="Times New Roman" w:cs="Times New Roman"/>
          <w:b/>
        </w:rPr>
        <w:t>S</w:t>
      </w:r>
      <w:r w:rsidR="00374904">
        <w:rPr>
          <w:rFonts w:ascii="Times New Roman" w:eastAsia="Times New Roman" w:hAnsi="Times New Roman" w:cs="Times New Roman"/>
          <w:b/>
        </w:rPr>
        <w:t>2</w:t>
      </w:r>
      <w:r w:rsidRPr="00A74B0E">
        <w:rPr>
          <w:rFonts w:ascii="Times New Roman" w:eastAsia="Times New Roman" w:hAnsi="Times New Roman" w:cs="Times New Roman"/>
          <w:b/>
        </w:rPr>
        <w:t xml:space="preserve">. </w:t>
      </w:r>
      <w:r w:rsidRPr="00A74B0E">
        <w:rPr>
          <w:rFonts w:ascii="Times New Roman" w:eastAsia="Times New Roman" w:hAnsi="Times New Roman" w:cs="Times New Roman"/>
        </w:rPr>
        <w:t>Parameter estimates for vital rates in natural and managed forest</w:t>
      </w:r>
      <w:r w:rsidR="00E43785" w:rsidRPr="00A74B0E">
        <w:rPr>
          <w:rFonts w:ascii="Times New Roman" w:eastAsia="Times New Roman" w:hAnsi="Times New Roman" w:cs="Times New Roman"/>
        </w:rPr>
        <w:t>.</w:t>
      </w:r>
    </w:p>
    <w:p w14:paraId="024EBBA3" w14:textId="77777777" w:rsidR="0016062E" w:rsidRPr="00A74B0E" w:rsidRDefault="0016062E" w:rsidP="00B27EBC">
      <w:pPr>
        <w:pStyle w:val="Standard"/>
        <w:spacing w:line="480" w:lineRule="auto"/>
        <w:ind w:right="-477"/>
        <w:jc w:val="both"/>
        <w:rPr>
          <w:rFonts w:ascii="Times New Roman" w:hAnsi="Times New Roman" w:cs="Times New Roman"/>
        </w:rPr>
      </w:pPr>
      <w:r w:rsidRPr="00A74B0E">
        <w:rPr>
          <w:rFonts w:ascii="Times New Roman" w:hAnsi="Times New Roman" w:cs="Times New Roman"/>
          <w:noProof/>
          <w:lang w:val="en-IN" w:eastAsia="en-IN" w:bidi="ar-SA"/>
        </w:rPr>
        <w:drawing>
          <wp:anchor distT="0" distB="0" distL="114300" distR="114300" simplePos="0" relativeHeight="251659264" behindDoc="0" locked="0" layoutInCell="1" allowOverlap="1" wp14:anchorId="7666A5A1" wp14:editId="5AED1A4E">
            <wp:simplePos x="0" y="0"/>
            <wp:positionH relativeFrom="column">
              <wp:posOffset>241623</wp:posOffset>
            </wp:positionH>
            <wp:positionV relativeFrom="paragraph">
              <wp:posOffset>245673</wp:posOffset>
            </wp:positionV>
            <wp:extent cx="4723241" cy="3777112"/>
            <wp:effectExtent l="0" t="0" r="1159" b="0"/>
            <wp:wrapTopAndBottom/>
            <wp:docPr id="46" name="image48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>
                      <a:lum/>
                      <a:alphaModFix/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723241" cy="3777112"/>
                    </a:xfrm>
                    <a:prstGeom prst="rect">
                      <a:avLst/>
                    </a:prstGeom>
                    <a:noFill/>
                    <a:ln>
                      <a:noFill/>
                      <a:prstDash/>
                    </a:ln>
                  </pic:spPr>
                </pic:pic>
              </a:graphicData>
            </a:graphic>
          </wp:anchor>
        </w:drawing>
      </w:r>
      <w:r w:rsidRPr="00A74B0E">
        <w:rPr>
          <w:rFonts w:ascii="Times New Roman" w:eastAsia="Times New Roman" w:hAnsi="Times New Roman" w:cs="Times New Roman"/>
          <w:b/>
        </w:rPr>
        <w:t xml:space="preserve"> </w:t>
      </w:r>
    </w:p>
    <w:p w14:paraId="21811B62" w14:textId="77777777" w:rsidR="0016062E" w:rsidRPr="00A74B0E" w:rsidRDefault="0016062E" w:rsidP="00B27EBC">
      <w:pPr>
        <w:pStyle w:val="Standard"/>
        <w:spacing w:line="480" w:lineRule="auto"/>
        <w:ind w:right="-477"/>
        <w:jc w:val="both"/>
        <w:rPr>
          <w:rFonts w:ascii="Times New Roman" w:eastAsia="Times New Roman" w:hAnsi="Times New Roman" w:cs="Times New Roman"/>
          <w:b/>
        </w:rPr>
      </w:pPr>
    </w:p>
    <w:p w14:paraId="710436CC" w14:textId="04632A88" w:rsidR="0016062E" w:rsidRPr="00A74B0E" w:rsidRDefault="0016062E" w:rsidP="00B27EBC">
      <w:pPr>
        <w:pStyle w:val="Standard"/>
        <w:spacing w:line="480" w:lineRule="auto"/>
        <w:ind w:right="-477"/>
        <w:jc w:val="both"/>
        <w:rPr>
          <w:rFonts w:ascii="Times New Roman" w:hAnsi="Times New Roman" w:cs="Times New Roman"/>
        </w:rPr>
      </w:pPr>
      <w:r w:rsidRPr="00A74B0E">
        <w:rPr>
          <w:rFonts w:ascii="Times New Roman" w:eastAsia="Times New Roman" w:hAnsi="Times New Roman" w:cs="Times New Roman"/>
          <w:b/>
        </w:rPr>
        <w:t xml:space="preserve">Figure S1. </w:t>
      </w:r>
      <w:r w:rsidRPr="00A74B0E">
        <w:rPr>
          <w:rFonts w:ascii="Times New Roman" w:eastAsia="Times New Roman" w:hAnsi="Times New Roman" w:cs="Times New Roman"/>
        </w:rPr>
        <w:t>Survival (row 1), transition (row 2), reproductive (row 3) and recruitment rates (row 4) in managed (M) and natural (N) forest, for life history stages; retained juvenile (</w:t>
      </w:r>
      <w:proofErr w:type="spellStart"/>
      <w:r w:rsidRPr="00A74B0E">
        <w:rPr>
          <w:rFonts w:ascii="Times New Roman" w:eastAsia="Times New Roman" w:hAnsi="Times New Roman" w:cs="Times New Roman"/>
          <w:i/>
        </w:rPr>
        <w:t>rj</w:t>
      </w:r>
      <w:proofErr w:type="spellEnd"/>
      <w:r w:rsidRPr="00A74B0E">
        <w:rPr>
          <w:rFonts w:ascii="Times New Roman" w:eastAsia="Times New Roman" w:hAnsi="Times New Roman" w:cs="Times New Roman"/>
        </w:rPr>
        <w:t>), dispersed juvenile (</w:t>
      </w:r>
      <w:proofErr w:type="spellStart"/>
      <w:r w:rsidRPr="00A74B0E">
        <w:rPr>
          <w:rFonts w:ascii="Times New Roman" w:eastAsia="Times New Roman" w:hAnsi="Times New Roman" w:cs="Times New Roman"/>
          <w:i/>
        </w:rPr>
        <w:t>dj</w:t>
      </w:r>
      <w:proofErr w:type="spellEnd"/>
      <w:r w:rsidRPr="00A74B0E">
        <w:rPr>
          <w:rFonts w:ascii="Times New Roman" w:eastAsia="Times New Roman" w:hAnsi="Times New Roman" w:cs="Times New Roman"/>
        </w:rPr>
        <w:t>), summer non-breeder (</w:t>
      </w:r>
      <w:proofErr w:type="spellStart"/>
      <w:r w:rsidRPr="00A74B0E">
        <w:rPr>
          <w:rFonts w:ascii="Times New Roman" w:eastAsia="Times New Roman" w:hAnsi="Times New Roman" w:cs="Times New Roman"/>
          <w:i/>
        </w:rPr>
        <w:t>sn</w:t>
      </w:r>
      <w:proofErr w:type="spellEnd"/>
      <w:r w:rsidRPr="00A74B0E">
        <w:rPr>
          <w:rFonts w:ascii="Times New Roman" w:eastAsia="Times New Roman" w:hAnsi="Times New Roman" w:cs="Times New Roman"/>
        </w:rPr>
        <w:t>), winter non-breeder (</w:t>
      </w:r>
      <w:proofErr w:type="spellStart"/>
      <w:r w:rsidRPr="00A74B0E">
        <w:rPr>
          <w:rFonts w:ascii="Times New Roman" w:eastAsia="Times New Roman" w:hAnsi="Times New Roman" w:cs="Times New Roman"/>
          <w:i/>
        </w:rPr>
        <w:t>wn</w:t>
      </w:r>
      <w:proofErr w:type="spellEnd"/>
      <w:r w:rsidRPr="00A74B0E">
        <w:rPr>
          <w:rFonts w:ascii="Times New Roman" w:eastAsia="Times New Roman" w:hAnsi="Times New Roman" w:cs="Times New Roman"/>
        </w:rPr>
        <w:t>), summer breeder (</w:t>
      </w:r>
      <w:proofErr w:type="spellStart"/>
      <w:r w:rsidRPr="00A74B0E">
        <w:rPr>
          <w:rFonts w:ascii="Times New Roman" w:eastAsia="Times New Roman" w:hAnsi="Times New Roman" w:cs="Times New Roman"/>
          <w:i/>
        </w:rPr>
        <w:t>sb</w:t>
      </w:r>
      <w:proofErr w:type="spellEnd"/>
      <w:r w:rsidRPr="00A74B0E">
        <w:rPr>
          <w:rFonts w:ascii="Times New Roman" w:eastAsia="Times New Roman" w:hAnsi="Times New Roman" w:cs="Times New Roman"/>
        </w:rPr>
        <w:t>) and winter breeder (</w:t>
      </w:r>
      <w:proofErr w:type="spellStart"/>
      <w:r w:rsidRPr="00A74B0E">
        <w:rPr>
          <w:rFonts w:ascii="Times New Roman" w:eastAsia="Times New Roman" w:hAnsi="Times New Roman" w:cs="Times New Roman"/>
          <w:i/>
        </w:rPr>
        <w:t>wb</w:t>
      </w:r>
      <w:proofErr w:type="spellEnd"/>
      <w:r w:rsidRPr="00A74B0E">
        <w:rPr>
          <w:rFonts w:ascii="Times New Roman" w:eastAsia="Times New Roman" w:hAnsi="Times New Roman" w:cs="Times New Roman"/>
        </w:rPr>
        <w:t xml:space="preserve">) </w:t>
      </w:r>
      <w:r w:rsidRPr="00A74B0E">
        <w:rPr>
          <w:rFonts w:ascii="Times New Roman" w:eastAsia="Times New Roman" w:hAnsi="Times New Roman" w:cs="Times New Roman"/>
        </w:rPr>
        <w:fldChar w:fldCharType="begin"/>
      </w:r>
      <w:r w:rsidR="00CC5328">
        <w:rPr>
          <w:rFonts w:ascii="Times New Roman" w:eastAsia="Times New Roman" w:hAnsi="Times New Roman" w:cs="Times New Roman"/>
        </w:rPr>
        <w:instrText xml:space="preserve"> ADDIN EN.CITE &lt;EndNote&gt;&lt;Cite&gt;&lt;Author&gt;Layton-Matthews&lt;/Author&gt;&lt;Year&gt;2018&lt;/Year&gt;&lt;RecNum&gt;106&lt;/RecNum&gt;&lt;Prefix&gt;from`, &lt;/Prefix&gt;&lt;DisplayText&gt;(from, Layton-Matthews, Ozgul, &amp;amp; Griesser, 2018)&lt;/DisplayText&gt;&lt;record&gt;&lt;rec-number&gt;106&lt;/rec-number&gt;&lt;foreign-keys&gt;&lt;key app="EN" db-id="zafz0pe2t0tw2nef02mx59etzdwsww5aed0d" timestamp="1521209716"&gt;106&lt;/key&gt;&lt;/foreign-keys&gt;&lt;ref-type name="Journal Article"&gt;17&lt;/ref-type&gt;&lt;contributors&gt;&lt;authors&gt;&lt;author&gt;Layton-Matthews, Kate&lt;/author&gt;&lt;author&gt;Ozgul, Arpat&lt;/author&gt;&lt;author&gt;Griesser, Michael&lt;/author&gt;&lt;/authors&gt;&lt;/contributors&gt;&lt;titles&gt;&lt;title&gt;The interacting effects of forestry and climate change on the demography of a group-living bird population&lt;/title&gt;&lt;secondary-title&gt;Oecologia&lt;/secondary-title&gt;&lt;/titles&gt;&lt;periodical&gt;&lt;full-title&gt;Oecologia&lt;/full-title&gt;&lt;/periodical&gt;&lt;pages&gt;1-12&lt;/pages&gt;&lt;dates&gt;&lt;year&gt;2018&lt;/year&gt;&lt;/dates&gt;&lt;isbn&gt;0029-8549&lt;/isbn&gt;&lt;urls&gt;&lt;/urls&gt;&lt;/record&gt;&lt;/Cite&gt;&lt;/EndNote&gt;</w:instrText>
      </w:r>
      <w:r w:rsidRPr="00A74B0E">
        <w:rPr>
          <w:rFonts w:ascii="Times New Roman" w:eastAsia="Times New Roman" w:hAnsi="Times New Roman" w:cs="Times New Roman"/>
        </w:rPr>
        <w:fldChar w:fldCharType="separate"/>
      </w:r>
      <w:r w:rsidR="00CC5328">
        <w:rPr>
          <w:rFonts w:ascii="Times New Roman" w:eastAsia="Times New Roman" w:hAnsi="Times New Roman" w:cs="Times New Roman"/>
          <w:noProof/>
        </w:rPr>
        <w:t>(from, Layton-Matthews, Ozgul, &amp; Griesser, 2018)</w:t>
      </w:r>
      <w:r w:rsidRPr="00A74B0E">
        <w:rPr>
          <w:rFonts w:ascii="Times New Roman" w:eastAsia="Times New Roman" w:hAnsi="Times New Roman" w:cs="Times New Roman"/>
        </w:rPr>
        <w:fldChar w:fldCharType="end"/>
      </w:r>
      <w:r w:rsidRPr="00A74B0E">
        <w:rPr>
          <w:rFonts w:ascii="Times New Roman" w:eastAsia="Times New Roman" w:hAnsi="Times New Roman" w:cs="Times New Roman"/>
        </w:rPr>
        <w:t>.</w:t>
      </w:r>
    </w:p>
    <w:p w14:paraId="49B729CB" w14:textId="77777777" w:rsidR="00A0015B" w:rsidRPr="00A74B0E" w:rsidRDefault="00A0015B" w:rsidP="00B27EBC">
      <w:pPr>
        <w:suppressAutoHyphens w:val="0"/>
        <w:autoSpaceDN/>
        <w:spacing w:after="160" w:line="480" w:lineRule="auto"/>
        <w:textAlignment w:val="auto"/>
        <w:rPr>
          <w:rFonts w:ascii="Times New Roman" w:eastAsia="Times New Roman" w:hAnsi="Times New Roman" w:cs="Times New Roman"/>
          <w:b/>
        </w:rPr>
      </w:pPr>
    </w:p>
    <w:p w14:paraId="12CB29FD" w14:textId="77777777" w:rsidR="00A0015B" w:rsidRPr="00A74B0E" w:rsidRDefault="00A0015B" w:rsidP="00B27EBC">
      <w:pPr>
        <w:suppressAutoHyphens w:val="0"/>
        <w:autoSpaceDN/>
        <w:spacing w:after="160" w:line="480" w:lineRule="auto"/>
        <w:textAlignment w:val="auto"/>
        <w:rPr>
          <w:rFonts w:ascii="Times New Roman" w:eastAsia="Times New Roman" w:hAnsi="Times New Roman" w:cs="Times New Roman"/>
          <w:b/>
        </w:rPr>
      </w:pPr>
      <w:r w:rsidRPr="00A74B0E">
        <w:rPr>
          <w:rFonts w:ascii="Times New Roman" w:eastAsia="Times New Roman" w:hAnsi="Times New Roman" w:cs="Times New Roman"/>
          <w:b/>
        </w:rPr>
        <w:t>References</w:t>
      </w:r>
    </w:p>
    <w:p w14:paraId="17168F34" w14:textId="77777777" w:rsidR="00A0015B" w:rsidRPr="00A74B0E" w:rsidRDefault="00A0015B" w:rsidP="00B27EBC">
      <w:pPr>
        <w:pStyle w:val="EndNoteBibliography"/>
        <w:spacing w:line="480" w:lineRule="auto"/>
        <w:ind w:left="720" w:hanging="720"/>
        <w:jc w:val="both"/>
      </w:pPr>
      <w:r w:rsidRPr="00A74B0E">
        <w:t xml:space="preserve">Layton-Matthews, K., Ozgul, A. &amp; Griesser, M. 2018. The interacting effects of forestry and climate change on the demography of a group-living bird population. </w:t>
      </w:r>
      <w:r w:rsidRPr="00A74B0E">
        <w:rPr>
          <w:i/>
        </w:rPr>
        <w:t>Oecologia</w:t>
      </w:r>
      <w:r w:rsidRPr="00A74B0E">
        <w:rPr>
          <w:b/>
        </w:rPr>
        <w:t>,</w:t>
      </w:r>
      <w:r w:rsidRPr="00A74B0E">
        <w:t xml:space="preserve"> 1-12.</w:t>
      </w:r>
    </w:p>
    <w:p w14:paraId="6102F451" w14:textId="77777777" w:rsidR="0074403B" w:rsidRDefault="00A0015B" w:rsidP="00B27EBC">
      <w:pPr>
        <w:suppressAutoHyphens w:val="0"/>
        <w:autoSpaceDN/>
        <w:spacing w:after="160" w:line="259" w:lineRule="auto"/>
        <w:textAlignment w:val="auto"/>
        <w:rPr>
          <w:rFonts w:ascii="Times New Roman" w:eastAsia="Times New Roman" w:hAnsi="Times New Roman" w:cs="Times New Roman"/>
          <w:b/>
        </w:rPr>
      </w:pPr>
      <w:r w:rsidRPr="00A74B0E">
        <w:rPr>
          <w:rFonts w:ascii="Times New Roman" w:eastAsia="Times New Roman" w:hAnsi="Times New Roman" w:cs="Times New Roman"/>
          <w:b/>
        </w:rPr>
        <w:br w:type="page"/>
      </w:r>
    </w:p>
    <w:p w14:paraId="57806B85" w14:textId="2DBD574F" w:rsidR="0016062E" w:rsidRPr="00A74B0E" w:rsidRDefault="0016062E" w:rsidP="00B27EBC">
      <w:pPr>
        <w:suppressAutoHyphens w:val="0"/>
        <w:autoSpaceDN/>
        <w:spacing w:after="160" w:line="480" w:lineRule="auto"/>
        <w:textAlignment w:val="auto"/>
        <w:rPr>
          <w:rFonts w:ascii="Times New Roman" w:eastAsia="Times New Roman" w:hAnsi="Times New Roman" w:cs="Times New Roman"/>
        </w:rPr>
      </w:pPr>
      <w:r w:rsidRPr="00A74B0E">
        <w:rPr>
          <w:rFonts w:ascii="Times New Roman" w:eastAsia="Times New Roman" w:hAnsi="Times New Roman" w:cs="Times New Roman"/>
          <w:b/>
        </w:rPr>
        <w:lastRenderedPageBreak/>
        <w:t xml:space="preserve">Appendix </w:t>
      </w:r>
      <w:r w:rsidR="006B6749">
        <w:rPr>
          <w:rFonts w:ascii="Times New Roman" w:eastAsia="Times New Roman" w:hAnsi="Times New Roman" w:cs="Times New Roman"/>
          <w:b/>
        </w:rPr>
        <w:t>S</w:t>
      </w:r>
      <w:r w:rsidR="0074403B">
        <w:rPr>
          <w:rFonts w:ascii="Times New Roman" w:eastAsia="Times New Roman" w:hAnsi="Times New Roman" w:cs="Times New Roman"/>
          <w:b/>
        </w:rPr>
        <w:t>3.</w:t>
      </w:r>
      <w:r w:rsidRPr="00A74B0E">
        <w:rPr>
          <w:rFonts w:ascii="Times New Roman" w:eastAsia="Times New Roman" w:hAnsi="Times New Roman" w:cs="Times New Roman"/>
          <w:b/>
        </w:rPr>
        <w:t xml:space="preserve"> </w:t>
      </w:r>
      <w:r w:rsidRPr="00A74B0E">
        <w:rPr>
          <w:rFonts w:ascii="Times New Roman" w:eastAsia="Times New Roman" w:hAnsi="Times New Roman" w:cs="Times New Roman"/>
        </w:rPr>
        <w:t>Model selection for dispersal rate and dispersal distance</w:t>
      </w:r>
      <w:r w:rsidR="00E43785" w:rsidRPr="00A74B0E">
        <w:rPr>
          <w:rFonts w:ascii="Times New Roman" w:eastAsia="Times New Roman" w:hAnsi="Times New Roman" w:cs="Times New Roman"/>
        </w:rPr>
        <w:t>.</w:t>
      </w:r>
    </w:p>
    <w:p w14:paraId="7827E0FB" w14:textId="6435590C" w:rsidR="00E93E74" w:rsidRPr="00A74B0E" w:rsidRDefault="00E93E74" w:rsidP="00B27EBC">
      <w:pPr>
        <w:pStyle w:val="Standard"/>
        <w:spacing w:line="480" w:lineRule="auto"/>
        <w:ind w:right="-477"/>
        <w:rPr>
          <w:rFonts w:ascii="Times New Roman" w:hAnsi="Times New Roman" w:cs="Times New Roman"/>
        </w:rPr>
      </w:pPr>
      <w:bookmarkStart w:id="0" w:name="_Hlk45621132"/>
      <w:r w:rsidRPr="00A74B0E">
        <w:rPr>
          <w:rFonts w:ascii="Times New Roman" w:eastAsia="Times New Roman" w:hAnsi="Times New Roman" w:cs="Times New Roman"/>
          <w:b/>
        </w:rPr>
        <w:t>Table S1</w:t>
      </w:r>
      <w:bookmarkEnd w:id="0"/>
      <w:r w:rsidRPr="00A74B0E">
        <w:rPr>
          <w:rFonts w:ascii="Times New Roman" w:eastAsia="Times New Roman" w:hAnsi="Times New Roman" w:cs="Times New Roman"/>
          <w:b/>
        </w:rPr>
        <w:t xml:space="preserve"> </w:t>
      </w:r>
      <w:r w:rsidRPr="00A74B0E">
        <w:rPr>
          <w:rFonts w:ascii="Times New Roman" w:eastAsia="Times New Roman" w:hAnsi="Times New Roman" w:cs="Times New Roman"/>
        </w:rPr>
        <w:t>Model selection table for dispersal rate</w:t>
      </w:r>
    </w:p>
    <w:tbl>
      <w:tblPr>
        <w:tblStyle w:val="TableGrid"/>
        <w:tblW w:w="6091" w:type="dxa"/>
        <w:jc w:val="center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39"/>
        <w:gridCol w:w="992"/>
        <w:gridCol w:w="1560"/>
      </w:tblGrid>
      <w:tr w:rsidR="00E93E74" w:rsidRPr="00A74B0E" w14:paraId="36D89C57" w14:textId="77777777" w:rsidTr="00061106">
        <w:trPr>
          <w:trHeight w:val="304"/>
          <w:jc w:val="center"/>
        </w:trPr>
        <w:tc>
          <w:tcPr>
            <w:tcW w:w="35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EEE7E2" w14:textId="77777777" w:rsidR="00E93E74" w:rsidRPr="00A74B0E" w:rsidRDefault="00E93E74" w:rsidP="00B27EB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74B0E">
              <w:rPr>
                <w:rFonts w:ascii="Times New Roman" w:hAnsi="Times New Roman" w:cs="Times New Roman"/>
                <w:b/>
              </w:rPr>
              <w:t>Model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4295C0" w14:textId="77777777" w:rsidR="00E93E74" w:rsidRPr="00A74B0E" w:rsidRDefault="00E93E74" w:rsidP="00B27EBC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proofErr w:type="spellStart"/>
            <w:r w:rsidRPr="00A74B0E">
              <w:rPr>
                <w:rFonts w:ascii="Times New Roman" w:hAnsi="Times New Roman" w:cs="Times New Roman"/>
                <w:b/>
              </w:rPr>
              <w:t>npar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77DFFB" w14:textId="77777777" w:rsidR="00E93E74" w:rsidRPr="00A74B0E" w:rsidRDefault="00E93E74" w:rsidP="00B27EBC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A74B0E">
              <w:rPr>
                <w:rFonts w:ascii="Times New Roman" w:hAnsi="Times New Roman" w:cs="Times New Roman"/>
                <w:b/>
              </w:rPr>
              <w:t>ΔAIC</w:t>
            </w:r>
          </w:p>
        </w:tc>
      </w:tr>
      <w:tr w:rsidR="00E93E74" w:rsidRPr="00A74B0E" w14:paraId="2FA9A699" w14:textId="77777777" w:rsidTr="00061106">
        <w:trPr>
          <w:trHeight w:val="607"/>
          <w:jc w:val="center"/>
        </w:trPr>
        <w:tc>
          <w:tcPr>
            <w:tcW w:w="3539" w:type="dxa"/>
            <w:tcBorders>
              <w:top w:val="single" w:sz="4" w:space="0" w:color="auto"/>
            </w:tcBorders>
            <w:vAlign w:val="center"/>
          </w:tcPr>
          <w:p w14:paraId="2EF28E9F" w14:textId="77777777" w:rsidR="00E93E74" w:rsidRPr="00A74B0E" w:rsidRDefault="00E93E74" w:rsidP="00B27EB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74B0E">
              <w:rPr>
                <w:rFonts w:ascii="Times New Roman" w:eastAsia="Times New Roman" w:hAnsi="Times New Roman" w:cs="Times New Roman"/>
              </w:rPr>
              <w:t>h</w:t>
            </w:r>
            <w:r w:rsidRPr="00A74B0E">
              <w:rPr>
                <w:rFonts w:ascii="Times New Roman" w:eastAsia="Times New Roman" w:hAnsi="Times New Roman" w:cs="Times New Roman"/>
                <w:color w:val="000000"/>
              </w:rPr>
              <w:t>abitat + stage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2A563B83" w14:textId="77777777" w:rsidR="00E93E74" w:rsidRPr="00A74B0E" w:rsidRDefault="00E93E74" w:rsidP="00B27EBC">
            <w:pPr>
              <w:pStyle w:val="Standard"/>
              <w:spacing w:line="480" w:lineRule="auto"/>
              <w:ind w:right="-477"/>
              <w:rPr>
                <w:rFonts w:ascii="Times New Roman" w:hAnsi="Times New Roman" w:cs="Times New Roman"/>
              </w:rPr>
            </w:pPr>
            <w:r w:rsidRPr="00A74B0E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4935CA96" w14:textId="77777777" w:rsidR="00E93E74" w:rsidRPr="00A74B0E" w:rsidRDefault="00E93E74" w:rsidP="00B27EBC">
            <w:pPr>
              <w:pStyle w:val="Standard"/>
              <w:spacing w:line="480" w:lineRule="auto"/>
              <w:ind w:right="-477"/>
              <w:rPr>
                <w:rFonts w:ascii="Times New Roman" w:hAnsi="Times New Roman" w:cs="Times New Roman"/>
              </w:rPr>
            </w:pPr>
            <w:r w:rsidRPr="00A74B0E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</w:tr>
      <w:tr w:rsidR="00E93E74" w:rsidRPr="00A74B0E" w14:paraId="4F6DB19A" w14:textId="77777777" w:rsidTr="00061106">
        <w:trPr>
          <w:trHeight w:val="622"/>
          <w:jc w:val="center"/>
        </w:trPr>
        <w:tc>
          <w:tcPr>
            <w:tcW w:w="3539" w:type="dxa"/>
            <w:vAlign w:val="center"/>
          </w:tcPr>
          <w:p w14:paraId="1A6907B6" w14:textId="77777777" w:rsidR="00E93E74" w:rsidRPr="00A74B0E" w:rsidRDefault="00E93E74" w:rsidP="00B27EB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74B0E">
              <w:rPr>
                <w:rFonts w:ascii="Times New Roman" w:eastAsia="Times New Roman" w:hAnsi="Times New Roman" w:cs="Times New Roman"/>
              </w:rPr>
              <w:t>h</w:t>
            </w:r>
            <w:r w:rsidRPr="00A74B0E">
              <w:rPr>
                <w:rFonts w:ascii="Times New Roman" w:eastAsia="Times New Roman" w:hAnsi="Times New Roman" w:cs="Times New Roman"/>
                <w:color w:val="000000"/>
              </w:rPr>
              <w:t xml:space="preserve">abitat + stage + </w:t>
            </w:r>
            <w:proofErr w:type="spellStart"/>
            <w:r w:rsidRPr="00A74B0E">
              <w:rPr>
                <w:rFonts w:ascii="Times New Roman" w:eastAsia="Times New Roman" w:hAnsi="Times New Roman" w:cs="Times New Roman"/>
                <w:color w:val="000000"/>
              </w:rPr>
              <w:t>habitat:stage</w:t>
            </w:r>
            <w:proofErr w:type="spellEnd"/>
          </w:p>
        </w:tc>
        <w:tc>
          <w:tcPr>
            <w:tcW w:w="992" w:type="dxa"/>
            <w:vAlign w:val="center"/>
          </w:tcPr>
          <w:p w14:paraId="4A599993" w14:textId="77777777" w:rsidR="00E93E74" w:rsidRPr="00A74B0E" w:rsidRDefault="00E93E74" w:rsidP="00B27EBC">
            <w:pPr>
              <w:pStyle w:val="Standard"/>
              <w:spacing w:line="480" w:lineRule="auto"/>
              <w:ind w:right="-477"/>
              <w:rPr>
                <w:rFonts w:ascii="Times New Roman" w:hAnsi="Times New Roman" w:cs="Times New Roman"/>
              </w:rPr>
            </w:pPr>
            <w:r w:rsidRPr="00A74B0E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560" w:type="dxa"/>
            <w:vAlign w:val="center"/>
          </w:tcPr>
          <w:p w14:paraId="6A6568AD" w14:textId="77777777" w:rsidR="00E93E74" w:rsidRPr="00A74B0E" w:rsidRDefault="00E93E74" w:rsidP="00B27EBC">
            <w:pPr>
              <w:pStyle w:val="Standard"/>
              <w:spacing w:line="480" w:lineRule="auto"/>
              <w:ind w:right="-477"/>
              <w:rPr>
                <w:rFonts w:ascii="Times New Roman" w:hAnsi="Times New Roman" w:cs="Times New Roman"/>
              </w:rPr>
            </w:pPr>
            <w:r w:rsidRPr="00A74B0E">
              <w:rPr>
                <w:rFonts w:ascii="Times New Roman" w:eastAsia="Times New Roman" w:hAnsi="Times New Roman" w:cs="Times New Roman"/>
                <w:color w:val="000000"/>
              </w:rPr>
              <w:t>2.4</w:t>
            </w:r>
          </w:p>
        </w:tc>
      </w:tr>
      <w:tr w:rsidR="00E93E74" w:rsidRPr="00A74B0E" w14:paraId="4BF6A656" w14:textId="77777777" w:rsidTr="00061106">
        <w:trPr>
          <w:trHeight w:val="607"/>
          <w:jc w:val="center"/>
        </w:trPr>
        <w:tc>
          <w:tcPr>
            <w:tcW w:w="3539" w:type="dxa"/>
            <w:vAlign w:val="center"/>
          </w:tcPr>
          <w:p w14:paraId="3E434B58" w14:textId="77777777" w:rsidR="00E93E74" w:rsidRPr="00A74B0E" w:rsidRDefault="00E93E74" w:rsidP="00B27EBC">
            <w:pPr>
              <w:pStyle w:val="Standard"/>
              <w:spacing w:line="480" w:lineRule="auto"/>
              <w:ind w:right="-477"/>
              <w:rPr>
                <w:rFonts w:ascii="Times New Roman" w:hAnsi="Times New Roman" w:cs="Times New Roman"/>
              </w:rPr>
            </w:pPr>
            <w:r w:rsidRPr="00A74B0E">
              <w:rPr>
                <w:rFonts w:ascii="Times New Roman" w:eastAsia="Times New Roman" w:hAnsi="Times New Roman" w:cs="Times New Roman"/>
                <w:color w:val="000000"/>
              </w:rPr>
              <w:t>stage</w:t>
            </w:r>
          </w:p>
        </w:tc>
        <w:tc>
          <w:tcPr>
            <w:tcW w:w="992" w:type="dxa"/>
            <w:vAlign w:val="center"/>
          </w:tcPr>
          <w:p w14:paraId="36AE461C" w14:textId="77777777" w:rsidR="00E93E74" w:rsidRPr="00A74B0E" w:rsidRDefault="00E93E74" w:rsidP="00B27EBC">
            <w:pPr>
              <w:pStyle w:val="Standard"/>
              <w:spacing w:line="480" w:lineRule="auto"/>
              <w:ind w:right="-477"/>
              <w:rPr>
                <w:rFonts w:ascii="Times New Roman" w:hAnsi="Times New Roman" w:cs="Times New Roman"/>
              </w:rPr>
            </w:pPr>
            <w:r w:rsidRPr="00A74B0E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560" w:type="dxa"/>
            <w:vAlign w:val="center"/>
          </w:tcPr>
          <w:p w14:paraId="56C48387" w14:textId="77777777" w:rsidR="00E93E74" w:rsidRPr="00A74B0E" w:rsidRDefault="00E93E74" w:rsidP="00B27EBC">
            <w:pPr>
              <w:pStyle w:val="Standard"/>
              <w:spacing w:line="480" w:lineRule="auto"/>
              <w:ind w:right="-477"/>
              <w:rPr>
                <w:rFonts w:ascii="Times New Roman" w:hAnsi="Times New Roman" w:cs="Times New Roman"/>
              </w:rPr>
            </w:pPr>
            <w:r w:rsidRPr="00A74B0E">
              <w:rPr>
                <w:rFonts w:ascii="Times New Roman" w:eastAsia="Times New Roman" w:hAnsi="Times New Roman" w:cs="Times New Roman"/>
                <w:color w:val="000000"/>
              </w:rPr>
              <w:t>4.4</w:t>
            </w:r>
          </w:p>
        </w:tc>
      </w:tr>
      <w:tr w:rsidR="00E93E74" w:rsidRPr="00A74B0E" w14:paraId="16A04EE7" w14:textId="77777777" w:rsidTr="00061106">
        <w:trPr>
          <w:trHeight w:val="622"/>
          <w:jc w:val="center"/>
        </w:trPr>
        <w:tc>
          <w:tcPr>
            <w:tcW w:w="3539" w:type="dxa"/>
            <w:vAlign w:val="center"/>
          </w:tcPr>
          <w:p w14:paraId="50581858" w14:textId="77777777" w:rsidR="00E93E74" w:rsidRPr="00A74B0E" w:rsidRDefault="00E93E74" w:rsidP="00B27EBC">
            <w:pPr>
              <w:pStyle w:val="Standard"/>
              <w:spacing w:line="480" w:lineRule="auto"/>
              <w:ind w:right="-477"/>
              <w:rPr>
                <w:rFonts w:ascii="Times New Roman" w:hAnsi="Times New Roman" w:cs="Times New Roman"/>
              </w:rPr>
            </w:pPr>
            <w:r w:rsidRPr="00A74B0E">
              <w:rPr>
                <w:rFonts w:ascii="Times New Roman" w:eastAsia="Times New Roman" w:hAnsi="Times New Roman" w:cs="Times New Roman"/>
                <w:color w:val="000000"/>
              </w:rPr>
              <w:t>habitat</w:t>
            </w:r>
          </w:p>
        </w:tc>
        <w:tc>
          <w:tcPr>
            <w:tcW w:w="992" w:type="dxa"/>
            <w:vAlign w:val="center"/>
          </w:tcPr>
          <w:p w14:paraId="5EAABF69" w14:textId="77777777" w:rsidR="00E93E74" w:rsidRPr="00A74B0E" w:rsidRDefault="00E93E74" w:rsidP="00B27EBC">
            <w:pPr>
              <w:pStyle w:val="Standard"/>
              <w:spacing w:line="480" w:lineRule="auto"/>
              <w:ind w:right="-477"/>
              <w:rPr>
                <w:rFonts w:ascii="Times New Roman" w:hAnsi="Times New Roman" w:cs="Times New Roman"/>
              </w:rPr>
            </w:pPr>
            <w:r w:rsidRPr="00A74B0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560" w:type="dxa"/>
            <w:vAlign w:val="center"/>
          </w:tcPr>
          <w:p w14:paraId="577DF802" w14:textId="77777777" w:rsidR="00E93E74" w:rsidRPr="00A74B0E" w:rsidRDefault="00E93E74" w:rsidP="00B27EBC">
            <w:pPr>
              <w:pStyle w:val="Standard"/>
              <w:spacing w:line="480" w:lineRule="auto"/>
              <w:ind w:right="-477"/>
              <w:rPr>
                <w:rFonts w:ascii="Times New Roman" w:hAnsi="Times New Roman" w:cs="Times New Roman"/>
              </w:rPr>
            </w:pPr>
            <w:r w:rsidRPr="00A74B0E">
              <w:rPr>
                <w:rFonts w:ascii="Times New Roman" w:eastAsia="Times New Roman" w:hAnsi="Times New Roman" w:cs="Times New Roman"/>
                <w:color w:val="000000"/>
              </w:rPr>
              <w:t>1100.2</w:t>
            </w:r>
          </w:p>
        </w:tc>
      </w:tr>
      <w:tr w:rsidR="00E93E74" w:rsidRPr="00A74B0E" w14:paraId="69EB2084" w14:textId="77777777" w:rsidTr="00061106">
        <w:trPr>
          <w:trHeight w:val="607"/>
          <w:jc w:val="center"/>
        </w:trPr>
        <w:tc>
          <w:tcPr>
            <w:tcW w:w="3539" w:type="dxa"/>
            <w:vAlign w:val="center"/>
          </w:tcPr>
          <w:p w14:paraId="1EFFB628" w14:textId="77777777" w:rsidR="00E93E74" w:rsidRPr="00A74B0E" w:rsidRDefault="00E93E74" w:rsidP="00B27EBC">
            <w:pPr>
              <w:pStyle w:val="Standard"/>
              <w:spacing w:line="480" w:lineRule="auto"/>
              <w:ind w:right="-477"/>
              <w:rPr>
                <w:rFonts w:ascii="Times New Roman" w:hAnsi="Times New Roman" w:cs="Times New Roman"/>
              </w:rPr>
            </w:pPr>
            <w:r w:rsidRPr="00A74B0E">
              <w:rPr>
                <w:rFonts w:ascii="Times New Roman" w:eastAsia="Times New Roman" w:hAnsi="Times New Roman" w:cs="Times New Roman"/>
              </w:rPr>
              <w:t>intercept</w:t>
            </w:r>
          </w:p>
        </w:tc>
        <w:tc>
          <w:tcPr>
            <w:tcW w:w="992" w:type="dxa"/>
            <w:vAlign w:val="center"/>
          </w:tcPr>
          <w:p w14:paraId="52FBE5E3" w14:textId="77777777" w:rsidR="00E93E74" w:rsidRPr="00A74B0E" w:rsidRDefault="00E93E74" w:rsidP="00B27EBC">
            <w:pPr>
              <w:pStyle w:val="Standard"/>
              <w:spacing w:line="480" w:lineRule="auto"/>
              <w:ind w:right="-477"/>
              <w:rPr>
                <w:rFonts w:ascii="Times New Roman" w:hAnsi="Times New Roman" w:cs="Times New Roman"/>
              </w:rPr>
            </w:pPr>
            <w:r w:rsidRPr="00A74B0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60" w:type="dxa"/>
            <w:vAlign w:val="center"/>
          </w:tcPr>
          <w:p w14:paraId="24AF08A3" w14:textId="77777777" w:rsidR="00E93E74" w:rsidRPr="00A74B0E" w:rsidRDefault="00E93E74" w:rsidP="00B27EBC">
            <w:pPr>
              <w:pStyle w:val="Standard"/>
              <w:spacing w:line="480" w:lineRule="auto"/>
              <w:ind w:right="-477"/>
              <w:rPr>
                <w:rFonts w:ascii="Times New Roman" w:hAnsi="Times New Roman" w:cs="Times New Roman"/>
              </w:rPr>
            </w:pPr>
            <w:r w:rsidRPr="00A74B0E">
              <w:rPr>
                <w:rFonts w:ascii="Times New Roman" w:eastAsia="Times New Roman" w:hAnsi="Times New Roman" w:cs="Times New Roman"/>
                <w:color w:val="000000"/>
              </w:rPr>
              <w:t>1101.8</w:t>
            </w:r>
          </w:p>
        </w:tc>
      </w:tr>
    </w:tbl>
    <w:p w14:paraId="7C4B56D8" w14:textId="77777777" w:rsidR="00E93E74" w:rsidRPr="00A74B0E" w:rsidRDefault="00E93E74" w:rsidP="00B27EBC">
      <w:pPr>
        <w:pStyle w:val="Standard"/>
        <w:spacing w:line="480" w:lineRule="auto"/>
        <w:ind w:right="-477"/>
        <w:rPr>
          <w:rFonts w:ascii="Times New Roman" w:eastAsia="Times New Roman" w:hAnsi="Times New Roman" w:cs="Times New Roman"/>
          <w:b/>
        </w:rPr>
      </w:pPr>
    </w:p>
    <w:p w14:paraId="4AB3A723" w14:textId="77777777" w:rsidR="00E93E74" w:rsidRPr="00A74B0E" w:rsidRDefault="00E93E74" w:rsidP="00B27EBC">
      <w:pPr>
        <w:pStyle w:val="Standard"/>
        <w:spacing w:line="480" w:lineRule="auto"/>
        <w:ind w:right="-477"/>
        <w:rPr>
          <w:rFonts w:ascii="Times New Roman" w:eastAsia="Times New Roman" w:hAnsi="Times New Roman" w:cs="Times New Roman"/>
          <w:b/>
        </w:rPr>
      </w:pPr>
    </w:p>
    <w:p w14:paraId="74A9BEE8" w14:textId="402C9811" w:rsidR="0016062E" w:rsidRPr="00A74B0E" w:rsidRDefault="0016062E" w:rsidP="00B27EBC">
      <w:pPr>
        <w:pStyle w:val="Standard"/>
        <w:spacing w:line="480" w:lineRule="auto"/>
        <w:ind w:right="-477"/>
        <w:rPr>
          <w:rFonts w:ascii="Times New Roman" w:hAnsi="Times New Roman" w:cs="Times New Roman"/>
        </w:rPr>
      </w:pPr>
      <w:r w:rsidRPr="00A74B0E">
        <w:rPr>
          <w:rFonts w:ascii="Times New Roman" w:eastAsia="Times New Roman" w:hAnsi="Times New Roman" w:cs="Times New Roman"/>
          <w:b/>
        </w:rPr>
        <w:t xml:space="preserve">Table </w:t>
      </w:r>
      <w:r w:rsidR="00E93E74" w:rsidRPr="00A74B0E">
        <w:rPr>
          <w:rFonts w:ascii="Times New Roman" w:eastAsia="Times New Roman" w:hAnsi="Times New Roman" w:cs="Times New Roman"/>
          <w:b/>
        </w:rPr>
        <w:t>S2</w:t>
      </w:r>
      <w:r w:rsidRPr="00A74B0E">
        <w:rPr>
          <w:rFonts w:ascii="Times New Roman" w:eastAsia="Times New Roman" w:hAnsi="Times New Roman" w:cs="Times New Roman"/>
          <w:b/>
        </w:rPr>
        <w:t xml:space="preserve"> </w:t>
      </w:r>
      <w:r w:rsidRPr="00A74B0E">
        <w:rPr>
          <w:rFonts w:ascii="Times New Roman" w:eastAsia="Times New Roman" w:hAnsi="Times New Roman" w:cs="Times New Roman"/>
        </w:rPr>
        <w:t xml:space="preserve">Model selection table with equations for the five dispersal kernels with </w:t>
      </w:r>
      <w:r w:rsidR="006B6749">
        <w:rPr>
          <w:rFonts w:ascii="Times New Roman" w:eastAsia="Times New Roman" w:hAnsi="Times New Roman" w:cs="Times New Roman"/>
        </w:rPr>
        <w:t xml:space="preserve">associated </w:t>
      </w:r>
      <w:r w:rsidR="006B6749" w:rsidRPr="006B6749">
        <w:rPr>
          <w:rFonts w:ascii="Times New Roman" w:eastAsia="Times New Roman" w:hAnsi="Times New Roman" w:cs="Times New Roman"/>
          <w:bCs/>
        </w:rPr>
        <w:t>Δ</w:t>
      </w:r>
      <w:r w:rsidRPr="00A74B0E">
        <w:rPr>
          <w:rFonts w:ascii="Times New Roman" w:eastAsia="Times New Roman" w:hAnsi="Times New Roman" w:cs="Times New Roman"/>
        </w:rPr>
        <w:t>AIC values</w:t>
      </w:r>
    </w:p>
    <w:tbl>
      <w:tblPr>
        <w:tblW w:w="7343" w:type="dxa"/>
        <w:jc w:val="center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503"/>
        <w:gridCol w:w="4127"/>
        <w:gridCol w:w="713"/>
      </w:tblGrid>
      <w:tr w:rsidR="0016062E" w:rsidRPr="00A74B0E" w14:paraId="7D87F837" w14:textId="77777777" w:rsidTr="0016062E">
        <w:trPr>
          <w:trHeight w:val="978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13" w:type="dxa"/>
              <w:bottom w:w="0" w:type="dxa"/>
              <w:right w:w="108" w:type="dxa"/>
            </w:tcMar>
          </w:tcPr>
          <w:p w14:paraId="2F0DB235" w14:textId="77777777" w:rsidR="0016062E" w:rsidRPr="00A74B0E" w:rsidRDefault="0016062E" w:rsidP="00B27EBC">
            <w:pPr>
              <w:pStyle w:val="Standard"/>
              <w:spacing w:line="480" w:lineRule="auto"/>
              <w:ind w:right="-477"/>
              <w:rPr>
                <w:rFonts w:ascii="Times New Roman" w:hAnsi="Times New Roman" w:cs="Times New Roman"/>
              </w:rPr>
            </w:pPr>
            <w:r w:rsidRPr="00A74B0E">
              <w:rPr>
                <w:rFonts w:ascii="Times New Roman" w:eastAsia="Times New Roman" w:hAnsi="Times New Roman" w:cs="Times New Roman"/>
                <w:b/>
              </w:rPr>
              <w:t>Dispersal kerne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13" w:type="dxa"/>
              <w:bottom w:w="0" w:type="dxa"/>
              <w:right w:w="108" w:type="dxa"/>
            </w:tcMar>
          </w:tcPr>
          <w:p w14:paraId="3B7A72B2" w14:textId="77777777" w:rsidR="0016062E" w:rsidRPr="00A74B0E" w:rsidRDefault="0016062E" w:rsidP="00B27EBC">
            <w:pPr>
              <w:pStyle w:val="Standard"/>
              <w:spacing w:line="480" w:lineRule="auto"/>
              <w:ind w:right="-477"/>
              <w:rPr>
                <w:rFonts w:ascii="Times New Roman" w:hAnsi="Times New Roman" w:cs="Times New Roman"/>
              </w:rPr>
            </w:pPr>
            <w:r w:rsidRPr="00A74B0E">
              <w:rPr>
                <w:rFonts w:ascii="Times New Roman" w:eastAsia="Times New Roman" w:hAnsi="Times New Roman" w:cs="Times New Roman"/>
                <w:b/>
              </w:rPr>
              <w:t>Equ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13" w:type="dxa"/>
              <w:bottom w:w="0" w:type="dxa"/>
              <w:right w:w="108" w:type="dxa"/>
            </w:tcMar>
          </w:tcPr>
          <w:p w14:paraId="638EEF87" w14:textId="77777777" w:rsidR="0016062E" w:rsidRPr="00A74B0E" w:rsidRDefault="0016062E" w:rsidP="00B27EBC">
            <w:pPr>
              <w:pStyle w:val="Standard"/>
              <w:spacing w:line="480" w:lineRule="auto"/>
              <w:ind w:right="-477"/>
              <w:rPr>
                <w:rFonts w:ascii="Times New Roman" w:hAnsi="Times New Roman" w:cs="Times New Roman"/>
              </w:rPr>
            </w:pPr>
            <w:r w:rsidRPr="00A74B0E">
              <w:rPr>
                <w:rFonts w:ascii="Times New Roman" w:eastAsia="Times New Roman" w:hAnsi="Times New Roman" w:cs="Times New Roman"/>
                <w:b/>
              </w:rPr>
              <w:t>ΔAIC</w:t>
            </w:r>
          </w:p>
        </w:tc>
      </w:tr>
      <w:tr w:rsidR="0016062E" w:rsidRPr="00A74B0E" w14:paraId="0CCBF2A6" w14:textId="77777777" w:rsidTr="00E43785">
        <w:trPr>
          <w:trHeight w:val="978"/>
          <w:jc w:val="center"/>
        </w:trPr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13" w:type="dxa"/>
              <w:bottom w:w="0" w:type="dxa"/>
              <w:right w:w="108" w:type="dxa"/>
            </w:tcMar>
          </w:tcPr>
          <w:p w14:paraId="644A3E94" w14:textId="77777777" w:rsidR="0016062E" w:rsidRPr="00A74B0E" w:rsidRDefault="0016062E" w:rsidP="00B27EBC">
            <w:pPr>
              <w:pStyle w:val="Standard"/>
              <w:spacing w:line="480" w:lineRule="auto"/>
              <w:ind w:right="-477"/>
              <w:rPr>
                <w:rFonts w:ascii="Times New Roman" w:hAnsi="Times New Roman" w:cs="Times New Roman"/>
              </w:rPr>
            </w:pPr>
            <w:r w:rsidRPr="00A74B0E">
              <w:rPr>
                <w:rFonts w:ascii="Times New Roman" w:eastAsia="Times New Roman" w:hAnsi="Times New Roman" w:cs="Times New Roman"/>
              </w:rPr>
              <w:t>Lognormal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13" w:type="dxa"/>
              <w:bottom w:w="0" w:type="dxa"/>
              <w:right w:w="108" w:type="dxa"/>
            </w:tcMar>
            <w:vAlign w:val="center"/>
          </w:tcPr>
          <w:p w14:paraId="0F4FA37D" w14:textId="77777777" w:rsidR="00E43785" w:rsidRPr="00A74B0E" w:rsidRDefault="0016062E" w:rsidP="00B27EBC">
            <w:pPr>
              <w:pStyle w:val="Standard"/>
              <w:spacing w:line="480" w:lineRule="auto"/>
              <w:ind w:right="-477"/>
              <w:rPr>
                <w:rFonts w:ascii="Times New Roman" w:hAnsi="Times New Roman" w:cs="Times New Roman"/>
              </w:rPr>
            </w:pPr>
            <m:oMathPara>
              <m:oMath>
                <m:r>
                  <m:rPr>
                    <m:nor/>
                  </m:rPr>
                  <w:rPr>
                    <w:rFonts w:ascii="Times New Roman" w:hAnsi="Times New Roman" w:cs="Times New Roman"/>
                  </w:rPr>
                  <m:t xml:space="preserve">f(x) = </m:t>
                </m:r>
                <m:f>
                  <m:fPr>
                    <m:ctrlPr>
                      <w:rPr>
                        <w:rFonts w:ascii="Cambria Math" w:hAnsi="Cambria Math" w:cs="Times New Roman"/>
                      </w:rPr>
                    </m:ctrlPr>
                  </m:fPr>
                  <m:num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</w:rPr>
                      <m:t>1</m:t>
                    </m:r>
                  </m:num>
                  <m:den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</w:rPr>
                      <m:t>x</m:t>
                    </m:r>
                    <m:rad>
                      <m:radPr>
                        <m:degHide m:val="1"/>
                        <m:ctrlPr>
                          <w:rPr>
                            <w:rFonts w:ascii="Cambria Math" w:hAnsi="Cambria Math" w:cs="Times New Roman"/>
                          </w:rPr>
                        </m:ctrlPr>
                      </m:radPr>
                      <m:deg/>
                      <m:e>
                        <m:r>
                          <m:rPr>
                            <m:nor/>
                          </m:rPr>
                          <w:rPr>
                            <w:rFonts w:ascii="MS Mincho" w:eastAsia="MS Mincho" w:hAnsi="MS Mincho" w:cs="MS Mincho"/>
                          </w:rPr>
                          <m:t>❑</m:t>
                        </m:r>
                      </m:e>
                    </m:rad>
                  </m:den>
                </m:f>
              </m:oMath>
            </m:oMathPara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13" w:type="dxa"/>
              <w:bottom w:w="0" w:type="dxa"/>
              <w:right w:w="108" w:type="dxa"/>
            </w:tcMar>
          </w:tcPr>
          <w:p w14:paraId="7D3F9F37" w14:textId="77777777" w:rsidR="0016062E" w:rsidRPr="00A74B0E" w:rsidRDefault="0016062E" w:rsidP="00B27EBC">
            <w:pPr>
              <w:pStyle w:val="Standard"/>
              <w:spacing w:line="480" w:lineRule="auto"/>
              <w:ind w:right="-477"/>
              <w:rPr>
                <w:rFonts w:ascii="Times New Roman" w:hAnsi="Times New Roman" w:cs="Times New Roman"/>
              </w:rPr>
            </w:pPr>
            <w:r w:rsidRPr="00A74B0E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16062E" w:rsidRPr="00A74B0E" w14:paraId="4A2449B0" w14:textId="77777777" w:rsidTr="0016062E">
        <w:trPr>
          <w:trHeight w:val="978"/>
          <w:jc w:val="center"/>
        </w:trPr>
        <w:tc>
          <w:tcPr>
            <w:tcW w:w="0" w:type="auto"/>
            <w:tcMar>
              <w:top w:w="0" w:type="dxa"/>
              <w:left w:w="113" w:type="dxa"/>
              <w:bottom w:w="0" w:type="dxa"/>
              <w:right w:w="108" w:type="dxa"/>
            </w:tcMar>
          </w:tcPr>
          <w:p w14:paraId="072892EA" w14:textId="77777777" w:rsidR="0016062E" w:rsidRPr="00A74B0E" w:rsidRDefault="0016062E" w:rsidP="00B27EBC">
            <w:pPr>
              <w:pStyle w:val="Standard"/>
              <w:spacing w:line="480" w:lineRule="auto"/>
              <w:ind w:right="-477"/>
              <w:rPr>
                <w:rFonts w:ascii="Times New Roman" w:hAnsi="Times New Roman" w:cs="Times New Roman"/>
              </w:rPr>
            </w:pPr>
            <w:r w:rsidRPr="00A74B0E">
              <w:rPr>
                <w:rFonts w:ascii="Times New Roman" w:eastAsia="Times New Roman" w:hAnsi="Times New Roman" w:cs="Times New Roman"/>
              </w:rPr>
              <w:t>Weibull</w:t>
            </w:r>
          </w:p>
        </w:tc>
        <w:tc>
          <w:tcPr>
            <w:tcW w:w="0" w:type="auto"/>
            <w:tcMar>
              <w:top w:w="0" w:type="dxa"/>
              <w:left w:w="113" w:type="dxa"/>
              <w:bottom w:w="0" w:type="dxa"/>
              <w:right w:w="108" w:type="dxa"/>
            </w:tcMar>
          </w:tcPr>
          <w:p w14:paraId="3A98CEDC" w14:textId="77777777" w:rsidR="0016062E" w:rsidRPr="00A74B0E" w:rsidRDefault="0016062E" w:rsidP="00B27EBC">
            <w:pPr>
              <w:pStyle w:val="Standard"/>
              <w:spacing w:line="480" w:lineRule="auto"/>
              <w:ind w:right="-477"/>
              <w:rPr>
                <w:rFonts w:ascii="Times New Roman" w:hAnsi="Times New Roman" w:cs="Times New Roman"/>
              </w:rPr>
            </w:pPr>
            <m:oMathPara>
              <m:oMathParaPr>
                <m:jc m:val="center"/>
              </m:oMathParaPr>
              <m:oMath>
                <m:r>
                  <m:rPr>
                    <m:nor/>
                  </m:rPr>
                  <w:rPr>
                    <w:rFonts w:ascii="Times New Roman" w:hAnsi="Times New Roman" w:cs="Times New Roman"/>
                  </w:rPr>
                  <m:t>f(x) = {</m:t>
                </m:r>
                <m:sSup>
                  <m:sSupPr>
                    <m:ctrlPr>
                      <w:rPr>
                        <w:rFonts w:ascii="Cambria Math" w:hAnsi="Cambria Math" w:cs="Times New Roman"/>
                      </w:rPr>
                    </m:ctrlPr>
                  </m:sSupPr>
                  <m:e>
                    <m:f>
                      <m:fPr>
                        <m:ctrlPr>
                          <w:rPr>
                            <w:rFonts w:ascii="Cambria Math" w:hAnsi="Cambria Math" w:cs="Times New Roman"/>
                          </w:rPr>
                        </m:ctrlPr>
                      </m:fPr>
                      <m:num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</w:rPr>
                            </m:ctrlPr>
                          </m:fPr>
                          <m:num>
                            <m:r>
                              <m:rPr>
                                <m:nor/>
                              </m:rPr>
                              <w:rPr>
                                <w:rFonts w:ascii="Times New Roman" w:hAnsi="Times New Roman" w:cs="Times New Roman"/>
                              </w:rPr>
                              <m:t>k</m:t>
                            </m:r>
                          </m:num>
                          <m:den>
                            <m:r>
                              <m:rPr>
                                <m:nor/>
                              </m:rPr>
                              <w:rPr>
                                <w:rFonts w:ascii="Times New Roman" w:hAnsi="Times New Roman" w:cs="Times New Roman"/>
                              </w:rPr>
                              <m:t>λ</m:t>
                            </m:r>
                          </m:den>
                        </m:f>
                      </m:num>
                      <m:den>
                        <m:r>
                          <m:rPr>
                            <m:nor/>
                          </m:rPr>
                          <w:rPr>
                            <w:rFonts w:ascii="Times New Roman" w:hAnsi="Times New Roman" w:cs="Times New Roman"/>
                          </w:rPr>
                          <m:t>0</m:t>
                        </m:r>
                      </m:den>
                    </m:f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</w:rPr>
                      <m:t>(</m:t>
                    </m:r>
                    <m:f>
                      <m:fPr>
                        <m:ctrlPr>
                          <w:rPr>
                            <w:rFonts w:ascii="Cambria Math" w:hAnsi="Cambria Math" w:cs="Times New Roman"/>
                          </w:rPr>
                        </m:ctrlPr>
                      </m:fPr>
                      <m:num>
                        <m:r>
                          <m:rPr>
                            <m:nor/>
                          </m:rPr>
                          <w:rPr>
                            <w:rFonts w:ascii="Times New Roman" w:hAnsi="Times New Roman" w:cs="Times New Roman"/>
                          </w:rPr>
                          <m:t>x</m:t>
                        </m:r>
                      </m:num>
                      <m:den>
                        <m:r>
                          <m:rPr>
                            <m:nor/>
                          </m:rPr>
                          <w:rPr>
                            <w:rFonts w:ascii="Times New Roman" w:hAnsi="Times New Roman" w:cs="Times New Roman"/>
                          </w:rPr>
                          <m:t>λ</m:t>
                        </m:r>
                      </m:den>
                    </m:f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</w:rPr>
                      <m:t>)</m:t>
                    </m:r>
                  </m:e>
                  <m:sup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</w:rPr>
                      <m:t>k-1</m:t>
                    </m:r>
                  </m:sup>
                </m:sSup>
                <m:sSup>
                  <m:sSupPr>
                    <m:ctrlPr>
                      <w:rPr>
                        <w:rFonts w:ascii="Cambria Math" w:hAnsi="Cambria Math" w:cs="Times New Roman"/>
                      </w:rPr>
                    </m:ctrlPr>
                  </m:sSupPr>
                  <m:e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</w:rPr>
                      <m:t>e</m:t>
                    </m:r>
                  </m:e>
                  <m:sup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</w:rPr>
                      <m:t>-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</w:rPr>
                        </m:ctrlPr>
                      </m:sSupPr>
                      <m:e>
                        <m:r>
                          <m:rPr>
                            <m:nor/>
                          </m:rPr>
                          <w:rPr>
                            <w:rFonts w:ascii="Times New Roman" w:hAnsi="Times New Roman" w:cs="Times New Roman"/>
                          </w:rPr>
                          <m:t>(</m:t>
                        </m:r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</w:rPr>
                            </m:ctrlPr>
                          </m:fPr>
                          <m:num>
                            <m:r>
                              <m:rPr>
                                <m:nor/>
                              </m:rPr>
                              <w:rPr>
                                <w:rFonts w:ascii="Times New Roman" w:hAnsi="Times New Roman" w:cs="Times New Roman"/>
                              </w:rPr>
                              <m:t>x</m:t>
                            </m:r>
                          </m:num>
                          <m:den>
                            <m:r>
                              <m:rPr>
                                <m:nor/>
                              </m:rPr>
                              <w:rPr>
                                <w:rFonts w:ascii="Times New Roman" w:hAnsi="Times New Roman" w:cs="Times New Roman"/>
                              </w:rPr>
                              <m:t>λ</m:t>
                            </m:r>
                          </m:den>
                        </m:f>
                        <m:r>
                          <m:rPr>
                            <m:nor/>
                          </m:rPr>
                          <w:rPr>
                            <w:rFonts w:ascii="Times New Roman" w:hAnsi="Times New Roman" w:cs="Times New Roman"/>
                          </w:rPr>
                          <m:t>)</m:t>
                        </m:r>
                      </m:e>
                      <m:sup>
                        <m:r>
                          <m:rPr>
                            <m:nor/>
                          </m:rPr>
                          <w:rPr>
                            <w:rFonts w:ascii="Times New Roman" w:hAnsi="Times New Roman" w:cs="Times New Roman"/>
                          </w:rPr>
                          <m:t>k</m:t>
                        </m:r>
                      </m:sup>
                    </m:sSup>
                  </m:sup>
                </m:sSup>
                <m:f>
                  <m:fPr>
                    <m:ctrlPr>
                      <w:rPr>
                        <w:rFonts w:ascii="Cambria Math" w:hAnsi="Cambria Math" w:cs="Times New Roman"/>
                      </w:rPr>
                    </m:ctrlPr>
                  </m:fPr>
                  <m:num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</w:rPr>
                      <m:t>x≥0</m:t>
                    </m:r>
                  </m:num>
                  <m:den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</w:rPr>
                      <m:t>x&lt;0</m:t>
                    </m:r>
                  </m:den>
                </m:f>
                <m:r>
                  <m:rPr>
                    <m:nor/>
                  </m:rPr>
                  <w:rPr>
                    <w:rFonts w:ascii="Times New Roman" w:hAnsi="Times New Roman" w:cs="Times New Roman"/>
                  </w:rPr>
                  <m:t>}</m:t>
                </m:r>
              </m:oMath>
            </m:oMathPara>
          </w:p>
        </w:tc>
        <w:tc>
          <w:tcPr>
            <w:tcW w:w="0" w:type="auto"/>
            <w:tcMar>
              <w:top w:w="0" w:type="dxa"/>
              <w:left w:w="113" w:type="dxa"/>
              <w:bottom w:w="0" w:type="dxa"/>
              <w:right w:w="108" w:type="dxa"/>
            </w:tcMar>
          </w:tcPr>
          <w:p w14:paraId="13449C13" w14:textId="77777777" w:rsidR="0016062E" w:rsidRPr="00A74B0E" w:rsidRDefault="0016062E" w:rsidP="00B27EBC">
            <w:pPr>
              <w:pStyle w:val="Standard"/>
              <w:spacing w:line="480" w:lineRule="auto"/>
              <w:ind w:right="-477"/>
              <w:rPr>
                <w:rFonts w:ascii="Times New Roman" w:hAnsi="Times New Roman" w:cs="Times New Roman"/>
              </w:rPr>
            </w:pPr>
            <w:r w:rsidRPr="00A74B0E">
              <w:rPr>
                <w:rFonts w:ascii="Times New Roman" w:eastAsia="Times New Roman" w:hAnsi="Times New Roman" w:cs="Times New Roman"/>
              </w:rPr>
              <w:t>246</w:t>
            </w:r>
          </w:p>
        </w:tc>
      </w:tr>
      <w:tr w:rsidR="0016062E" w:rsidRPr="00A74B0E" w14:paraId="0A57B321" w14:textId="77777777" w:rsidTr="0016062E">
        <w:trPr>
          <w:trHeight w:val="978"/>
          <w:jc w:val="center"/>
        </w:trPr>
        <w:tc>
          <w:tcPr>
            <w:tcW w:w="0" w:type="auto"/>
            <w:tcMar>
              <w:top w:w="0" w:type="dxa"/>
              <w:left w:w="113" w:type="dxa"/>
              <w:bottom w:w="0" w:type="dxa"/>
              <w:right w:w="108" w:type="dxa"/>
            </w:tcMar>
          </w:tcPr>
          <w:p w14:paraId="6D2BB509" w14:textId="77777777" w:rsidR="0016062E" w:rsidRPr="00A74B0E" w:rsidRDefault="0016062E" w:rsidP="00B27EBC">
            <w:pPr>
              <w:pStyle w:val="Standard"/>
              <w:spacing w:line="480" w:lineRule="auto"/>
              <w:ind w:right="-477"/>
              <w:rPr>
                <w:rFonts w:ascii="Times New Roman" w:hAnsi="Times New Roman" w:cs="Times New Roman"/>
              </w:rPr>
            </w:pPr>
            <w:r w:rsidRPr="00A74B0E">
              <w:rPr>
                <w:rFonts w:ascii="Times New Roman" w:eastAsia="Times New Roman" w:hAnsi="Times New Roman" w:cs="Times New Roman"/>
              </w:rPr>
              <w:t>Exponential</w:t>
            </w:r>
          </w:p>
        </w:tc>
        <w:tc>
          <w:tcPr>
            <w:tcW w:w="0" w:type="auto"/>
            <w:tcMar>
              <w:top w:w="0" w:type="dxa"/>
              <w:left w:w="113" w:type="dxa"/>
              <w:bottom w:w="0" w:type="dxa"/>
              <w:right w:w="108" w:type="dxa"/>
            </w:tcMar>
          </w:tcPr>
          <w:p w14:paraId="40CCFAC7" w14:textId="77777777" w:rsidR="0016062E" w:rsidRPr="00A74B0E" w:rsidRDefault="0016062E" w:rsidP="00B27EBC">
            <w:pPr>
              <w:pStyle w:val="Standard"/>
              <w:spacing w:line="480" w:lineRule="auto"/>
              <w:ind w:right="-477"/>
              <w:rPr>
                <w:rFonts w:ascii="Times New Roman" w:hAnsi="Times New Roman" w:cs="Times New Roman"/>
              </w:rPr>
            </w:pPr>
            <m:oMathPara>
              <m:oMathParaPr>
                <m:jc m:val="center"/>
              </m:oMathParaPr>
              <m:oMath>
                <m:r>
                  <m:rPr>
                    <m:nor/>
                  </m:rPr>
                  <w:rPr>
                    <w:rFonts w:ascii="Times New Roman" w:hAnsi="Times New Roman" w:cs="Times New Roman"/>
                  </w:rPr>
                  <m:t>f(x) = λ</m:t>
                </m:r>
                <m:sSup>
                  <m:sSupPr>
                    <m:ctrlPr>
                      <w:rPr>
                        <w:rFonts w:ascii="Cambria Math" w:hAnsi="Cambria Math" w:cs="Times New Roman"/>
                      </w:rPr>
                    </m:ctrlPr>
                  </m:sSupPr>
                  <m:e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</w:rPr>
                      <m:t>e</m:t>
                    </m:r>
                  </m:e>
                  <m:sup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</w:rPr>
                      <m:t>-λx</m:t>
                    </m:r>
                  </m:sup>
                </m:sSup>
              </m:oMath>
            </m:oMathPara>
          </w:p>
        </w:tc>
        <w:tc>
          <w:tcPr>
            <w:tcW w:w="0" w:type="auto"/>
            <w:tcMar>
              <w:top w:w="0" w:type="dxa"/>
              <w:left w:w="113" w:type="dxa"/>
              <w:bottom w:w="0" w:type="dxa"/>
              <w:right w:w="108" w:type="dxa"/>
            </w:tcMar>
          </w:tcPr>
          <w:p w14:paraId="12BD7C56" w14:textId="77777777" w:rsidR="0016062E" w:rsidRPr="00A74B0E" w:rsidRDefault="0016062E" w:rsidP="00B27EBC">
            <w:pPr>
              <w:pStyle w:val="Standard"/>
              <w:spacing w:line="480" w:lineRule="auto"/>
              <w:ind w:right="-477"/>
              <w:rPr>
                <w:rFonts w:ascii="Times New Roman" w:hAnsi="Times New Roman" w:cs="Times New Roman"/>
              </w:rPr>
            </w:pPr>
            <w:r w:rsidRPr="00A74B0E">
              <w:rPr>
                <w:rFonts w:ascii="Times New Roman" w:eastAsia="Times New Roman" w:hAnsi="Times New Roman" w:cs="Times New Roman"/>
              </w:rPr>
              <w:t>388.2</w:t>
            </w:r>
          </w:p>
        </w:tc>
      </w:tr>
      <w:tr w:rsidR="0016062E" w:rsidRPr="00A74B0E" w14:paraId="72F06CCC" w14:textId="77777777" w:rsidTr="0016062E">
        <w:trPr>
          <w:trHeight w:val="978"/>
          <w:jc w:val="center"/>
        </w:trPr>
        <w:tc>
          <w:tcPr>
            <w:tcW w:w="0" w:type="auto"/>
            <w:tcMar>
              <w:top w:w="0" w:type="dxa"/>
              <w:left w:w="113" w:type="dxa"/>
              <w:bottom w:w="0" w:type="dxa"/>
              <w:right w:w="108" w:type="dxa"/>
            </w:tcMar>
          </w:tcPr>
          <w:p w14:paraId="617FC231" w14:textId="77777777" w:rsidR="0016062E" w:rsidRPr="00A74B0E" w:rsidRDefault="0016062E" w:rsidP="00B27EBC">
            <w:pPr>
              <w:pStyle w:val="Standard"/>
              <w:spacing w:line="480" w:lineRule="auto"/>
              <w:ind w:right="-477"/>
              <w:rPr>
                <w:rFonts w:ascii="Times New Roman" w:hAnsi="Times New Roman" w:cs="Times New Roman"/>
              </w:rPr>
            </w:pPr>
            <w:r w:rsidRPr="00A74B0E">
              <w:rPr>
                <w:rFonts w:ascii="Times New Roman" w:eastAsia="Times New Roman" w:hAnsi="Times New Roman" w:cs="Times New Roman"/>
              </w:rPr>
              <w:t>Gamma</w:t>
            </w:r>
          </w:p>
        </w:tc>
        <w:tc>
          <w:tcPr>
            <w:tcW w:w="0" w:type="auto"/>
            <w:tcMar>
              <w:top w:w="0" w:type="dxa"/>
              <w:left w:w="113" w:type="dxa"/>
              <w:bottom w:w="0" w:type="dxa"/>
              <w:right w:w="108" w:type="dxa"/>
            </w:tcMar>
          </w:tcPr>
          <w:p w14:paraId="7D49BD65" w14:textId="77777777" w:rsidR="0016062E" w:rsidRPr="00A74B0E" w:rsidRDefault="0016062E" w:rsidP="00B27EBC">
            <w:pPr>
              <w:pStyle w:val="Standard"/>
              <w:spacing w:line="480" w:lineRule="auto"/>
              <w:ind w:right="-477"/>
              <w:rPr>
                <w:rFonts w:ascii="Times New Roman" w:hAnsi="Times New Roman" w:cs="Times New Roman"/>
              </w:rPr>
            </w:pPr>
            <m:oMathPara>
              <m:oMathParaPr>
                <m:jc m:val="center"/>
              </m:oMathParaPr>
              <m:oMath>
                <m:r>
                  <m:rPr>
                    <m:nor/>
                  </m:rPr>
                  <w:rPr>
                    <w:rFonts w:ascii="Times New Roman" w:hAnsi="Times New Roman" w:cs="Times New Roman"/>
                  </w:rPr>
                  <m:t xml:space="preserve">f(x) = </m:t>
                </m:r>
                <m:f>
                  <m:fPr>
                    <m:ctrlPr>
                      <w:rPr>
                        <w:rFonts w:ascii="Cambria Math" w:hAnsi="Cambria Math" w:cs="Times New Roman"/>
                      </w:rPr>
                    </m:ctrlPr>
                  </m:fPr>
                  <m:num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</w:rPr>
                      <m:t>1</m:t>
                    </m:r>
                  </m:num>
                  <m:den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</w:rPr>
                      <m:t>Γ(k)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</w:rPr>
                        </m:ctrlPr>
                      </m:sSupPr>
                      <m:e>
                        <m:r>
                          <m:rPr>
                            <m:nor/>
                          </m:rPr>
                          <w:rPr>
                            <w:rFonts w:ascii="Times New Roman" w:hAnsi="Times New Roman" w:cs="Times New Roman"/>
                          </w:rPr>
                          <m:t>θ</m:t>
                        </m:r>
                      </m:e>
                      <m:sup>
                        <m:r>
                          <m:rPr>
                            <m:nor/>
                          </m:rPr>
                          <w:rPr>
                            <w:rFonts w:ascii="Times New Roman" w:hAnsi="Times New Roman" w:cs="Times New Roman"/>
                          </w:rPr>
                          <m:t>k</m:t>
                        </m:r>
                      </m:sup>
                    </m:sSup>
                  </m:den>
                </m:f>
                <m:sSup>
                  <m:sSupPr>
                    <m:ctrlPr>
                      <w:rPr>
                        <w:rFonts w:ascii="Cambria Math" w:hAnsi="Cambria Math" w:cs="Times New Roman"/>
                      </w:rPr>
                    </m:ctrlPr>
                  </m:sSupPr>
                  <m:e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</w:rPr>
                      <m:t>x</m:t>
                    </m:r>
                  </m:e>
                  <m:sup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</w:rPr>
                      <m:t>k-1</m:t>
                    </m:r>
                  </m:sup>
                </m:sSup>
                <m:sSup>
                  <m:sSupPr>
                    <m:ctrlPr>
                      <w:rPr>
                        <w:rFonts w:ascii="Cambria Math" w:hAnsi="Cambria Math" w:cs="Times New Roman"/>
                      </w:rPr>
                    </m:ctrlPr>
                  </m:sSupPr>
                  <m:e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</w:rPr>
                      <m:t>e</m:t>
                    </m:r>
                  </m:e>
                  <m:sup>
                    <m:f>
                      <m:fPr>
                        <m:ctrlPr>
                          <w:rPr>
                            <w:rFonts w:ascii="Cambria Math" w:hAnsi="Cambria Math" w:cs="Times New Roman"/>
                          </w:rPr>
                        </m:ctrlPr>
                      </m:fPr>
                      <m:num>
                        <m:r>
                          <m:rPr>
                            <m:nor/>
                          </m:rPr>
                          <w:rPr>
                            <w:rFonts w:ascii="Times New Roman" w:hAnsi="Times New Roman" w:cs="Times New Roman"/>
                          </w:rPr>
                          <m:t>-x</m:t>
                        </m:r>
                      </m:num>
                      <m:den>
                        <m:r>
                          <m:rPr>
                            <m:nor/>
                          </m:rPr>
                          <w:rPr>
                            <w:rFonts w:ascii="Times New Roman" w:hAnsi="Times New Roman" w:cs="Times New Roman"/>
                          </w:rPr>
                          <m:t>θ</m:t>
                        </m:r>
                      </m:den>
                    </m:f>
                  </m:sup>
                </m:sSup>
              </m:oMath>
            </m:oMathPara>
          </w:p>
        </w:tc>
        <w:tc>
          <w:tcPr>
            <w:tcW w:w="0" w:type="auto"/>
            <w:tcMar>
              <w:top w:w="0" w:type="dxa"/>
              <w:left w:w="113" w:type="dxa"/>
              <w:bottom w:w="0" w:type="dxa"/>
              <w:right w:w="108" w:type="dxa"/>
            </w:tcMar>
          </w:tcPr>
          <w:p w14:paraId="10F3C59A" w14:textId="77777777" w:rsidR="0016062E" w:rsidRPr="00A74B0E" w:rsidRDefault="0016062E" w:rsidP="00B27EBC">
            <w:pPr>
              <w:pStyle w:val="Standard"/>
              <w:spacing w:line="480" w:lineRule="auto"/>
              <w:ind w:right="-477"/>
              <w:rPr>
                <w:rFonts w:ascii="Times New Roman" w:hAnsi="Times New Roman" w:cs="Times New Roman"/>
              </w:rPr>
            </w:pPr>
            <w:r w:rsidRPr="00A74B0E">
              <w:rPr>
                <w:rFonts w:ascii="Times New Roman" w:eastAsia="Times New Roman" w:hAnsi="Times New Roman" w:cs="Times New Roman"/>
              </w:rPr>
              <w:t>816.6</w:t>
            </w:r>
          </w:p>
        </w:tc>
      </w:tr>
      <w:tr w:rsidR="0016062E" w:rsidRPr="00A74B0E" w14:paraId="75119B04" w14:textId="77777777" w:rsidTr="0016062E">
        <w:trPr>
          <w:trHeight w:val="978"/>
          <w:jc w:val="center"/>
        </w:trPr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113" w:type="dxa"/>
              <w:bottom w:w="0" w:type="dxa"/>
              <w:right w:w="108" w:type="dxa"/>
            </w:tcMar>
          </w:tcPr>
          <w:p w14:paraId="0C8AD5BC" w14:textId="77777777" w:rsidR="0016062E" w:rsidRPr="00A74B0E" w:rsidRDefault="0016062E" w:rsidP="00B27EBC">
            <w:pPr>
              <w:pStyle w:val="Standard"/>
              <w:spacing w:line="480" w:lineRule="auto"/>
              <w:ind w:right="-477"/>
              <w:rPr>
                <w:rFonts w:ascii="Times New Roman" w:hAnsi="Times New Roman" w:cs="Times New Roman"/>
              </w:rPr>
            </w:pPr>
            <w:r w:rsidRPr="00A74B0E">
              <w:rPr>
                <w:rFonts w:ascii="Times New Roman" w:eastAsia="Times New Roman" w:hAnsi="Times New Roman" w:cs="Times New Roman"/>
              </w:rPr>
              <w:t>Gaussia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113" w:type="dxa"/>
              <w:bottom w:w="0" w:type="dxa"/>
              <w:right w:w="108" w:type="dxa"/>
            </w:tcMar>
          </w:tcPr>
          <w:p w14:paraId="45363815" w14:textId="77777777" w:rsidR="0016062E" w:rsidRPr="00A74B0E" w:rsidRDefault="0016062E" w:rsidP="00B27EBC">
            <w:pPr>
              <w:pStyle w:val="Standard"/>
              <w:spacing w:line="480" w:lineRule="auto"/>
              <w:ind w:right="-477"/>
              <w:rPr>
                <w:rFonts w:ascii="Times New Roman" w:hAnsi="Times New Roman" w:cs="Times New Roman"/>
              </w:rPr>
            </w:pPr>
            <m:oMathPara>
              <m:oMathParaPr>
                <m:jc m:val="center"/>
              </m:oMathParaPr>
              <m:oMath>
                <m:r>
                  <m:rPr>
                    <m:nor/>
                  </m:rPr>
                  <w:rPr>
                    <w:rFonts w:ascii="Times New Roman" w:hAnsi="Times New Roman" w:cs="Times New Roman"/>
                  </w:rPr>
                  <m:t xml:space="preserve">f(x) = </m:t>
                </m:r>
                <m:f>
                  <m:fPr>
                    <m:ctrlPr>
                      <w:rPr>
                        <w:rFonts w:ascii="Cambria Math" w:hAnsi="Cambria Math" w:cs="Times New Roman"/>
                      </w:rPr>
                    </m:ctrlPr>
                  </m:fPr>
                  <m:num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</w:rPr>
                      <m:t>1</m:t>
                    </m:r>
                  </m:num>
                  <m:den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</w:rPr>
                      <m:t>σ</m:t>
                    </m:r>
                    <m:rad>
                      <m:radPr>
                        <m:degHide m:val="1"/>
                        <m:ctrlPr>
                          <w:rPr>
                            <w:rFonts w:ascii="Cambria Math" w:hAnsi="Cambria Math" w:cs="Times New Roman"/>
                          </w:rPr>
                        </m:ctrlPr>
                      </m:radPr>
                      <m:deg/>
                      <m:e>
                        <m:r>
                          <m:rPr>
                            <m:nor/>
                          </m:rPr>
                          <w:rPr>
                            <w:rFonts w:ascii="MS Mincho" w:eastAsia="MS Mincho" w:hAnsi="MS Mincho" w:cs="MS Mincho"/>
                          </w:rPr>
                          <m:t>❑</m:t>
                        </m:r>
                      </m:e>
                    </m:rad>
                  </m:den>
                </m:f>
              </m:oMath>
            </m:oMathPara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113" w:type="dxa"/>
              <w:bottom w:w="0" w:type="dxa"/>
              <w:right w:w="108" w:type="dxa"/>
            </w:tcMar>
          </w:tcPr>
          <w:p w14:paraId="4C124C9A" w14:textId="77777777" w:rsidR="0016062E" w:rsidRPr="00A74B0E" w:rsidRDefault="0016062E" w:rsidP="00B27EBC">
            <w:pPr>
              <w:pStyle w:val="Standard"/>
              <w:spacing w:line="480" w:lineRule="auto"/>
              <w:ind w:right="-477"/>
              <w:rPr>
                <w:rFonts w:ascii="Times New Roman" w:hAnsi="Times New Roman" w:cs="Times New Roman"/>
              </w:rPr>
            </w:pPr>
            <w:r w:rsidRPr="00A74B0E">
              <w:rPr>
                <w:rFonts w:ascii="Times New Roman" w:eastAsia="Times New Roman" w:hAnsi="Times New Roman" w:cs="Times New Roman"/>
              </w:rPr>
              <w:t>1372.1</w:t>
            </w:r>
          </w:p>
        </w:tc>
      </w:tr>
    </w:tbl>
    <w:p w14:paraId="3F74D7F2" w14:textId="77777777" w:rsidR="0016062E" w:rsidRPr="00A74B0E" w:rsidRDefault="0016062E" w:rsidP="00B27EBC">
      <w:pPr>
        <w:pStyle w:val="Standard"/>
        <w:spacing w:line="480" w:lineRule="auto"/>
        <w:ind w:right="-477"/>
        <w:rPr>
          <w:rFonts w:ascii="Times New Roman" w:eastAsia="Times New Roman" w:hAnsi="Times New Roman" w:cs="Times New Roman"/>
          <w:b/>
        </w:rPr>
      </w:pPr>
    </w:p>
    <w:p w14:paraId="2CD4C9DC" w14:textId="7BC4730C" w:rsidR="00E93E74" w:rsidRPr="00A74B0E" w:rsidRDefault="00E93E74" w:rsidP="00B27EBC">
      <w:pPr>
        <w:pStyle w:val="Standard"/>
        <w:pageBreakBefore/>
        <w:spacing w:line="480" w:lineRule="auto"/>
        <w:rPr>
          <w:rFonts w:ascii="Times New Roman" w:eastAsia="Times New Roman" w:hAnsi="Times New Roman" w:cs="Times New Roman"/>
          <w:lang w:val="en-US"/>
        </w:rPr>
      </w:pPr>
      <w:r w:rsidRPr="00A74B0E">
        <w:rPr>
          <w:rFonts w:ascii="Times New Roman" w:eastAsia="Times New Roman" w:hAnsi="Times New Roman" w:cs="Times New Roman"/>
          <w:b/>
          <w:noProof/>
          <w:lang w:val="en-IN" w:eastAsia="en-IN" w:bidi="ar-SA"/>
        </w:rPr>
        <w:lastRenderedPageBreak/>
        <mc:AlternateContent>
          <mc:Choice Requires="wpg">
            <w:drawing>
              <wp:anchor distT="0" distB="0" distL="114300" distR="114300" simplePos="0" relativeHeight="251665408" behindDoc="0" locked="0" layoutInCell="1" allowOverlap="1" wp14:anchorId="4582B43D" wp14:editId="4A7FF672">
                <wp:simplePos x="0" y="0"/>
                <wp:positionH relativeFrom="column">
                  <wp:posOffset>511344</wp:posOffset>
                </wp:positionH>
                <wp:positionV relativeFrom="paragraph">
                  <wp:posOffset>560</wp:posOffset>
                </wp:positionV>
                <wp:extent cx="3543300" cy="3676650"/>
                <wp:effectExtent l="0" t="0" r="0" b="0"/>
                <wp:wrapTopAndBottom/>
                <wp:docPr id="88" name="Group 8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543300" cy="3676650"/>
                          <a:chOff x="0" y="0"/>
                          <a:chExt cx="3543300" cy="3676650"/>
                        </a:xfrm>
                      </wpg:grpSpPr>
                      <pic:pic xmlns:pic="http://schemas.openxmlformats.org/drawingml/2006/picture">
                        <pic:nvPicPr>
                          <pic:cNvPr id="42" name="image70.jpg"/>
                          <pic:cNvPicPr/>
                        </pic:nvPicPr>
                        <pic:blipFill rotWithShape="1">
                          <a:blip r:embed="rId9">
                            <a:lum/>
                            <a:alphaModFix/>
                          </a:blip>
                          <a:srcRect r="21353"/>
                          <a:stretch/>
                        </pic:blipFill>
                        <pic:spPr bwMode="auto">
                          <a:xfrm>
                            <a:off x="0" y="0"/>
                            <a:ext cx="3543300" cy="36766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87" name="image70.jpg"/>
                          <pic:cNvPicPr/>
                        </pic:nvPicPr>
                        <pic:blipFill rotWithShape="1">
                          <a:blip r:embed="rId9">
                            <a:lum/>
                            <a:alphaModFix/>
                          </a:blip>
                          <a:srcRect l="79070" t="34456" b="42746"/>
                          <a:stretch/>
                        </pic:blipFill>
                        <pic:spPr bwMode="auto">
                          <a:xfrm>
                            <a:off x="2600325" y="85725"/>
                            <a:ext cx="942975" cy="838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wpg:wgp>
                  </a:graphicData>
                </a:graphic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15="http://schemas.microsoft.com/office/word/2012/wordml">
            <w:pict>
              <v:group w14:anchorId="17843A77" id="Group 88" o:spid="_x0000_s1026" style="position:absolute;margin-left:40.25pt;margin-top:.05pt;width:279pt;height:289.5pt;z-index:251665408" coordsize="35433,36766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x/EfijR/CWnpf63dm1tXlEKyeU8nzkEgYQE9FPPStivJP2if+Sc23/YSi/8AQJKAPUrC+t9T&#10;062v7STzLa5iWaF8FdyMAynBwRkEdeas1z/gT/knvhn/ALBVr/6KWug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8k/aJ/5Jzbf9hKL/0CSvW68k/aJ/5J&#10;zbf9hKL/ANAkoA7vwJ/yT3wz/wBgq1/9FLXQVz/gT/knvhn/ALBVr/6KWug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8k/aJ/5Jzbf9hKL/0CSvW68k/a&#10;J/5Jzbf9hKL/ANAkoA7vwJ/yT3wz/wBgq1/9FLXQVz/gT/knvhn/ALBVr/6KWug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8k/aJ/5Jzbf9hKL/0CSvW6&#10;8k/aJ/5Jzbf9hKL/ANAkoA7vwJ/yT3wz/wBgq1/9FLXQVz/gT/knvhn/ALBVr/6KWug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8k/aJ/5Jzbf9hKL/0C&#10;SvW68k/aJ/5Jzbf9hKL/ANAkoA7vwJ/yT3wz/wBgq1/9FLXQVz/gT/knvhn/ALBVr/6KWugoAKKK&#10;KACiiigAooooAKKKKACiiigAooooAKK5H4h+OE8AaBBqslg16s10tt5ay+XjKO2c4P8Ac/WvNP8A&#10;hpe1/wChXm/8DR/8RQB7zRXg3/DS9r/0K83/AIGj/wCIo/4aXtf+hXm/8DR/8RQB7zRXg3/DS9r/&#10;ANCvN/4Gj/4ir+iftCW+ta/pulJ4clia9uorYSG8B2b3C5xs5xnOKAPaqKKKACiiigAooooA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AooooAKKKKACiiigAooooAKKKKACiiigAooooA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Xkn7RP/JObb/sJRf8AoElet15J+0T/AMk5tv8AsJRf+gSU&#10;Ad34E/5J74Z/7BVr/wCilroK5/wJ/wAk98M/9gq1/wDRS10FABRRRQAUUUUAFFFFABRRRQAUUUUA&#10;FFFFABRRRQAV4D+zT/rPFf1tf/a1e/V4D+zT/rPFf1tf/a1AHv1FFFABRRRQAUyb/Uyf7p/lT6ZN&#10;/qZP90/yoA5vwZ/x6XX++v8AKunrmPBn/Hpdf76/yrp6ACiiigAooooAKKKKACiiigAooooA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AooooAKKKKACiiigAooooAKKKKACiiigAooooA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AooooAKKKKACvJP2if+Sc23/YSi/8AQJK9bryT9on/&#10;AJJzbf8AYSi/9AkoA7vwJ/yT3wz/ANgq1/8ARS10Fc/4E/5J74Z/7BVr/wCilroKACiiigAooooA&#10;KKKKACiiigAooooAKKKKACiiigArwH9mn/WeK/ra/wDtavfq8B/Zp/1niv62v/tagD36iiigAooo&#10;oAKZN/qZP90/yp9Mm/1Mn+6f5UAc34M/49Lr/fX+VdPXMeDP+PS6/wB9f5V09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Xkn7RP/JObb/s&#10;JRf+gSV63Xkn7RP/ACTm2/7CUX/oElAHd+BP+Se+Gf8AsFWv/opa6Cuf8Cf8k98M/wDYKtf/AEUt&#10;dBQAUUUUAFFFFABRRRQAUUUUAFFFFABRRRQAUUUUAFeA/s0/6zxX9bX/ANrV79XgP7NP+s8V/W1/&#10;9rUAe/UUUUAFFFFABTJv9TJ/un+VPpk3+pk/3T/KgDm/Bn/Hpdf76/yrp65jwZ/x6XX++v8AKun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V5J+0T/yTm2/7CUX/oElet15J+0T/wAk5tv+&#10;wlF/6BJQB3fgT/knvhn/ALBVr/6KWugrn/An/JPfDP8A2CrX/wBFLXQUAFFFFABRRRQAUUUUAFFF&#10;FABRRRQAUUUUAFFFFABRRRQAUUUUAFFFFABTJv8AUyf7p/lT6ZN/qZP90/yoA5vwZ/x6XX++v8q6&#10;euY8Gf8AHpdf76/yrp6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AooooAKKKKACiiigAooooAKKKKACiiigAooooA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8k/aJ/5Jzbf9hKL/0CSvW68k/aJ/5Jzbf9hKL/ANAkoA7vwJ/y&#10;T3wz/wBgq1/9FLXQVz/gT/knvhn/ALBVr/6KWugoAKKKKACiiigAooooAKKKKACiiigAooooAKKK&#10;KACiiigAooooAKKKKACmTf6mT/dP8qfTJv8AUyf7p/lQBzfgz/j0uv8AfX+VdPXMeDP+PS6/31/l&#10;XT0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8k/aJ/5Jzbf9hKL/ANAkr1uvJP2if+Sc23/YSi/9AkoA7vwJ/wAk98M/9gq1/wDR&#10;S10Fc/4E/wCSe+Gf+wVa/wDopa6C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ryT9on/knNt/2Eov8A0CSvW68k/aJ/5Jzbf9hKL/0CSgDu/An/ACT3wz/2&#10;CrX/ANFLXQVz/gT/AJJ74Z/7BVr/AOilro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vJP2if+Sc23/YSi/wDQJK9bryT9on/knNt/2Eov/QJKAO78Cf8A&#10;JPfDP/YKtf8A0UtdBXP+BP8Aknvhn/sFWv8A6KWug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8k/aJ/5Jzbf9hKL/ANAkr1uvJP2if+Sc23/YSi/9AkoA&#10;7vwJ/wAk98M/9gq1/wDRS10Fc/4E/wCSe+Gf+wVa/wDopa6C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ryT9on/knNt/2Eov8A0CSvW68k/aJ/5Jzbf9hK&#10;L/0CSgDu/An/ACT3wz/2CrX/ANFLXQVz/gT/AJJ74Z/7BVr/AOilro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vJP2if+Sc23/YSi/wDQJK9bryT9on/k&#10;nNt/2Eov/QJKAO78Cf8AJPfDP/YKtf8A0UtdBXP+BP8Aknvhn/sFWv8A6KWug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8k/aJ/5Jzbf9hKL/ANAkr1uv&#10;JP2if+Sc23/YSi/9AkoA7vwJ/wAk98M/9gq1/wDRS10Fc/4E/wCSe+Gf+wVa/wDopa6C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ryT9on/knNt/2Eov8A&#10;0CSvW68k/aJ/5Jzbf9hKL/0CSgDu/An/ACT3wz/2CrX/ANFLXQVz/gT/AJJ74Z/7BVr/AOilro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vJP2if+Sc23&#10;/YSi/wDQJK9bryT9on/knNt/2Eov/QJKAO78Cf8AJPfDP/YKtf8A0UtdBXP+BP8Aknvhn/sFWv8A&#10;6KWug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8k/a&#10;J/5Jzbf9hKL/ANAkr1uvJP2if+Sc23/YSi/9AkoA7vwJ/wAk98M/9gq1/wDRS10Fc/4E/wCSe+Gf&#10;+wVa/wDopa6C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ryT9on/knNt/2Eov8A0CSvW68k/aJ/5Jzbf9hKL/0CSgDu/An/ACT3wz/2CrX/ANFLXQVz/gT/&#10;AJJ74Z/7BVr/AOilro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vJP2if+Sc23/YSi/wDQJK9bryT9on/knNt/2Eov/QJKAO78Cf8AJPfDP/YKtf8A0Utd&#10;BXP+BP8Aknvhn/sFWv8A6KWug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8k/aJ/5Jzbf9hKL/ANAkr1uvJP2if+Sc23/YSi/9AkoA7vwJ/wAk98M/9gq1&#10;/wDRS10Fc/4E/wCSe+Gf+wVa/wDopa6C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Mj1oAKKTIpaACiiigA&#10;ooooAKKKKACiiigAooooAKKKKACvJP2if+Sc23/YSi/9Akr1uvJP2if+Sc23/YSi/wDQJKAO78Cf&#10;8k98M/8AYKtf/RS10Fc/4E/5J74Z/wCwVa/+ilro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AooooAKKKKACiiigAooooAKKKKACiiigAooooA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AooooAKKKKACiiigAooooAKKKKACiiigAooooA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AooooAKKKKACiiigAooooAKKKKACiiigAooooA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vJP2if+Sc23/YSi/9Akr1uvJP2if+Sc23&#10;/YSi/wDQJKAO78Cf8k98M/8AYKtf/RS10Fc/4E/5J74Z/wCwVa/+ilro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FFFFABRRRQAV5J+0T/yTm2/7CUX/oElet15J+0T/wAk5tv+wlF/6BJQB3fg&#10;T/knvhn/ALBVr/6KWugrn/An/JPfDP8A2CrX/wBFLXQ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FFFFABRRRQAUUUUAFeSftE/8k5tv+wlF/6BJXrdeSftE/8AJObb/sJRf+gS&#10;UAd34E/5J74Z/wCwVa/+ilroK5/wJ/yT3w1/2CrX/wBFLXQ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rz34lfCyy8fRw3SXH2PVYF2Rz7Nyumc7XHXGScEdMnrXoVFAHztF8N/jBp0Is7PxJ/&#10;oyDaoi1OQLjHQZAIH4Vv+DfgW1nrKa14u1JdSvI5PNEEZZ0ZwchndsF+3GAPXIr2q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image70.jpg" o:spid="_x0000_s1027" type="#_x0000_t75" style="position:absolute;width:35433;height:3676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">
                  <v:imagedata r:id="rId10" o:title="" cropright="13994f"/>
                </v:shape>
                <v:shape id="image70.jpg" o:spid="_x0000_s1028" type="#_x0000_t75" style="position:absolute;left:26003;top:857;width:9430;height:838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">
                  <v:imagedata r:id="rId10" o:title="" croptop="22581f" cropbottom="28014f" cropleft="51819f"/>
                </v:shape>
                <w10:wrap type="topAndBottom"/>
              </v:group>
            </w:pict>
          </mc:Fallback>
        </mc:AlternateContent>
      </w:r>
      <w:r w:rsidRPr="00A74B0E">
        <w:rPr>
          <w:rFonts w:ascii="Times New Roman" w:eastAsia="Times New Roman" w:hAnsi="Times New Roman" w:cs="Times New Roman"/>
          <w:b/>
          <w:lang w:val="en-US"/>
        </w:rPr>
        <w:t xml:space="preserve">Figure S1. </w:t>
      </w:r>
      <w:r w:rsidRPr="00A74B0E">
        <w:rPr>
          <w:rFonts w:ascii="Times New Roman" w:eastAsia="Times New Roman" w:hAnsi="Times New Roman" w:cs="Times New Roman"/>
          <w:lang w:val="en-US"/>
        </w:rPr>
        <w:t>Estimates and associated 95% confidence intervals of stage</w:t>
      </w:r>
      <w:r w:rsidR="001509CE" w:rsidRPr="00A74B0E">
        <w:rPr>
          <w:rFonts w:ascii="Times New Roman" w:eastAsia="Times New Roman" w:hAnsi="Times New Roman" w:cs="Times New Roman"/>
          <w:lang w:val="en-US"/>
        </w:rPr>
        <w:t>, for</w:t>
      </w:r>
      <w:r w:rsidR="001A3B16" w:rsidRPr="00A74B0E">
        <w:rPr>
          <w:rFonts w:ascii="Times New Roman" w:eastAsia="Times New Roman" w:hAnsi="Times New Roman" w:cs="Times New Roman"/>
          <w:lang w:val="en-US"/>
        </w:rPr>
        <w:t xml:space="preserve"> summer juvenile</w:t>
      </w:r>
      <w:r w:rsidR="001509CE" w:rsidRPr="00A74B0E">
        <w:rPr>
          <w:rFonts w:ascii="Times New Roman" w:eastAsia="Times New Roman" w:hAnsi="Times New Roman" w:cs="Times New Roman"/>
          <w:lang w:val="en-US"/>
        </w:rPr>
        <w:t xml:space="preserve"> (</w:t>
      </w:r>
      <w:proofErr w:type="spellStart"/>
      <w:r w:rsidR="001509CE" w:rsidRPr="00A74B0E">
        <w:rPr>
          <w:rFonts w:ascii="Times New Roman" w:eastAsia="Times New Roman" w:hAnsi="Times New Roman" w:cs="Times New Roman"/>
          <w:i/>
          <w:iCs/>
          <w:lang w:val="en-US"/>
        </w:rPr>
        <w:t>sj</w:t>
      </w:r>
      <w:proofErr w:type="spellEnd"/>
      <w:r w:rsidR="001509CE" w:rsidRPr="00A74B0E">
        <w:rPr>
          <w:rFonts w:ascii="Times New Roman" w:eastAsia="Times New Roman" w:hAnsi="Times New Roman" w:cs="Times New Roman"/>
          <w:lang w:val="en-US"/>
        </w:rPr>
        <w:t>)</w:t>
      </w:r>
      <w:r w:rsidR="001A3B16" w:rsidRPr="00A74B0E">
        <w:rPr>
          <w:rFonts w:ascii="Times New Roman" w:eastAsia="Times New Roman" w:hAnsi="Times New Roman" w:cs="Times New Roman"/>
          <w:lang w:val="en-US"/>
        </w:rPr>
        <w:t>,</w:t>
      </w:r>
      <w:r w:rsidR="001509CE" w:rsidRPr="00A74B0E">
        <w:rPr>
          <w:rFonts w:ascii="Times New Roman" w:eastAsia="Times New Roman" w:hAnsi="Times New Roman" w:cs="Times New Roman"/>
          <w:lang w:val="en-US"/>
        </w:rPr>
        <w:t xml:space="preserve"> summer and winter non-breeder (</w:t>
      </w:r>
      <w:proofErr w:type="spellStart"/>
      <w:r w:rsidR="001509CE" w:rsidRPr="00A74B0E">
        <w:rPr>
          <w:rFonts w:ascii="Times New Roman" w:eastAsia="Times New Roman" w:hAnsi="Times New Roman" w:cs="Times New Roman"/>
          <w:i/>
          <w:iCs/>
          <w:lang w:val="en-US"/>
        </w:rPr>
        <w:t>sn</w:t>
      </w:r>
      <w:proofErr w:type="spellEnd"/>
      <w:r w:rsidR="001509CE" w:rsidRPr="00A74B0E">
        <w:rPr>
          <w:rFonts w:ascii="Times New Roman" w:eastAsia="Times New Roman" w:hAnsi="Times New Roman" w:cs="Times New Roman"/>
          <w:lang w:val="en-US"/>
        </w:rPr>
        <w:t xml:space="preserve">, </w:t>
      </w:r>
      <w:proofErr w:type="spellStart"/>
      <w:r w:rsidR="001509CE" w:rsidRPr="00A74B0E">
        <w:rPr>
          <w:rFonts w:ascii="Times New Roman" w:eastAsia="Times New Roman" w:hAnsi="Times New Roman" w:cs="Times New Roman"/>
          <w:i/>
          <w:iCs/>
          <w:lang w:val="en-US"/>
        </w:rPr>
        <w:t>wn</w:t>
      </w:r>
      <w:proofErr w:type="spellEnd"/>
      <w:r w:rsidR="001A3B16" w:rsidRPr="00A74B0E">
        <w:rPr>
          <w:rFonts w:ascii="Times New Roman" w:eastAsia="Times New Roman" w:hAnsi="Times New Roman" w:cs="Times New Roman"/>
          <w:lang w:val="en-US"/>
        </w:rPr>
        <w:t>)</w:t>
      </w:r>
      <w:r w:rsidR="001509CE" w:rsidRPr="00A74B0E">
        <w:rPr>
          <w:rFonts w:ascii="Times New Roman" w:eastAsia="Times New Roman" w:hAnsi="Times New Roman" w:cs="Times New Roman"/>
          <w:lang w:val="en-US"/>
        </w:rPr>
        <w:t xml:space="preserve"> and summer and winter breeder (</w:t>
      </w:r>
      <w:proofErr w:type="spellStart"/>
      <w:r w:rsidR="001509CE" w:rsidRPr="00A74B0E">
        <w:rPr>
          <w:rFonts w:ascii="Times New Roman" w:eastAsia="Times New Roman" w:hAnsi="Times New Roman" w:cs="Times New Roman"/>
          <w:i/>
          <w:iCs/>
          <w:lang w:val="en-US"/>
        </w:rPr>
        <w:t>sb</w:t>
      </w:r>
      <w:proofErr w:type="spellEnd"/>
      <w:r w:rsidR="001509CE" w:rsidRPr="00A74B0E">
        <w:rPr>
          <w:rFonts w:ascii="Times New Roman" w:eastAsia="Times New Roman" w:hAnsi="Times New Roman" w:cs="Times New Roman"/>
          <w:lang w:val="en-US"/>
        </w:rPr>
        <w:t xml:space="preserve">, </w:t>
      </w:r>
      <w:proofErr w:type="spellStart"/>
      <w:r w:rsidR="001509CE" w:rsidRPr="00A74B0E">
        <w:rPr>
          <w:rFonts w:ascii="Times New Roman" w:eastAsia="Times New Roman" w:hAnsi="Times New Roman" w:cs="Times New Roman"/>
          <w:i/>
          <w:iCs/>
          <w:lang w:val="en-US"/>
        </w:rPr>
        <w:t>wb</w:t>
      </w:r>
      <w:proofErr w:type="spellEnd"/>
      <w:r w:rsidR="001509CE" w:rsidRPr="00A74B0E">
        <w:rPr>
          <w:rFonts w:ascii="Times New Roman" w:eastAsia="Times New Roman" w:hAnsi="Times New Roman" w:cs="Times New Roman"/>
          <w:lang w:val="en-US"/>
        </w:rPr>
        <w:t xml:space="preserve">), </w:t>
      </w:r>
      <w:r w:rsidRPr="00A74B0E">
        <w:rPr>
          <w:rFonts w:ascii="Times New Roman" w:eastAsia="Times New Roman" w:hAnsi="Times New Roman" w:cs="Times New Roman"/>
          <w:lang w:val="en-US"/>
        </w:rPr>
        <w:t xml:space="preserve">and habitat-specific </w:t>
      </w:r>
      <w:r w:rsidR="001509CE" w:rsidRPr="00A74B0E">
        <w:rPr>
          <w:rFonts w:ascii="Times New Roman" w:eastAsia="Times New Roman" w:hAnsi="Times New Roman" w:cs="Times New Roman"/>
          <w:lang w:val="en-US"/>
        </w:rPr>
        <w:t xml:space="preserve">(managed and natural) </w:t>
      </w:r>
      <w:r w:rsidRPr="00A74B0E">
        <w:rPr>
          <w:rFonts w:ascii="Times New Roman" w:eastAsia="Times New Roman" w:hAnsi="Times New Roman" w:cs="Times New Roman"/>
          <w:lang w:val="en-US"/>
        </w:rPr>
        <w:t xml:space="preserve">dispersal rates </w:t>
      </w:r>
      <w:r w:rsidR="00C86667" w:rsidRPr="00A74B0E">
        <w:rPr>
          <w:rFonts w:ascii="Times New Roman" w:eastAsia="Times New Roman" w:hAnsi="Times New Roman" w:cs="Times New Roman"/>
          <w:lang w:val="en-US"/>
        </w:rPr>
        <w:t xml:space="preserve">based on </w:t>
      </w:r>
      <w:r w:rsidRPr="00A74B0E">
        <w:rPr>
          <w:rFonts w:ascii="Times New Roman" w:eastAsia="Times New Roman" w:hAnsi="Times New Roman" w:cs="Times New Roman"/>
          <w:lang w:val="en-US"/>
        </w:rPr>
        <w:t xml:space="preserve">the best </w:t>
      </w:r>
      <w:r w:rsidR="00C86667" w:rsidRPr="00A74B0E">
        <w:rPr>
          <w:rFonts w:ascii="Times New Roman" w:eastAsia="Times New Roman" w:hAnsi="Times New Roman" w:cs="Times New Roman"/>
          <w:lang w:val="en-US"/>
        </w:rPr>
        <w:t xml:space="preserve">approximating </w:t>
      </w:r>
      <w:r w:rsidRPr="00A74B0E">
        <w:rPr>
          <w:rFonts w:ascii="Times New Roman" w:eastAsia="Times New Roman" w:hAnsi="Times New Roman" w:cs="Times New Roman"/>
          <w:lang w:val="en-US"/>
        </w:rPr>
        <w:t>model of dispersal rates (</w:t>
      </w:r>
      <w:r w:rsidRPr="00A74B0E">
        <w:rPr>
          <w:rFonts w:ascii="Times New Roman" w:eastAsia="Times New Roman" w:hAnsi="Times New Roman" w:cs="Times New Roman"/>
          <w:i/>
          <w:iCs/>
          <w:lang w:val="en-US"/>
        </w:rPr>
        <w:t>Pd</w:t>
      </w:r>
      <w:r w:rsidRPr="00A74B0E">
        <w:rPr>
          <w:rFonts w:ascii="Times New Roman" w:eastAsia="Times New Roman" w:hAnsi="Times New Roman" w:cs="Times New Roman"/>
          <w:lang w:val="en-US"/>
        </w:rPr>
        <w:t>).</w:t>
      </w:r>
    </w:p>
    <w:p w14:paraId="081B41BC" w14:textId="77777777" w:rsidR="00E93E74" w:rsidRPr="00A74B0E" w:rsidRDefault="00E93E74" w:rsidP="00B27EBC">
      <w:pPr>
        <w:suppressAutoHyphens w:val="0"/>
        <w:autoSpaceDN/>
        <w:spacing w:after="160" w:line="259" w:lineRule="auto"/>
        <w:textAlignment w:val="auto"/>
        <w:rPr>
          <w:rFonts w:ascii="Times New Roman" w:eastAsia="Times New Roman" w:hAnsi="Times New Roman" w:cs="Times New Roman"/>
          <w:lang w:val="en-US"/>
        </w:rPr>
      </w:pPr>
      <w:r w:rsidRPr="00A74B0E">
        <w:rPr>
          <w:rFonts w:ascii="Times New Roman" w:eastAsia="Times New Roman" w:hAnsi="Times New Roman" w:cs="Times New Roman"/>
          <w:lang w:val="en-US"/>
        </w:rPr>
        <w:br w:type="page"/>
      </w:r>
    </w:p>
    <w:p w14:paraId="564CFDD0" w14:textId="2566A681" w:rsidR="0016062E" w:rsidRPr="00A74B0E" w:rsidRDefault="0016062E" w:rsidP="00B27EBC">
      <w:pPr>
        <w:pStyle w:val="Standard"/>
        <w:pageBreakBefore/>
        <w:spacing w:line="480" w:lineRule="auto"/>
        <w:rPr>
          <w:rFonts w:ascii="Times New Roman" w:hAnsi="Times New Roman" w:cs="Times New Roman"/>
        </w:rPr>
      </w:pPr>
      <w:r w:rsidRPr="00A74B0E">
        <w:rPr>
          <w:rFonts w:ascii="Times New Roman" w:eastAsia="Times New Roman" w:hAnsi="Times New Roman" w:cs="Times New Roman"/>
          <w:b/>
        </w:rPr>
        <w:lastRenderedPageBreak/>
        <w:t xml:space="preserve">Appendix </w:t>
      </w:r>
      <w:r w:rsidR="006B6749">
        <w:rPr>
          <w:rFonts w:ascii="Times New Roman" w:eastAsia="Times New Roman" w:hAnsi="Times New Roman" w:cs="Times New Roman"/>
          <w:b/>
        </w:rPr>
        <w:t>S</w:t>
      </w:r>
      <w:r w:rsidR="00374904">
        <w:rPr>
          <w:rFonts w:ascii="Times New Roman" w:eastAsia="Times New Roman" w:hAnsi="Times New Roman" w:cs="Times New Roman"/>
          <w:b/>
        </w:rPr>
        <w:t>4</w:t>
      </w:r>
    </w:p>
    <w:p w14:paraId="62B1F2E5" w14:textId="77777777" w:rsidR="0016062E" w:rsidRPr="00A74B0E" w:rsidRDefault="0016062E" w:rsidP="00B27EBC">
      <w:pPr>
        <w:pStyle w:val="Standard"/>
        <w:widowControl/>
        <w:spacing w:line="480" w:lineRule="auto"/>
        <w:ind w:right="-477"/>
        <w:rPr>
          <w:rFonts w:ascii="Times New Roman" w:hAnsi="Times New Roman" w:cs="Times New Roman"/>
        </w:rPr>
      </w:pPr>
      <w:r w:rsidRPr="00A74B0E">
        <w:rPr>
          <w:rFonts w:ascii="Times New Roman" w:eastAsia="Times New Roman" w:hAnsi="Times New Roman" w:cs="Times New Roman"/>
        </w:rPr>
        <w:t>Equations for the sensitivities of A</w:t>
      </w:r>
      <w:r w:rsidRPr="00A74B0E">
        <w:rPr>
          <w:rFonts w:ascii="Times New Roman" w:eastAsia="Times New Roman" w:hAnsi="Times New Roman" w:cs="Times New Roman"/>
          <w:i/>
          <w:vertAlign w:val="subscript"/>
        </w:rPr>
        <w:t>MP</w:t>
      </w:r>
      <w:r w:rsidRPr="00A74B0E">
        <w:rPr>
          <w:rFonts w:ascii="Times New Roman" w:eastAsia="Times New Roman" w:hAnsi="Times New Roman" w:cs="Times New Roman"/>
        </w:rPr>
        <w:t xml:space="preserve"> to each of the seasonal (winter and summer) demographic and dispersal matrices.</w:t>
      </w:r>
    </w:p>
    <w:p w14:paraId="5FC02F54" w14:textId="77777777" w:rsidR="0016062E" w:rsidRPr="00A74B0E" w:rsidRDefault="0016062E" w:rsidP="00B27EBC">
      <w:pPr>
        <w:pStyle w:val="Standard"/>
        <w:widowControl/>
        <w:spacing w:line="480" w:lineRule="auto"/>
        <w:ind w:right="-477"/>
        <w:rPr>
          <w:rFonts w:ascii="Times New Roman" w:eastAsia="Times New Roman" w:hAnsi="Times New Roman" w:cs="Times New Roman"/>
        </w:rPr>
      </w:pPr>
    </w:p>
    <w:p w14:paraId="6AE4982F" w14:textId="77777777" w:rsidR="0016062E" w:rsidRPr="00A74B0E" w:rsidRDefault="0016062E" w:rsidP="00B27EBC">
      <w:pPr>
        <w:pStyle w:val="Standard"/>
        <w:spacing w:line="480" w:lineRule="auto"/>
        <w:ind w:right="-477"/>
        <w:jc w:val="center"/>
        <w:rPr>
          <w:rFonts w:ascii="Times New Roman" w:hAnsi="Times New Roman" w:cs="Times New Roman"/>
        </w:rPr>
      </w:pPr>
      <w:r w:rsidRPr="00A74B0E">
        <w:rPr>
          <w:rFonts w:ascii="Times New Roman" w:hAnsi="Times New Roman" w:cs="Times New Roman"/>
          <w:noProof/>
          <w:lang w:val="en-IN" w:eastAsia="en-IN" w:bidi="ar-SA"/>
        </w:rPr>
        <w:drawing>
          <wp:anchor distT="0" distB="0" distL="114300" distR="114300" simplePos="0" relativeHeight="251662336" behindDoc="0" locked="0" layoutInCell="1" allowOverlap="1" wp14:anchorId="55171640" wp14:editId="71BD6F03">
            <wp:simplePos x="0" y="0"/>
            <wp:positionH relativeFrom="column">
              <wp:posOffset>39616</wp:posOffset>
            </wp:positionH>
            <wp:positionV relativeFrom="paragraph">
              <wp:posOffset>30935</wp:posOffset>
            </wp:positionV>
            <wp:extent cx="5194432" cy="152247"/>
            <wp:effectExtent l="0" t="0" r="0" b="635"/>
            <wp:wrapTopAndBottom/>
            <wp:docPr id="47" name="image7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1" cstate="print">
                      <a:lum/>
                      <a:alphaModFix/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194432" cy="152247"/>
                    </a:xfrm>
                    <a:prstGeom prst="rect">
                      <a:avLst/>
                    </a:prstGeom>
                    <a:noFill/>
                    <a:ln>
                      <a:noFill/>
                      <a:prstDash/>
                    </a:ln>
                  </pic:spPr>
                </pic:pic>
              </a:graphicData>
            </a:graphic>
          </wp:anchor>
        </w:drawing>
      </w:r>
    </w:p>
    <w:p w14:paraId="5EAF27C7" w14:textId="77777777" w:rsidR="0016062E" w:rsidRPr="00A74B0E" w:rsidRDefault="0016062E" w:rsidP="00B27EBC">
      <w:pPr>
        <w:pStyle w:val="Standard"/>
        <w:spacing w:line="480" w:lineRule="auto"/>
        <w:ind w:right="-477"/>
        <w:jc w:val="center"/>
        <w:rPr>
          <w:rFonts w:ascii="Times New Roman" w:hAnsi="Times New Roman" w:cs="Times New Roman"/>
        </w:rPr>
      </w:pPr>
      <w:r w:rsidRPr="00A74B0E">
        <w:rPr>
          <w:rFonts w:ascii="Times New Roman" w:hAnsi="Times New Roman" w:cs="Times New Roman"/>
          <w:noProof/>
          <w:lang w:val="en-IN" w:eastAsia="en-IN" w:bidi="ar-SA"/>
        </w:rPr>
        <w:drawing>
          <wp:anchor distT="0" distB="0" distL="114300" distR="114300" simplePos="0" relativeHeight="251663360" behindDoc="0" locked="0" layoutInCell="1" allowOverlap="1" wp14:anchorId="0B58B729" wp14:editId="6577571D">
            <wp:simplePos x="0" y="0"/>
            <wp:positionH relativeFrom="column">
              <wp:posOffset>53264</wp:posOffset>
            </wp:positionH>
            <wp:positionV relativeFrom="paragraph">
              <wp:posOffset>27769</wp:posOffset>
            </wp:positionV>
            <wp:extent cx="5181447" cy="152247"/>
            <wp:effectExtent l="0" t="0" r="0" b="635"/>
            <wp:wrapTopAndBottom/>
            <wp:docPr id="48" name="image80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2" cstate="print">
                      <a:lum/>
                      <a:alphaModFix/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181447" cy="152247"/>
                    </a:xfrm>
                    <a:prstGeom prst="rect">
                      <a:avLst/>
                    </a:prstGeom>
                    <a:noFill/>
                    <a:ln>
                      <a:noFill/>
                      <a:prstDash/>
                    </a:ln>
                  </pic:spPr>
                </pic:pic>
              </a:graphicData>
            </a:graphic>
          </wp:anchor>
        </w:drawing>
      </w:r>
    </w:p>
    <w:p w14:paraId="0095DBEE" w14:textId="77777777" w:rsidR="0016062E" w:rsidRPr="00A74B0E" w:rsidRDefault="0016062E" w:rsidP="00B27EBC">
      <w:pPr>
        <w:pStyle w:val="Standard"/>
        <w:spacing w:line="480" w:lineRule="auto"/>
        <w:ind w:right="-477"/>
        <w:jc w:val="both"/>
        <w:rPr>
          <w:rFonts w:ascii="Times New Roman" w:eastAsia="Times New Roman" w:hAnsi="Times New Roman" w:cs="Times New Roman"/>
          <w:vertAlign w:val="superscript"/>
        </w:rPr>
      </w:pPr>
      <w:r w:rsidRPr="00A74B0E">
        <w:rPr>
          <w:rFonts w:ascii="Times New Roman" w:eastAsia="Times New Roman" w:hAnsi="Times New Roman" w:cs="Times New Roman"/>
          <w:noProof/>
          <w:vertAlign w:val="superscript"/>
          <w:lang w:val="en-IN" w:eastAsia="en-IN" w:bidi="ar-SA"/>
        </w:rPr>
        <w:drawing>
          <wp:anchor distT="0" distB="0" distL="114300" distR="114300" simplePos="0" relativeHeight="251660288" behindDoc="0" locked="0" layoutInCell="1" allowOverlap="1" wp14:anchorId="2E55EEB8" wp14:editId="31B3D3FF">
            <wp:simplePos x="0" y="0"/>
            <wp:positionH relativeFrom="column">
              <wp:posOffset>12321</wp:posOffset>
            </wp:positionH>
            <wp:positionV relativeFrom="paragraph">
              <wp:posOffset>13496</wp:posOffset>
            </wp:positionV>
            <wp:extent cx="5257800" cy="165232"/>
            <wp:effectExtent l="0" t="0" r="0" b="6350"/>
            <wp:wrapTopAndBottom/>
            <wp:docPr id="49" name="image75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3">
                      <a:lum/>
                      <a:alphaModFix/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57800" cy="165232"/>
                    </a:xfrm>
                    <a:prstGeom prst="rect">
                      <a:avLst/>
                    </a:prstGeom>
                    <a:noFill/>
                    <a:ln>
                      <a:noFill/>
                      <a:prstDash/>
                    </a:ln>
                  </pic:spPr>
                </pic:pic>
              </a:graphicData>
            </a:graphic>
          </wp:anchor>
        </w:drawing>
      </w:r>
    </w:p>
    <w:p w14:paraId="1022FCC0" w14:textId="77777777" w:rsidR="0016062E" w:rsidRPr="00A74B0E" w:rsidRDefault="0016062E" w:rsidP="00B27EBC">
      <w:pPr>
        <w:pStyle w:val="Standard"/>
        <w:spacing w:line="480" w:lineRule="auto"/>
        <w:ind w:right="-477"/>
        <w:jc w:val="both"/>
        <w:rPr>
          <w:rFonts w:ascii="Times New Roman" w:eastAsia="Times New Roman" w:hAnsi="Times New Roman" w:cs="Times New Roman"/>
        </w:rPr>
      </w:pPr>
      <w:r w:rsidRPr="00A74B0E">
        <w:rPr>
          <w:rFonts w:ascii="Times New Roman" w:eastAsia="Times New Roman" w:hAnsi="Times New Roman" w:cs="Times New Roman"/>
          <w:noProof/>
          <w:lang w:val="en-IN" w:eastAsia="en-IN" w:bidi="ar-SA"/>
        </w:rPr>
        <w:drawing>
          <wp:anchor distT="0" distB="0" distL="114300" distR="114300" simplePos="0" relativeHeight="251661312" behindDoc="0" locked="0" layoutInCell="1" allowOverlap="1" wp14:anchorId="5AD8BE98" wp14:editId="4814A8B5">
            <wp:simplePos x="0" y="0"/>
            <wp:positionH relativeFrom="column">
              <wp:posOffset>12321</wp:posOffset>
            </wp:positionH>
            <wp:positionV relativeFrom="paragraph">
              <wp:posOffset>14776</wp:posOffset>
            </wp:positionV>
            <wp:extent cx="5257800" cy="165232"/>
            <wp:effectExtent l="0" t="0" r="0" b="6350"/>
            <wp:wrapTopAndBottom/>
            <wp:docPr id="50" name="image8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4">
                      <a:lum/>
                      <a:alphaModFix/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57800" cy="165232"/>
                    </a:xfrm>
                    <a:prstGeom prst="rect">
                      <a:avLst/>
                    </a:prstGeom>
                    <a:noFill/>
                    <a:ln>
                      <a:noFill/>
                      <a:prstDash/>
                    </a:ln>
                  </pic:spPr>
                </pic:pic>
              </a:graphicData>
            </a:graphic>
          </wp:anchor>
        </w:drawing>
      </w:r>
    </w:p>
    <w:p w14:paraId="29470993" w14:textId="77777777" w:rsidR="0016062E" w:rsidRPr="00A74B0E" w:rsidRDefault="0016062E" w:rsidP="00B27EBC">
      <w:pPr>
        <w:pStyle w:val="Standard"/>
        <w:spacing w:line="480" w:lineRule="auto"/>
        <w:ind w:right="-477"/>
        <w:jc w:val="both"/>
        <w:rPr>
          <w:rFonts w:ascii="Times New Roman" w:eastAsia="Times New Roman" w:hAnsi="Times New Roman" w:cs="Times New Roman"/>
        </w:rPr>
      </w:pPr>
    </w:p>
    <w:p w14:paraId="254717BF" w14:textId="77777777" w:rsidR="0016062E" w:rsidRPr="00A74B0E" w:rsidRDefault="0016062E" w:rsidP="00B27EBC">
      <w:pPr>
        <w:pStyle w:val="Standard"/>
        <w:spacing w:line="480" w:lineRule="auto"/>
        <w:ind w:right="-477"/>
        <w:jc w:val="both"/>
        <w:rPr>
          <w:rFonts w:ascii="Times New Roman" w:hAnsi="Times New Roman" w:cs="Times New Roman"/>
        </w:rPr>
      </w:pPr>
      <w:r w:rsidRPr="00A74B0E">
        <w:rPr>
          <w:rFonts w:ascii="Times New Roman" w:eastAsia="Times New Roman" w:hAnsi="Times New Roman" w:cs="Times New Roman"/>
        </w:rPr>
        <w:t>Proportional sensitivities or elasticities to the demography and dispersal matrices were then calculated as:</w:t>
      </w:r>
    </w:p>
    <w:p w14:paraId="3366B339" w14:textId="77777777" w:rsidR="0016062E" w:rsidRPr="00A74B0E" w:rsidRDefault="0016062E" w:rsidP="00B27EBC">
      <w:pPr>
        <w:pStyle w:val="Standard"/>
        <w:spacing w:line="480" w:lineRule="auto"/>
        <w:ind w:right="-477"/>
        <w:jc w:val="both"/>
        <w:rPr>
          <w:rFonts w:ascii="Times New Roman" w:eastAsia="Times New Roman" w:hAnsi="Times New Roman" w:cs="Times New Roman"/>
        </w:rPr>
      </w:pPr>
    </w:p>
    <w:p w14:paraId="05F64FB7" w14:textId="7961E30E" w:rsidR="0016062E" w:rsidRPr="00A74B0E" w:rsidRDefault="0016062E" w:rsidP="00B27EBC">
      <w:pPr>
        <w:pStyle w:val="Standard"/>
        <w:spacing w:line="480" w:lineRule="auto"/>
        <w:ind w:right="-477"/>
        <w:jc w:val="center"/>
        <w:rPr>
          <w:rFonts w:ascii="Times New Roman" w:hAnsi="Times New Roman" w:cs="Times New Roman"/>
        </w:rPr>
      </w:pPr>
      <w:r w:rsidRPr="00A74B0E">
        <w:rPr>
          <w:rFonts w:ascii="Times New Roman" w:hAnsi="Times New Roman" w:cs="Times New Roman"/>
          <w:noProof/>
          <w:lang w:val="en-IN" w:eastAsia="en-IN" w:bidi="ar-SA"/>
        </w:rPr>
        <w:drawing>
          <wp:inline distT="0" distB="0" distL="0" distR="0" wp14:anchorId="5B98F946" wp14:editId="169FE440">
            <wp:extent cx="3226003" cy="304952"/>
            <wp:effectExtent l="0" t="0" r="0" b="0"/>
            <wp:docPr id="51" name="image79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5">
                      <a:lum/>
                      <a:alphaModFix/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226003" cy="304952"/>
                    </a:xfrm>
                    <a:prstGeom prst="rect">
                      <a:avLst/>
                    </a:prstGeom>
                    <a:noFill/>
                    <a:ln>
                      <a:noFill/>
                      <a:prstDash/>
                    </a:ln>
                  </pic:spPr>
                </pic:pic>
              </a:graphicData>
            </a:graphic>
          </wp:inline>
        </w:drawing>
      </w:r>
    </w:p>
    <w:p w14:paraId="555CCB93" w14:textId="77777777" w:rsidR="0016062E" w:rsidRPr="00A74B0E" w:rsidRDefault="0016062E" w:rsidP="00B27EBC">
      <w:pPr>
        <w:pStyle w:val="Standard"/>
        <w:spacing w:line="480" w:lineRule="auto"/>
        <w:ind w:right="-477"/>
        <w:jc w:val="center"/>
        <w:rPr>
          <w:rFonts w:ascii="Times New Roman" w:hAnsi="Times New Roman" w:cs="Times New Roman"/>
        </w:rPr>
      </w:pPr>
      <w:r w:rsidRPr="00A74B0E">
        <w:rPr>
          <w:rFonts w:ascii="Times New Roman" w:hAnsi="Times New Roman" w:cs="Times New Roman"/>
          <w:noProof/>
          <w:lang w:val="en-IN" w:eastAsia="en-IN" w:bidi="ar-SA"/>
        </w:rPr>
        <w:drawing>
          <wp:inline distT="0" distB="0" distL="0" distR="0" wp14:anchorId="0F041B5B" wp14:editId="2B9A3D10">
            <wp:extent cx="3327501" cy="304952"/>
            <wp:effectExtent l="0" t="0" r="6249" b="0"/>
            <wp:docPr id="52" name="image8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6">
                      <a:lum/>
                      <a:alphaModFix/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327501" cy="304952"/>
                    </a:xfrm>
                    <a:prstGeom prst="rect">
                      <a:avLst/>
                    </a:prstGeom>
                    <a:noFill/>
                    <a:ln>
                      <a:noFill/>
                      <a:prstDash/>
                    </a:ln>
                  </pic:spPr>
                </pic:pic>
              </a:graphicData>
            </a:graphic>
          </wp:inline>
        </w:drawing>
      </w:r>
    </w:p>
    <w:p w14:paraId="63FAAF6A" w14:textId="77777777" w:rsidR="0016062E" w:rsidRPr="00A74B0E" w:rsidRDefault="0016062E" w:rsidP="00B27EBC">
      <w:pPr>
        <w:pStyle w:val="Standard"/>
        <w:spacing w:line="480" w:lineRule="auto"/>
        <w:ind w:right="-477"/>
        <w:rPr>
          <w:rFonts w:ascii="Times New Roman" w:eastAsia="Times New Roman" w:hAnsi="Times New Roman" w:cs="Times New Roman"/>
        </w:rPr>
      </w:pPr>
    </w:p>
    <w:p w14:paraId="232851F9" w14:textId="2FB3B331" w:rsidR="0016062E" w:rsidRPr="00A74B0E" w:rsidRDefault="0016062E" w:rsidP="00B27EBC">
      <w:pPr>
        <w:pStyle w:val="Standard"/>
        <w:spacing w:line="480" w:lineRule="auto"/>
        <w:ind w:right="-477"/>
        <w:jc w:val="both"/>
        <w:rPr>
          <w:rFonts w:ascii="Times New Roman" w:eastAsia="Times New Roman" w:hAnsi="Times New Roman" w:cs="Times New Roman"/>
        </w:rPr>
      </w:pPr>
      <w:r w:rsidRPr="00A74B0E">
        <w:rPr>
          <w:rFonts w:ascii="Times New Roman" w:eastAsia="Times New Roman" w:hAnsi="Times New Roman" w:cs="Times New Roman"/>
        </w:rPr>
        <w:t xml:space="preserve">where </w:t>
      </w:r>
      <w:r w:rsidRPr="00A74B0E">
        <w:rPr>
          <w:rFonts w:ascii="STIXGeneral" w:eastAsia="STIXGeneral" w:hAnsi="STIXGeneral" w:cs="STIXGeneral"/>
        </w:rPr>
        <w:t>⚬</w:t>
      </w:r>
      <w:r w:rsidRPr="00A74B0E">
        <w:rPr>
          <w:rFonts w:ascii="Times New Roman" w:eastAsia="Times New Roman" w:hAnsi="Times New Roman" w:cs="Times New Roman"/>
        </w:rPr>
        <w:t xml:space="preserve"> denotes the Hadamard product </w:t>
      </w:r>
      <w:r w:rsidRPr="00A74B0E">
        <w:rPr>
          <w:rFonts w:ascii="Times New Roman" w:eastAsia="Times New Roman" w:hAnsi="Times New Roman" w:cs="Times New Roman"/>
        </w:rPr>
        <w:fldChar w:fldCharType="begin"/>
      </w:r>
      <w:r w:rsidR="00CC5328">
        <w:rPr>
          <w:rFonts w:ascii="Times New Roman" w:eastAsia="Times New Roman" w:hAnsi="Times New Roman" w:cs="Times New Roman"/>
        </w:rPr>
        <w:instrText xml:space="preserve"> ADDIN EN.CITE &lt;EndNote&gt;&lt;Cite&gt;&lt;Author&gt;Lesnoff&lt;/Author&gt;&lt;Year&gt;2003&lt;/Year&gt;&lt;RecNum&gt;530&lt;/RecNum&gt;&lt;DisplayText&gt;(Lesnoff, Ezanno, &amp;amp; Caswell, 2003)&lt;/DisplayText&gt;&lt;record&gt;&lt;rec-number&gt;530&lt;/rec-number&gt;&lt;foreign-keys&gt;&lt;key app="EN" db-id="zafz0pe2t0tw2nef02mx59etzdwsww5aed0d" timestamp="1565179858"&gt;530&lt;/key&gt;&lt;/foreign-keys&gt;&lt;ref-type name="Journal Article"&gt;17&lt;/ref-type&gt;&lt;contributors&gt;&lt;authors&gt;&lt;author&gt;Lesnoff, Matthieu&lt;/author&gt;&lt;author&gt;Ezanno, Pauline&lt;/author&gt;&lt;author&gt;Caswell, Hal&lt;/author&gt;&lt;/authors&gt;&lt;/contributors&gt;&lt;titles&gt;&lt;title&gt;Sensitivity analysis in periodic matrix models: a postscript to Caswell and Trevisan&lt;/title&gt;&lt;secondary-title&gt;Mathematical and Computer Modelling&lt;/secondary-title&gt;&lt;/titles&gt;&lt;periodical&gt;&lt;full-title&gt;Mathematical and Computer Modelling&lt;/full-title&gt;&lt;/periodical&gt;&lt;pages&gt;945-948&lt;/pages&gt;&lt;volume&gt;37&lt;/volume&gt;&lt;number&gt;9-10&lt;/number&gt;&lt;dates&gt;&lt;year&gt;2003&lt;/year&gt;&lt;/dates&gt;&lt;isbn&gt;0895-7177&lt;/isbn&gt;&lt;urls&gt;&lt;/urls&gt;&lt;/record&gt;&lt;/Cite&gt;&lt;/EndNote&gt;</w:instrText>
      </w:r>
      <w:r w:rsidRPr="00A74B0E">
        <w:rPr>
          <w:rFonts w:ascii="Times New Roman" w:eastAsia="Times New Roman" w:hAnsi="Times New Roman" w:cs="Times New Roman"/>
        </w:rPr>
        <w:fldChar w:fldCharType="separate"/>
      </w:r>
      <w:r w:rsidR="00CC5328">
        <w:rPr>
          <w:rFonts w:ascii="Times New Roman" w:eastAsia="Times New Roman" w:hAnsi="Times New Roman" w:cs="Times New Roman"/>
          <w:noProof/>
        </w:rPr>
        <w:t>(Lesnoff, Ezanno, &amp; Caswell, 2003)</w:t>
      </w:r>
      <w:r w:rsidRPr="00A74B0E">
        <w:rPr>
          <w:rFonts w:ascii="Times New Roman" w:eastAsia="Times New Roman" w:hAnsi="Times New Roman" w:cs="Times New Roman"/>
        </w:rPr>
        <w:fldChar w:fldCharType="end"/>
      </w:r>
      <w:r w:rsidRPr="00A74B0E">
        <w:rPr>
          <w:rFonts w:ascii="Times New Roman" w:eastAsia="Times New Roman" w:hAnsi="Times New Roman" w:cs="Times New Roman"/>
        </w:rPr>
        <w:t xml:space="preserve">. </w:t>
      </w:r>
    </w:p>
    <w:p w14:paraId="5CDD767A" w14:textId="77777777" w:rsidR="00060168" w:rsidRPr="00A74B0E" w:rsidRDefault="00060168" w:rsidP="00B27EBC">
      <w:pPr>
        <w:pStyle w:val="Standard"/>
        <w:spacing w:line="480" w:lineRule="auto"/>
        <w:ind w:right="-477"/>
        <w:jc w:val="both"/>
        <w:rPr>
          <w:rFonts w:ascii="Times New Roman" w:eastAsia="Times New Roman" w:hAnsi="Times New Roman" w:cs="Times New Roman"/>
        </w:rPr>
      </w:pPr>
    </w:p>
    <w:p w14:paraId="379CDDF5" w14:textId="77777777" w:rsidR="00E52D61" w:rsidRPr="00A74B0E" w:rsidRDefault="00E52D61" w:rsidP="00B27EBC">
      <w:pPr>
        <w:pStyle w:val="Standard"/>
        <w:spacing w:line="480" w:lineRule="auto"/>
        <w:ind w:right="-477"/>
        <w:jc w:val="both"/>
        <w:rPr>
          <w:rFonts w:ascii="Times New Roman" w:eastAsia="Times New Roman" w:hAnsi="Times New Roman" w:cs="Times New Roman"/>
          <w:b/>
        </w:rPr>
      </w:pPr>
      <w:r w:rsidRPr="00A74B0E">
        <w:rPr>
          <w:rFonts w:ascii="Times New Roman" w:eastAsia="Times New Roman" w:hAnsi="Times New Roman" w:cs="Times New Roman"/>
          <w:b/>
        </w:rPr>
        <w:t>References</w:t>
      </w:r>
    </w:p>
    <w:p w14:paraId="09BE4770" w14:textId="1114A60A" w:rsidR="0016062E" w:rsidRPr="00A74B0E" w:rsidRDefault="00060168" w:rsidP="00B27EBC">
      <w:pPr>
        <w:pStyle w:val="EndNoteBibliography"/>
        <w:spacing w:line="360" w:lineRule="auto"/>
        <w:ind w:left="720" w:hanging="720"/>
        <w:jc w:val="both"/>
      </w:pPr>
      <w:r w:rsidRPr="00A74B0E">
        <w:t>Lesnoff, M., Ezanno, P. &amp; Caswell, H. 2003. Sensitivity analysis in periodic matrix</w:t>
      </w:r>
      <w:r w:rsidR="00CC5328">
        <w:t xml:space="preserve"> </w:t>
      </w:r>
      <w:r w:rsidRPr="00A74B0E">
        <w:t xml:space="preserve">models: a postscript to Caswell and Trevisan. </w:t>
      </w:r>
      <w:r w:rsidRPr="00A74B0E">
        <w:rPr>
          <w:i/>
        </w:rPr>
        <w:t>Mathematical and Computer Modelling,</w:t>
      </w:r>
      <w:r w:rsidRPr="00A74B0E">
        <w:t xml:space="preserve"> 37</w:t>
      </w:r>
      <w:r w:rsidRPr="00A74B0E">
        <w:rPr>
          <w:b/>
        </w:rPr>
        <w:t>,</w:t>
      </w:r>
      <w:r w:rsidRPr="00A74B0E">
        <w:t xml:space="preserve"> 945-948.</w:t>
      </w:r>
    </w:p>
    <w:p w14:paraId="4C658728" w14:textId="5277EB7F" w:rsidR="00E52D61" w:rsidRPr="00035302" w:rsidRDefault="00E52D61" w:rsidP="00B27EBC">
      <w:pPr>
        <w:suppressAutoHyphens w:val="0"/>
        <w:autoSpaceDN/>
        <w:spacing w:after="160" w:line="360" w:lineRule="auto"/>
        <w:textAlignment w:val="auto"/>
        <w:rPr>
          <w:rFonts w:ascii="Times New Roman" w:hAnsi="Times New Roman" w:cs="Times New Roman"/>
          <w:noProof/>
        </w:rPr>
      </w:pPr>
    </w:p>
    <w:sectPr w:rsidR="00E52D61" w:rsidRPr="00035302" w:rsidSect="00B27EBC">
      <w:headerReference w:type="even" r:id="rId17"/>
      <w:headerReference w:type="default" r:id="rId18"/>
      <w:footerReference w:type="even" r:id="rId19"/>
      <w:footerReference w:type="default" r:id="rId20"/>
      <w:headerReference w:type="first" r:id="rId21"/>
      <w:footerReference w:type="first" r:id="rId22"/>
      <w:pgSz w:w="11906" w:h="16838"/>
      <w:pgMar w:top="1440" w:right="1800" w:bottom="1440" w:left="1700" w:header="708" w:footer="708" w:gutter="0"/>
      <w:pgNumType w:start="1"/>
      <w:cols w:space="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7454F8B" w14:textId="77777777" w:rsidR="00A000DE" w:rsidRDefault="00A000DE">
      <w:r>
        <w:separator/>
      </w:r>
    </w:p>
  </w:endnote>
  <w:endnote w:type="continuationSeparator" w:id="0">
    <w:p w14:paraId="54951832" w14:textId="77777777" w:rsidR="00A000DE" w:rsidRDefault="00A000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TIXGeneral">
    <w:altName w:val="Times New Roman"/>
    <w:panose1 w:val="00000000000000000000"/>
    <w:charset w:val="02"/>
    <w:family w:val="modern"/>
    <w:notTrueType/>
    <w:pitch w:val="variable"/>
    <w:sig w:usb0="A0002AFF" w:usb1="5203FDFF" w:usb2="02000020" w:usb3="00000000" w:csb0="8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3E2ACE1" w14:textId="77777777" w:rsidR="00B27EBC" w:rsidRDefault="00B27EBC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0CA2810" w14:textId="77777777" w:rsidR="00E93E74" w:rsidRDefault="00E93E74">
    <w:pPr>
      <w:pStyle w:val="Standard"/>
      <w:ind w:right="-7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6CD8B3B" w14:textId="77777777" w:rsidR="00B27EBC" w:rsidRDefault="00B27EB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16CDB15" w14:textId="77777777" w:rsidR="00A000DE" w:rsidRDefault="00A000DE">
      <w:r>
        <w:separator/>
      </w:r>
    </w:p>
  </w:footnote>
  <w:footnote w:type="continuationSeparator" w:id="0">
    <w:p w14:paraId="254ABCB4" w14:textId="77777777" w:rsidR="00A000DE" w:rsidRDefault="00A000DE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F10367E" w14:textId="77777777" w:rsidR="00B27EBC" w:rsidRDefault="00B27EBC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5213846" w14:textId="77777777" w:rsidR="00E93E74" w:rsidRPr="00B27EBC" w:rsidRDefault="00E93E74" w:rsidP="00B27EBC">
    <w:pPr>
      <w:pStyle w:val="Header"/>
    </w:pPr>
    <w:bookmarkStart w:id="1" w:name="_GoBack"/>
    <w:bookmarkEnd w:id="1"/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E4C5B27" w14:textId="77777777" w:rsidR="00B27EBC" w:rsidRDefault="00B27EB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Times New Roman&lt;/FontName&gt;&lt;FontSize&gt;12&lt;/FontSize&gt;&lt;ReflistTitle&gt;&lt;style face=&quot;bold&quot;&gt;References&lt;/sty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afz0pe2t0tw2nef02mx59etzdwsww5aed0d&quot;&gt;My EndNote Library-Converted&lt;record-ids&gt;&lt;item&gt;106&lt;/item&gt;&lt;item&gt;110&lt;/item&gt;&lt;item&gt;530&lt;/item&gt;&lt;item&gt;615&lt;/item&gt;&lt;/record-ids&gt;&lt;/item&gt;&lt;/Libraries&gt;"/>
  </w:docVars>
  <w:rsids>
    <w:rsidRoot w:val="0016062E"/>
    <w:rsid w:val="000317B0"/>
    <w:rsid w:val="00035302"/>
    <w:rsid w:val="00060168"/>
    <w:rsid w:val="00061106"/>
    <w:rsid w:val="00096FE0"/>
    <w:rsid w:val="001509CE"/>
    <w:rsid w:val="0016062E"/>
    <w:rsid w:val="00171891"/>
    <w:rsid w:val="001A3B16"/>
    <w:rsid w:val="00306BF2"/>
    <w:rsid w:val="00341F9D"/>
    <w:rsid w:val="00374904"/>
    <w:rsid w:val="00400290"/>
    <w:rsid w:val="0043760B"/>
    <w:rsid w:val="004D739C"/>
    <w:rsid w:val="00586D93"/>
    <w:rsid w:val="00586E51"/>
    <w:rsid w:val="005C5621"/>
    <w:rsid w:val="005C7CCC"/>
    <w:rsid w:val="005F386D"/>
    <w:rsid w:val="00607A2E"/>
    <w:rsid w:val="00686317"/>
    <w:rsid w:val="006B6749"/>
    <w:rsid w:val="006D6AC0"/>
    <w:rsid w:val="007105C3"/>
    <w:rsid w:val="00720C3E"/>
    <w:rsid w:val="007259AD"/>
    <w:rsid w:val="0074403B"/>
    <w:rsid w:val="00771495"/>
    <w:rsid w:val="007D65AB"/>
    <w:rsid w:val="007E5FAA"/>
    <w:rsid w:val="00811549"/>
    <w:rsid w:val="008E272F"/>
    <w:rsid w:val="008E3C6F"/>
    <w:rsid w:val="009059FD"/>
    <w:rsid w:val="009871C4"/>
    <w:rsid w:val="00A000DE"/>
    <w:rsid w:val="00A0015B"/>
    <w:rsid w:val="00A04BEB"/>
    <w:rsid w:val="00A57BFA"/>
    <w:rsid w:val="00A73553"/>
    <w:rsid w:val="00A74B0E"/>
    <w:rsid w:val="00A82396"/>
    <w:rsid w:val="00B11A0D"/>
    <w:rsid w:val="00B27EBC"/>
    <w:rsid w:val="00B60043"/>
    <w:rsid w:val="00C027BF"/>
    <w:rsid w:val="00C16A31"/>
    <w:rsid w:val="00C86667"/>
    <w:rsid w:val="00C8727D"/>
    <w:rsid w:val="00CC5328"/>
    <w:rsid w:val="00D04C8F"/>
    <w:rsid w:val="00D205E3"/>
    <w:rsid w:val="00D27562"/>
    <w:rsid w:val="00D4190D"/>
    <w:rsid w:val="00D57D9F"/>
    <w:rsid w:val="00D64C32"/>
    <w:rsid w:val="00DB0635"/>
    <w:rsid w:val="00DB1B58"/>
    <w:rsid w:val="00DE2CC8"/>
    <w:rsid w:val="00DF6921"/>
    <w:rsid w:val="00E328C0"/>
    <w:rsid w:val="00E43785"/>
    <w:rsid w:val="00E52D61"/>
    <w:rsid w:val="00E93E74"/>
    <w:rsid w:val="00EC7A1A"/>
    <w:rsid w:val="00F34AA6"/>
    <w:rsid w:val="00FA65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278B276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062E"/>
    <w:pPr>
      <w:suppressAutoHyphens/>
      <w:autoSpaceDN w:val="0"/>
      <w:spacing w:after="0" w:line="240" w:lineRule="auto"/>
      <w:textAlignment w:val="baseline"/>
    </w:pPr>
    <w:rPr>
      <w:rFonts w:ascii="Cambria" w:eastAsia="Cambria" w:hAnsi="Cambria" w:cs="Cambria"/>
      <w:sz w:val="24"/>
      <w:szCs w:val="24"/>
      <w:lang w:val="en-GB"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link w:val="StandardChar"/>
    <w:rsid w:val="0016062E"/>
    <w:pPr>
      <w:widowControl w:val="0"/>
      <w:suppressAutoHyphens/>
      <w:autoSpaceDN w:val="0"/>
      <w:spacing w:after="0" w:line="240" w:lineRule="auto"/>
      <w:textAlignment w:val="baseline"/>
    </w:pPr>
    <w:rPr>
      <w:rFonts w:ascii="Cambria" w:eastAsia="Cambria" w:hAnsi="Cambria" w:cs="Cambria"/>
      <w:sz w:val="24"/>
      <w:szCs w:val="24"/>
      <w:lang w:val="en-GB" w:eastAsia="zh-CN" w:bidi="hi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6062E"/>
    <w:rPr>
      <w:rFonts w:ascii="Segoe UI" w:hAnsi="Segoe UI" w:cs="Mangal"/>
      <w:sz w:val="18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062E"/>
    <w:rPr>
      <w:rFonts w:ascii="Segoe UI" w:eastAsia="Cambria" w:hAnsi="Segoe UI" w:cs="Mangal"/>
      <w:sz w:val="18"/>
      <w:szCs w:val="16"/>
      <w:lang w:val="en-GB" w:eastAsia="zh-CN" w:bidi="hi-IN"/>
    </w:rPr>
  </w:style>
  <w:style w:type="paragraph" w:customStyle="1" w:styleId="EndNoteBibliographyTitle">
    <w:name w:val="EndNote Bibliography Title"/>
    <w:basedOn w:val="Normal"/>
    <w:link w:val="EndNoteBibliographyTitleChar"/>
    <w:rsid w:val="0016062E"/>
    <w:pPr>
      <w:jc w:val="center"/>
    </w:pPr>
    <w:rPr>
      <w:rFonts w:ascii="Times New Roman" w:hAnsi="Times New Roman" w:cs="Times New Roman"/>
      <w:noProof/>
    </w:rPr>
  </w:style>
  <w:style w:type="character" w:customStyle="1" w:styleId="StandardChar">
    <w:name w:val="Standard Char"/>
    <w:basedOn w:val="DefaultParagraphFont"/>
    <w:link w:val="Standard"/>
    <w:rsid w:val="0016062E"/>
    <w:rPr>
      <w:rFonts w:ascii="Cambria" w:eastAsia="Cambria" w:hAnsi="Cambria" w:cs="Cambria"/>
      <w:sz w:val="24"/>
      <w:szCs w:val="24"/>
      <w:lang w:val="en-GB" w:eastAsia="zh-CN" w:bidi="hi-IN"/>
    </w:rPr>
  </w:style>
  <w:style w:type="character" w:customStyle="1" w:styleId="EndNoteBibliographyTitleChar">
    <w:name w:val="EndNote Bibliography Title Char"/>
    <w:basedOn w:val="StandardChar"/>
    <w:link w:val="EndNoteBibliographyTitle"/>
    <w:rsid w:val="0016062E"/>
    <w:rPr>
      <w:rFonts w:ascii="Times New Roman" w:eastAsia="Cambria" w:hAnsi="Times New Roman" w:cs="Times New Roman"/>
      <w:noProof/>
      <w:sz w:val="24"/>
      <w:szCs w:val="24"/>
      <w:lang w:val="en-GB" w:eastAsia="zh-CN" w:bidi="hi-IN"/>
    </w:rPr>
  </w:style>
  <w:style w:type="paragraph" w:customStyle="1" w:styleId="EndNoteBibliography">
    <w:name w:val="EndNote Bibliography"/>
    <w:basedOn w:val="Normal"/>
    <w:link w:val="EndNoteBibliographyChar"/>
    <w:rsid w:val="0016062E"/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StandardChar"/>
    <w:link w:val="EndNoteBibliography"/>
    <w:rsid w:val="0016062E"/>
    <w:rPr>
      <w:rFonts w:ascii="Times New Roman" w:eastAsia="Cambria" w:hAnsi="Times New Roman" w:cs="Times New Roman"/>
      <w:noProof/>
      <w:sz w:val="24"/>
      <w:szCs w:val="24"/>
      <w:lang w:val="en-GB" w:eastAsia="zh-CN" w:bidi="hi-IN"/>
    </w:rPr>
  </w:style>
  <w:style w:type="character" w:styleId="LineNumber">
    <w:name w:val="line number"/>
    <w:basedOn w:val="DefaultParagraphFont"/>
    <w:uiPriority w:val="99"/>
    <w:semiHidden/>
    <w:unhideWhenUsed/>
    <w:rsid w:val="005F386D"/>
  </w:style>
  <w:style w:type="table" w:styleId="TableGrid">
    <w:name w:val="Table Grid"/>
    <w:basedOn w:val="TableNormal"/>
    <w:uiPriority w:val="39"/>
    <w:rsid w:val="00E437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Standard"/>
    <w:link w:val="HeaderChar"/>
    <w:uiPriority w:val="99"/>
    <w:rsid w:val="00E93E74"/>
    <w:pPr>
      <w:widowControl/>
      <w:suppressAutoHyphens w:val="0"/>
      <w:autoSpaceDN/>
      <w:spacing w:after="160" w:line="259" w:lineRule="auto"/>
      <w:textAlignment w:val="auto"/>
    </w:pPr>
    <w:rPr>
      <w:rFonts w:asciiTheme="minorHAnsi" w:eastAsiaTheme="minorEastAsia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E93E74"/>
    <w:rPr>
      <w:rFonts w:eastAsiaTheme="minorEastAsia"/>
      <w:lang w:val="en-GB" w:eastAsia="zh-CN" w:bidi="hi-IN"/>
    </w:rPr>
  </w:style>
  <w:style w:type="paragraph" w:styleId="Footer">
    <w:name w:val="footer"/>
    <w:basedOn w:val="Standard"/>
    <w:link w:val="FooterChar"/>
    <w:rsid w:val="00E93E74"/>
    <w:pPr>
      <w:widowControl/>
      <w:suppressAutoHyphens w:val="0"/>
      <w:autoSpaceDN/>
      <w:spacing w:after="160" w:line="259" w:lineRule="auto"/>
      <w:textAlignment w:val="auto"/>
    </w:pPr>
    <w:rPr>
      <w:rFonts w:asciiTheme="minorHAnsi" w:eastAsiaTheme="minorEastAsia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rsid w:val="00E93E74"/>
    <w:rPr>
      <w:rFonts w:eastAsiaTheme="minorEastAsia"/>
      <w:lang w:val="en-GB" w:eastAsia="zh-CN" w:bidi="hi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062E"/>
    <w:pPr>
      <w:suppressAutoHyphens/>
      <w:autoSpaceDN w:val="0"/>
      <w:spacing w:after="0" w:line="240" w:lineRule="auto"/>
      <w:textAlignment w:val="baseline"/>
    </w:pPr>
    <w:rPr>
      <w:rFonts w:ascii="Cambria" w:eastAsia="Cambria" w:hAnsi="Cambria" w:cs="Cambria"/>
      <w:sz w:val="24"/>
      <w:szCs w:val="24"/>
      <w:lang w:val="en-GB"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link w:val="StandardChar"/>
    <w:rsid w:val="0016062E"/>
    <w:pPr>
      <w:widowControl w:val="0"/>
      <w:suppressAutoHyphens/>
      <w:autoSpaceDN w:val="0"/>
      <w:spacing w:after="0" w:line="240" w:lineRule="auto"/>
      <w:textAlignment w:val="baseline"/>
    </w:pPr>
    <w:rPr>
      <w:rFonts w:ascii="Cambria" w:eastAsia="Cambria" w:hAnsi="Cambria" w:cs="Cambria"/>
      <w:sz w:val="24"/>
      <w:szCs w:val="24"/>
      <w:lang w:val="en-GB" w:eastAsia="zh-CN" w:bidi="hi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6062E"/>
    <w:rPr>
      <w:rFonts w:ascii="Segoe UI" w:hAnsi="Segoe UI" w:cs="Mangal"/>
      <w:sz w:val="18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062E"/>
    <w:rPr>
      <w:rFonts w:ascii="Segoe UI" w:eastAsia="Cambria" w:hAnsi="Segoe UI" w:cs="Mangal"/>
      <w:sz w:val="18"/>
      <w:szCs w:val="16"/>
      <w:lang w:val="en-GB" w:eastAsia="zh-CN" w:bidi="hi-IN"/>
    </w:rPr>
  </w:style>
  <w:style w:type="paragraph" w:customStyle="1" w:styleId="EndNoteBibliographyTitle">
    <w:name w:val="EndNote Bibliography Title"/>
    <w:basedOn w:val="Normal"/>
    <w:link w:val="EndNoteBibliographyTitleChar"/>
    <w:rsid w:val="0016062E"/>
    <w:pPr>
      <w:jc w:val="center"/>
    </w:pPr>
    <w:rPr>
      <w:rFonts w:ascii="Times New Roman" w:hAnsi="Times New Roman" w:cs="Times New Roman"/>
      <w:noProof/>
    </w:rPr>
  </w:style>
  <w:style w:type="character" w:customStyle="1" w:styleId="StandardChar">
    <w:name w:val="Standard Char"/>
    <w:basedOn w:val="DefaultParagraphFont"/>
    <w:link w:val="Standard"/>
    <w:rsid w:val="0016062E"/>
    <w:rPr>
      <w:rFonts w:ascii="Cambria" w:eastAsia="Cambria" w:hAnsi="Cambria" w:cs="Cambria"/>
      <w:sz w:val="24"/>
      <w:szCs w:val="24"/>
      <w:lang w:val="en-GB" w:eastAsia="zh-CN" w:bidi="hi-IN"/>
    </w:rPr>
  </w:style>
  <w:style w:type="character" w:customStyle="1" w:styleId="EndNoteBibliographyTitleChar">
    <w:name w:val="EndNote Bibliography Title Char"/>
    <w:basedOn w:val="StandardChar"/>
    <w:link w:val="EndNoteBibliographyTitle"/>
    <w:rsid w:val="0016062E"/>
    <w:rPr>
      <w:rFonts w:ascii="Times New Roman" w:eastAsia="Cambria" w:hAnsi="Times New Roman" w:cs="Times New Roman"/>
      <w:noProof/>
      <w:sz w:val="24"/>
      <w:szCs w:val="24"/>
      <w:lang w:val="en-GB" w:eastAsia="zh-CN" w:bidi="hi-IN"/>
    </w:rPr>
  </w:style>
  <w:style w:type="paragraph" w:customStyle="1" w:styleId="EndNoteBibliography">
    <w:name w:val="EndNote Bibliography"/>
    <w:basedOn w:val="Normal"/>
    <w:link w:val="EndNoteBibliographyChar"/>
    <w:rsid w:val="0016062E"/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StandardChar"/>
    <w:link w:val="EndNoteBibliography"/>
    <w:rsid w:val="0016062E"/>
    <w:rPr>
      <w:rFonts w:ascii="Times New Roman" w:eastAsia="Cambria" w:hAnsi="Times New Roman" w:cs="Times New Roman"/>
      <w:noProof/>
      <w:sz w:val="24"/>
      <w:szCs w:val="24"/>
      <w:lang w:val="en-GB" w:eastAsia="zh-CN" w:bidi="hi-IN"/>
    </w:rPr>
  </w:style>
  <w:style w:type="character" w:styleId="LineNumber">
    <w:name w:val="line number"/>
    <w:basedOn w:val="DefaultParagraphFont"/>
    <w:uiPriority w:val="99"/>
    <w:semiHidden/>
    <w:unhideWhenUsed/>
    <w:rsid w:val="005F386D"/>
  </w:style>
  <w:style w:type="table" w:styleId="TableGrid">
    <w:name w:val="Table Grid"/>
    <w:basedOn w:val="TableNormal"/>
    <w:uiPriority w:val="39"/>
    <w:rsid w:val="00E437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Standard"/>
    <w:link w:val="HeaderChar"/>
    <w:uiPriority w:val="99"/>
    <w:rsid w:val="00E93E74"/>
    <w:pPr>
      <w:widowControl/>
      <w:suppressAutoHyphens w:val="0"/>
      <w:autoSpaceDN/>
      <w:spacing w:after="160" w:line="259" w:lineRule="auto"/>
      <w:textAlignment w:val="auto"/>
    </w:pPr>
    <w:rPr>
      <w:rFonts w:asciiTheme="minorHAnsi" w:eastAsiaTheme="minorEastAsia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E93E74"/>
    <w:rPr>
      <w:rFonts w:eastAsiaTheme="minorEastAsia"/>
      <w:lang w:val="en-GB" w:eastAsia="zh-CN" w:bidi="hi-IN"/>
    </w:rPr>
  </w:style>
  <w:style w:type="paragraph" w:styleId="Footer">
    <w:name w:val="footer"/>
    <w:basedOn w:val="Standard"/>
    <w:link w:val="FooterChar"/>
    <w:rsid w:val="00E93E74"/>
    <w:pPr>
      <w:widowControl/>
      <w:suppressAutoHyphens w:val="0"/>
      <w:autoSpaceDN/>
      <w:spacing w:after="160" w:line="259" w:lineRule="auto"/>
      <w:textAlignment w:val="auto"/>
    </w:pPr>
    <w:rPr>
      <w:rFonts w:asciiTheme="minorHAnsi" w:eastAsiaTheme="minorEastAsia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rsid w:val="00E93E74"/>
    <w:rPr>
      <w:rFonts w:eastAsiaTheme="minorEastAsia"/>
      <w:lang w:val="en-GB"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71654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646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5.png"/><Relationship Id="rId18" Type="http://schemas.openxmlformats.org/officeDocument/2006/relationships/header" Target="header2.xml"/><Relationship Id="rId3" Type="http://schemas.microsoft.com/office/2007/relationships/stylesWithEffects" Target="stylesWithEffects.xml"/><Relationship Id="rId21" Type="http://schemas.openxmlformats.org/officeDocument/2006/relationships/header" Target="header3.xml"/><Relationship Id="rId7" Type="http://schemas.openxmlformats.org/officeDocument/2006/relationships/endnotes" Target="endnotes.xml"/><Relationship Id="rId12" Type="http://schemas.openxmlformats.org/officeDocument/2006/relationships/image" Target="media/image4.png"/><Relationship Id="rId17" Type="http://schemas.openxmlformats.org/officeDocument/2006/relationships/header" Target="header1.xml"/><Relationship Id="rId2" Type="http://schemas.openxmlformats.org/officeDocument/2006/relationships/styles" Target="styles.xml"/><Relationship Id="rId16" Type="http://schemas.openxmlformats.org/officeDocument/2006/relationships/image" Target="media/image8.png"/><Relationship Id="rId20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24" Type="http://schemas.openxmlformats.org/officeDocument/2006/relationships/theme" Target="theme/theme1.xml"/><Relationship Id="rId5" Type="http://schemas.openxmlformats.org/officeDocument/2006/relationships/webSettings" Target="webSettings.xml"/><Relationship Id="rId15" Type="http://schemas.openxmlformats.org/officeDocument/2006/relationships/image" Target="media/image7.png"/><Relationship Id="rId23" Type="http://schemas.openxmlformats.org/officeDocument/2006/relationships/fontTable" Target="fontTable.xml"/><Relationship Id="rId10" Type="http://schemas.openxmlformats.org/officeDocument/2006/relationships/image" Target="media/image3.jpeg"/><Relationship Id="rId19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image" Target="media/image6.png"/><Relationship Id="rId22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4EF1C98-8CED-47BA-89CA-A4768871D0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719</Words>
  <Characters>4099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Layton-Matthews</dc:creator>
  <cp:keywords/>
  <dc:description/>
  <cp:lastModifiedBy>Rekha P.</cp:lastModifiedBy>
  <cp:revision>4</cp:revision>
  <dcterms:created xsi:type="dcterms:W3CDTF">2021-04-27T10:48:00Z</dcterms:created>
  <dcterms:modified xsi:type="dcterms:W3CDTF">2021-05-07T07:14:00Z</dcterms:modified>
</cp:coreProperties>
</file>